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69044" w14:textId="393A8856" w:rsidR="00581E6D" w:rsidRPr="000E7469" w:rsidRDefault="000E7469">
      <w:pPr>
        <w:rPr>
          <w:rFonts w:ascii="Arial" w:hAnsi="Arial" w:cs="Arial"/>
          <w:b/>
          <w:bCs/>
          <w:u w:val="single"/>
        </w:rPr>
      </w:pPr>
      <w:r w:rsidRPr="000E7469">
        <w:rPr>
          <w:rFonts w:ascii="Arial" w:hAnsi="Arial" w:cs="Arial"/>
          <w:b/>
          <w:bCs/>
          <w:u w:val="single"/>
        </w:rPr>
        <w:t xml:space="preserve">Supplementary Materials </w:t>
      </w:r>
    </w:p>
    <w:p w14:paraId="158D2276" w14:textId="1FB41600" w:rsidR="000E7469" w:rsidRDefault="000E7469">
      <w:pPr>
        <w:rPr>
          <w:rFonts w:ascii="Arial" w:hAnsi="Arial" w:cs="Arial"/>
        </w:rPr>
      </w:pPr>
    </w:p>
    <w:p w14:paraId="5ABCCB40" w14:textId="188629DB" w:rsidR="000E7469" w:rsidRPr="000E7469" w:rsidRDefault="000E7469">
      <w:pPr>
        <w:rPr>
          <w:rFonts w:ascii="Arial" w:hAnsi="Arial" w:cs="Arial"/>
          <w:b/>
          <w:bCs/>
          <w:u w:val="single"/>
        </w:rPr>
      </w:pPr>
      <w:r w:rsidRPr="000E7469">
        <w:rPr>
          <w:rFonts w:ascii="Arial" w:hAnsi="Arial" w:cs="Arial"/>
          <w:b/>
          <w:bCs/>
          <w:u w:val="single"/>
        </w:rPr>
        <w:t>Figures</w:t>
      </w:r>
    </w:p>
    <w:p w14:paraId="1FC765EA" w14:textId="77777777" w:rsidR="000E7469" w:rsidRDefault="000E7469" w:rsidP="000E7469"/>
    <w:p w14:paraId="3F9D9601" w14:textId="77777777" w:rsidR="000E7469" w:rsidRDefault="000E7469" w:rsidP="000E7469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34533B14" wp14:editId="780E3632">
            <wp:extent cx="6565900" cy="7336454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753"/>
                    <a:stretch/>
                  </pic:blipFill>
                  <pic:spPr bwMode="auto">
                    <a:xfrm>
                      <a:off x="0" y="0"/>
                      <a:ext cx="6577560" cy="73494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906F98" w14:textId="77777777" w:rsidR="000E7469" w:rsidRPr="00D138C0" w:rsidRDefault="000E7469" w:rsidP="000E7469"/>
    <w:p w14:paraId="0F15DBC9" w14:textId="77777777" w:rsidR="000E7469" w:rsidRDefault="000E7469" w:rsidP="000E7469">
      <w:pPr>
        <w:rPr>
          <w:rFonts w:ascii="Arial" w:hAnsi="Arial" w:cs="Arial"/>
          <w:noProof/>
        </w:rPr>
      </w:pPr>
    </w:p>
    <w:p w14:paraId="2CBEDC6C" w14:textId="635A7129" w:rsidR="000E7469" w:rsidRPr="000E7469" w:rsidRDefault="000E7469" w:rsidP="000E7469">
      <w:pPr>
        <w:pStyle w:val="p1"/>
        <w:jc w:val="both"/>
        <w:rPr>
          <w:sz w:val="24"/>
          <w:szCs w:val="24"/>
        </w:rPr>
      </w:pPr>
      <w:r w:rsidRPr="000E7469">
        <w:rPr>
          <w:b/>
          <w:bCs/>
          <w:sz w:val="24"/>
          <w:szCs w:val="24"/>
          <w:u w:val="single"/>
        </w:rPr>
        <w:t>Supplementary Figure 1:</w:t>
      </w:r>
      <w:r w:rsidRPr="000E7469">
        <w:rPr>
          <w:sz w:val="24"/>
          <w:szCs w:val="24"/>
        </w:rPr>
        <w:t xml:space="preserve"> </w:t>
      </w:r>
      <w:r w:rsidRPr="000E7469">
        <w:rPr>
          <w:rStyle w:val="apple-converted-space"/>
          <w:sz w:val="24"/>
          <w:szCs w:val="24"/>
        </w:rPr>
        <w:t> </w:t>
      </w:r>
      <w:r w:rsidRPr="000E7469">
        <w:rPr>
          <w:sz w:val="24"/>
          <w:szCs w:val="24"/>
        </w:rPr>
        <w:t>Summary of inclusion and exclusion criteria, with flow diagram summarising</w:t>
      </w:r>
      <w:r>
        <w:rPr>
          <w:sz w:val="24"/>
          <w:szCs w:val="24"/>
        </w:rPr>
        <w:t xml:space="preserve"> </w:t>
      </w:r>
      <w:r w:rsidRPr="000E7469">
        <w:rPr>
          <w:sz w:val="24"/>
          <w:szCs w:val="24"/>
        </w:rPr>
        <w:t>case notes screened for inclusion and reasons for exclusion at each stage.</w:t>
      </w:r>
    </w:p>
    <w:p w14:paraId="311AE0B2" w14:textId="77777777" w:rsidR="000E7469" w:rsidRPr="000E7469" w:rsidRDefault="000E7469" w:rsidP="000E7469">
      <w:pPr>
        <w:pStyle w:val="p1"/>
        <w:jc w:val="both"/>
        <w:rPr>
          <w:sz w:val="24"/>
          <w:szCs w:val="24"/>
        </w:rPr>
      </w:pPr>
      <w:r w:rsidRPr="000E7469">
        <w:rPr>
          <w:i/>
          <w:iCs/>
          <w:sz w:val="24"/>
          <w:szCs w:val="24"/>
        </w:rPr>
        <w:t>Abbreviations: ICD-10 – international statistical classification of diseases and related health</w:t>
      </w:r>
    </w:p>
    <w:p w14:paraId="6F2ACEC0" w14:textId="77777777" w:rsidR="000E7469" w:rsidRPr="000E7469" w:rsidRDefault="000E7469" w:rsidP="000E7469">
      <w:pPr>
        <w:pStyle w:val="p1"/>
        <w:jc w:val="both"/>
        <w:rPr>
          <w:sz w:val="24"/>
          <w:szCs w:val="24"/>
        </w:rPr>
      </w:pPr>
      <w:r w:rsidRPr="000E7469">
        <w:rPr>
          <w:i/>
          <w:iCs/>
          <w:sz w:val="24"/>
          <w:szCs w:val="24"/>
        </w:rPr>
        <w:t>problems 10</w:t>
      </w:r>
      <w:r w:rsidRPr="000E7469">
        <w:rPr>
          <w:rStyle w:val="s1"/>
          <w:i/>
          <w:iCs/>
          <w:sz w:val="24"/>
          <w:szCs w:val="24"/>
        </w:rPr>
        <w:t>th</w:t>
      </w:r>
      <w:r w:rsidRPr="000E7469">
        <w:rPr>
          <w:i/>
          <w:iCs/>
          <w:sz w:val="24"/>
          <w:szCs w:val="24"/>
        </w:rPr>
        <w:t xml:space="preserve"> revision; ILD – interstitial lung disease.</w:t>
      </w:r>
    </w:p>
    <w:p w14:paraId="215B0829" w14:textId="77777777" w:rsidR="000E7469" w:rsidRDefault="000E7469" w:rsidP="000E7469">
      <w:pPr>
        <w:tabs>
          <w:tab w:val="left" w:pos="2320"/>
        </w:tabs>
        <w:sectPr w:rsidR="000E7469" w:rsidSect="000E7469">
          <w:pgSz w:w="11900" w:h="16840"/>
          <w:pgMar w:top="720" w:right="720" w:bottom="720" w:left="720" w:header="720" w:footer="720" w:gutter="0"/>
          <w:cols w:space="720"/>
          <w:docGrid w:linePitch="360"/>
        </w:sectPr>
      </w:pPr>
    </w:p>
    <w:p w14:paraId="549D5F06" w14:textId="17DBE835" w:rsidR="000E7469" w:rsidRPr="000E7469" w:rsidRDefault="000E7469" w:rsidP="000E7469">
      <w:pPr>
        <w:tabs>
          <w:tab w:val="left" w:pos="2320"/>
        </w:tabs>
        <w:rPr>
          <w:rFonts w:ascii="Arial" w:hAnsi="Arial" w:cs="Arial"/>
          <w:b/>
          <w:bCs/>
          <w:u w:val="single"/>
        </w:rPr>
      </w:pPr>
      <w:r w:rsidRPr="000E7469">
        <w:rPr>
          <w:rFonts w:ascii="Arial" w:hAnsi="Arial" w:cs="Arial"/>
          <w:b/>
          <w:bCs/>
          <w:u w:val="single"/>
        </w:rPr>
        <w:lastRenderedPageBreak/>
        <w:t>Tables</w:t>
      </w:r>
    </w:p>
    <w:p w14:paraId="7611B130" w14:textId="6A6802C2" w:rsidR="000E7469" w:rsidRDefault="000E746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5"/>
        <w:gridCol w:w="2565"/>
        <w:gridCol w:w="2565"/>
        <w:gridCol w:w="2565"/>
        <w:gridCol w:w="2565"/>
        <w:gridCol w:w="2565"/>
      </w:tblGrid>
      <w:tr w:rsidR="00C315FF" w14:paraId="65E308A6" w14:textId="77777777" w:rsidTr="00C315FF">
        <w:tc>
          <w:tcPr>
            <w:tcW w:w="15390" w:type="dxa"/>
            <w:gridSpan w:val="6"/>
            <w:shd w:val="clear" w:color="auto" w:fill="E7E6E6" w:themeFill="background2"/>
          </w:tcPr>
          <w:p w14:paraId="1384BA12" w14:textId="0787B2AF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Age</w:t>
            </w:r>
          </w:p>
        </w:tc>
      </w:tr>
      <w:tr w:rsidR="00C315FF" w14:paraId="7DAFB6A9" w14:textId="77777777" w:rsidTr="00C315FF">
        <w:tc>
          <w:tcPr>
            <w:tcW w:w="2565" w:type="dxa"/>
          </w:tcPr>
          <w:p w14:paraId="51CFA66A" w14:textId="77777777" w:rsidR="00C315FF" w:rsidRDefault="00C315FF">
            <w:pPr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14:paraId="26300FBE" w14:textId="61035142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1</w:t>
            </w:r>
          </w:p>
        </w:tc>
        <w:tc>
          <w:tcPr>
            <w:tcW w:w="2565" w:type="dxa"/>
          </w:tcPr>
          <w:p w14:paraId="1CD8C0B2" w14:textId="1B72176C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2</w:t>
            </w:r>
          </w:p>
        </w:tc>
        <w:tc>
          <w:tcPr>
            <w:tcW w:w="2565" w:type="dxa"/>
          </w:tcPr>
          <w:p w14:paraId="426529E1" w14:textId="31855126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3</w:t>
            </w:r>
          </w:p>
        </w:tc>
        <w:tc>
          <w:tcPr>
            <w:tcW w:w="2565" w:type="dxa"/>
          </w:tcPr>
          <w:p w14:paraId="3E0485F0" w14:textId="73D53355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4</w:t>
            </w:r>
          </w:p>
        </w:tc>
        <w:tc>
          <w:tcPr>
            <w:tcW w:w="2565" w:type="dxa"/>
          </w:tcPr>
          <w:p w14:paraId="4E9322ED" w14:textId="73E7F298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5</w:t>
            </w:r>
          </w:p>
        </w:tc>
      </w:tr>
      <w:tr w:rsidR="00C315FF" w14:paraId="17791B62" w14:textId="77777777" w:rsidTr="00C315FF">
        <w:tc>
          <w:tcPr>
            <w:tcW w:w="2565" w:type="dxa"/>
          </w:tcPr>
          <w:p w14:paraId="58FF660F" w14:textId="17445D40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1</w:t>
            </w:r>
          </w:p>
        </w:tc>
        <w:tc>
          <w:tcPr>
            <w:tcW w:w="2565" w:type="dxa"/>
            <w:shd w:val="clear" w:color="auto" w:fill="E7E6E6" w:themeFill="background2"/>
          </w:tcPr>
          <w:p w14:paraId="58FB203E" w14:textId="5F146DFB" w:rsidR="00C315FF" w:rsidRDefault="00C315FF">
            <w:pPr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14:paraId="3510DFB6" w14:textId="63105F1E" w:rsidR="00C315FF" w:rsidRDefault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63632640" w14:textId="76F2E217" w:rsidR="00C315FF" w:rsidRDefault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6DBF5CFC" w14:textId="50134337" w:rsidR="00C315FF" w:rsidRDefault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615F136D" w14:textId="2839F9E6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0.0006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C315FF" w14:paraId="151C9369" w14:textId="77777777" w:rsidTr="00C315FF">
        <w:tc>
          <w:tcPr>
            <w:tcW w:w="2565" w:type="dxa"/>
          </w:tcPr>
          <w:p w14:paraId="1C1C4FD4" w14:textId="2F1FC943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2</w:t>
            </w:r>
          </w:p>
        </w:tc>
        <w:tc>
          <w:tcPr>
            <w:tcW w:w="2565" w:type="dxa"/>
          </w:tcPr>
          <w:p w14:paraId="052F2799" w14:textId="53D8C2DD" w:rsidR="00C315FF" w:rsidRDefault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  <w:shd w:val="clear" w:color="auto" w:fill="E7E6E6" w:themeFill="background2"/>
          </w:tcPr>
          <w:p w14:paraId="7D0ED92B" w14:textId="77777777" w:rsidR="00C315FF" w:rsidRDefault="00C315FF">
            <w:pPr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14:paraId="3DAE367D" w14:textId="5ED87328" w:rsidR="00C315FF" w:rsidRDefault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5F6D3A97" w14:textId="0E067DA9" w:rsidR="00C315FF" w:rsidRDefault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7C6DA33F" w14:textId="428CA245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&lt;0.0001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C315FF" w14:paraId="35DA418B" w14:textId="77777777" w:rsidTr="00C315FF">
        <w:tc>
          <w:tcPr>
            <w:tcW w:w="2565" w:type="dxa"/>
          </w:tcPr>
          <w:p w14:paraId="044FEFCD" w14:textId="5C0FD5BD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3</w:t>
            </w:r>
          </w:p>
        </w:tc>
        <w:tc>
          <w:tcPr>
            <w:tcW w:w="2565" w:type="dxa"/>
          </w:tcPr>
          <w:p w14:paraId="09AF37FC" w14:textId="77B43AF9" w:rsidR="00C315FF" w:rsidRDefault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22036DFB" w14:textId="46083A7C" w:rsidR="00C315FF" w:rsidRDefault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  <w:shd w:val="clear" w:color="auto" w:fill="E7E6E6" w:themeFill="background2"/>
          </w:tcPr>
          <w:p w14:paraId="789EE8D5" w14:textId="77777777" w:rsidR="00C315FF" w:rsidRDefault="00C315FF">
            <w:pPr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14:paraId="03572B7E" w14:textId="2A0F665B" w:rsidR="00C315FF" w:rsidRDefault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422C3AD8" w14:textId="1E06C045" w:rsidR="00C315FF" w:rsidRDefault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1</w:t>
            </w:r>
          </w:p>
        </w:tc>
      </w:tr>
      <w:tr w:rsidR="00C315FF" w14:paraId="221C9EE3" w14:textId="77777777" w:rsidTr="00C315FF">
        <w:tc>
          <w:tcPr>
            <w:tcW w:w="2565" w:type="dxa"/>
          </w:tcPr>
          <w:p w14:paraId="11113981" w14:textId="3D4CB583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4</w:t>
            </w:r>
          </w:p>
        </w:tc>
        <w:tc>
          <w:tcPr>
            <w:tcW w:w="2565" w:type="dxa"/>
          </w:tcPr>
          <w:p w14:paraId="5CD7D2B1" w14:textId="5847655B" w:rsidR="00C315FF" w:rsidRDefault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5EBABF6B" w14:textId="44B88C80" w:rsidR="00C315FF" w:rsidRDefault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3D4E5406" w14:textId="30C6A777" w:rsidR="00C315FF" w:rsidRDefault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  <w:shd w:val="clear" w:color="auto" w:fill="E7E6E6" w:themeFill="background2"/>
          </w:tcPr>
          <w:p w14:paraId="00FA3018" w14:textId="77777777" w:rsidR="00C315FF" w:rsidRDefault="00C315FF">
            <w:pPr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14:paraId="1913A7E4" w14:textId="3AAAB91F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0.003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C315FF" w14:paraId="615B062E" w14:textId="77777777" w:rsidTr="00C315FF">
        <w:tc>
          <w:tcPr>
            <w:tcW w:w="2565" w:type="dxa"/>
          </w:tcPr>
          <w:p w14:paraId="4FA16224" w14:textId="4C2125FB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5</w:t>
            </w:r>
          </w:p>
        </w:tc>
        <w:tc>
          <w:tcPr>
            <w:tcW w:w="2565" w:type="dxa"/>
          </w:tcPr>
          <w:p w14:paraId="7D3ED6E4" w14:textId="29242072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0.0006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2565" w:type="dxa"/>
          </w:tcPr>
          <w:p w14:paraId="6EC6E488" w14:textId="1ED9EB49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&lt;0.0001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2565" w:type="dxa"/>
          </w:tcPr>
          <w:p w14:paraId="5F3A3169" w14:textId="0CD4FEC7" w:rsidR="00C315FF" w:rsidRDefault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1</w:t>
            </w:r>
          </w:p>
        </w:tc>
        <w:tc>
          <w:tcPr>
            <w:tcW w:w="2565" w:type="dxa"/>
          </w:tcPr>
          <w:p w14:paraId="56867AA9" w14:textId="69FD6F7B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0.003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2565" w:type="dxa"/>
            <w:shd w:val="clear" w:color="auto" w:fill="E7E6E6" w:themeFill="background2"/>
          </w:tcPr>
          <w:p w14:paraId="001C865B" w14:textId="77777777" w:rsidR="00C315FF" w:rsidRDefault="00C315FF">
            <w:pPr>
              <w:rPr>
                <w:rFonts w:ascii="Arial" w:hAnsi="Arial" w:cs="Arial"/>
              </w:rPr>
            </w:pPr>
          </w:p>
        </w:tc>
      </w:tr>
      <w:tr w:rsidR="00C315FF" w14:paraId="76823570" w14:textId="77777777" w:rsidTr="00C315FF">
        <w:tc>
          <w:tcPr>
            <w:tcW w:w="15390" w:type="dxa"/>
            <w:gridSpan w:val="6"/>
            <w:shd w:val="clear" w:color="auto" w:fill="E7E6E6" w:themeFill="background2"/>
          </w:tcPr>
          <w:p w14:paraId="0DE3C827" w14:textId="5B0B5DE9" w:rsidR="00C315FF" w:rsidRPr="00C315FF" w:rsidRDefault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CCI</w:t>
            </w:r>
          </w:p>
        </w:tc>
      </w:tr>
      <w:tr w:rsidR="00C315FF" w14:paraId="56A23A28" w14:textId="77777777" w:rsidTr="00C315FF">
        <w:tc>
          <w:tcPr>
            <w:tcW w:w="2565" w:type="dxa"/>
          </w:tcPr>
          <w:p w14:paraId="5DA4E053" w14:textId="77777777" w:rsidR="00C315FF" w:rsidRDefault="00C315FF" w:rsidP="00C315FF">
            <w:pPr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14:paraId="193EAC64" w14:textId="512F5FAF" w:rsidR="00C315FF" w:rsidRPr="00C315FF" w:rsidRDefault="00C315FF" w:rsidP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1</w:t>
            </w:r>
          </w:p>
        </w:tc>
        <w:tc>
          <w:tcPr>
            <w:tcW w:w="2565" w:type="dxa"/>
          </w:tcPr>
          <w:p w14:paraId="146842CF" w14:textId="2176AD32" w:rsidR="00C315FF" w:rsidRPr="00C315FF" w:rsidRDefault="00C315FF" w:rsidP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2</w:t>
            </w:r>
          </w:p>
        </w:tc>
        <w:tc>
          <w:tcPr>
            <w:tcW w:w="2565" w:type="dxa"/>
          </w:tcPr>
          <w:p w14:paraId="7ED7C7CD" w14:textId="60DF21DE" w:rsidR="00C315FF" w:rsidRPr="00C315FF" w:rsidRDefault="00C315FF" w:rsidP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3</w:t>
            </w:r>
          </w:p>
        </w:tc>
        <w:tc>
          <w:tcPr>
            <w:tcW w:w="2565" w:type="dxa"/>
          </w:tcPr>
          <w:p w14:paraId="3719040D" w14:textId="6B231F28" w:rsidR="00C315FF" w:rsidRPr="00C315FF" w:rsidRDefault="00C315FF" w:rsidP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4</w:t>
            </w:r>
          </w:p>
        </w:tc>
        <w:tc>
          <w:tcPr>
            <w:tcW w:w="2565" w:type="dxa"/>
          </w:tcPr>
          <w:p w14:paraId="55BD34DF" w14:textId="3D6F35BF" w:rsidR="00C315FF" w:rsidRPr="00C315FF" w:rsidRDefault="00C315FF" w:rsidP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5</w:t>
            </w:r>
          </w:p>
        </w:tc>
      </w:tr>
      <w:tr w:rsidR="00C315FF" w14:paraId="06C34B9D" w14:textId="77777777" w:rsidTr="00C315FF">
        <w:tc>
          <w:tcPr>
            <w:tcW w:w="2565" w:type="dxa"/>
          </w:tcPr>
          <w:p w14:paraId="39F93A5F" w14:textId="35618DFB" w:rsidR="00C315FF" w:rsidRPr="00C315FF" w:rsidRDefault="00C315FF" w:rsidP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1</w:t>
            </w:r>
          </w:p>
        </w:tc>
        <w:tc>
          <w:tcPr>
            <w:tcW w:w="2565" w:type="dxa"/>
            <w:shd w:val="clear" w:color="auto" w:fill="E7E6E6" w:themeFill="background2"/>
          </w:tcPr>
          <w:p w14:paraId="29411DB6" w14:textId="2BE4045E" w:rsidR="00C315FF" w:rsidRDefault="00C315FF" w:rsidP="00C315FF">
            <w:pPr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14:paraId="421DA8BB" w14:textId="7AA62CAA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06DEF111" w14:textId="51318540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31D2D891" w14:textId="7B491146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00CAFFC8" w14:textId="0C9E0357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6</w:t>
            </w:r>
          </w:p>
        </w:tc>
      </w:tr>
      <w:tr w:rsidR="00C315FF" w14:paraId="5944C8A5" w14:textId="77777777" w:rsidTr="00C315FF">
        <w:tc>
          <w:tcPr>
            <w:tcW w:w="2565" w:type="dxa"/>
          </w:tcPr>
          <w:p w14:paraId="1377B00D" w14:textId="7A9095B8" w:rsidR="00C315FF" w:rsidRPr="00C315FF" w:rsidRDefault="00C315FF" w:rsidP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2</w:t>
            </w:r>
          </w:p>
        </w:tc>
        <w:tc>
          <w:tcPr>
            <w:tcW w:w="2565" w:type="dxa"/>
          </w:tcPr>
          <w:p w14:paraId="71A9ABB3" w14:textId="658861D0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  <w:shd w:val="clear" w:color="auto" w:fill="E7E6E6" w:themeFill="background2"/>
          </w:tcPr>
          <w:p w14:paraId="152CEF16" w14:textId="77777777" w:rsidR="00C315FF" w:rsidRDefault="00C315FF" w:rsidP="00C315FF">
            <w:pPr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14:paraId="77DCD89C" w14:textId="73D1CEF9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6E6ECCA9" w14:textId="3D28A0AB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2BAE5021" w14:textId="6861941A" w:rsidR="00C315FF" w:rsidRPr="00C315FF" w:rsidRDefault="00C315FF" w:rsidP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0.016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C315FF" w14:paraId="576A3380" w14:textId="77777777" w:rsidTr="00C315FF">
        <w:tc>
          <w:tcPr>
            <w:tcW w:w="2565" w:type="dxa"/>
          </w:tcPr>
          <w:p w14:paraId="3ABFB58F" w14:textId="17CCB53F" w:rsidR="00C315FF" w:rsidRPr="00C315FF" w:rsidRDefault="00C315FF" w:rsidP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3</w:t>
            </w:r>
          </w:p>
        </w:tc>
        <w:tc>
          <w:tcPr>
            <w:tcW w:w="2565" w:type="dxa"/>
          </w:tcPr>
          <w:p w14:paraId="67A4F860" w14:textId="3C1D64B8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3ED97B61" w14:textId="540C7C7A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  <w:shd w:val="clear" w:color="auto" w:fill="E7E6E6" w:themeFill="background2"/>
          </w:tcPr>
          <w:p w14:paraId="385EFF6C" w14:textId="77777777" w:rsidR="00C315FF" w:rsidRDefault="00C315FF" w:rsidP="00C315FF">
            <w:pPr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14:paraId="2F799B24" w14:textId="5AA88BDF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674183CD" w14:textId="76443DA4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5</w:t>
            </w:r>
          </w:p>
        </w:tc>
      </w:tr>
      <w:tr w:rsidR="00C315FF" w14:paraId="189590B7" w14:textId="77777777" w:rsidTr="00C315FF">
        <w:tc>
          <w:tcPr>
            <w:tcW w:w="2565" w:type="dxa"/>
          </w:tcPr>
          <w:p w14:paraId="20B91E83" w14:textId="2352000A" w:rsidR="00C315FF" w:rsidRPr="00C315FF" w:rsidRDefault="00C315FF" w:rsidP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4</w:t>
            </w:r>
          </w:p>
        </w:tc>
        <w:tc>
          <w:tcPr>
            <w:tcW w:w="2565" w:type="dxa"/>
          </w:tcPr>
          <w:p w14:paraId="78D4543D" w14:textId="4EADBFDC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04B0A166" w14:textId="7E1044EF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</w:tcPr>
          <w:p w14:paraId="072C75A3" w14:textId="52FE27C8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2565" w:type="dxa"/>
            <w:shd w:val="clear" w:color="auto" w:fill="E7E6E6" w:themeFill="background2"/>
          </w:tcPr>
          <w:p w14:paraId="4FA9AECD" w14:textId="77777777" w:rsidR="00C315FF" w:rsidRDefault="00C315FF" w:rsidP="00C315FF">
            <w:pPr>
              <w:rPr>
                <w:rFonts w:ascii="Arial" w:hAnsi="Arial" w:cs="Arial"/>
              </w:rPr>
            </w:pPr>
          </w:p>
        </w:tc>
        <w:tc>
          <w:tcPr>
            <w:tcW w:w="2565" w:type="dxa"/>
          </w:tcPr>
          <w:p w14:paraId="3BA3DE57" w14:textId="027B9559" w:rsidR="00C315FF" w:rsidRPr="00C315FF" w:rsidRDefault="00C315FF" w:rsidP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0.003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C315FF" w14:paraId="4616818D" w14:textId="77777777" w:rsidTr="00C315FF">
        <w:trPr>
          <w:trHeight w:val="83"/>
        </w:trPr>
        <w:tc>
          <w:tcPr>
            <w:tcW w:w="2565" w:type="dxa"/>
          </w:tcPr>
          <w:p w14:paraId="6F92072B" w14:textId="1BD8446B" w:rsidR="00C315FF" w:rsidRPr="00C315FF" w:rsidRDefault="00C315FF" w:rsidP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Quintile 5</w:t>
            </w:r>
          </w:p>
        </w:tc>
        <w:tc>
          <w:tcPr>
            <w:tcW w:w="2565" w:type="dxa"/>
          </w:tcPr>
          <w:p w14:paraId="5029E18D" w14:textId="5D631B77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6</w:t>
            </w:r>
          </w:p>
        </w:tc>
        <w:tc>
          <w:tcPr>
            <w:tcW w:w="2565" w:type="dxa"/>
          </w:tcPr>
          <w:p w14:paraId="71BEAB79" w14:textId="5334B54F" w:rsidR="00C315FF" w:rsidRPr="00C315FF" w:rsidRDefault="00C315FF" w:rsidP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0.015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2565" w:type="dxa"/>
          </w:tcPr>
          <w:p w14:paraId="3AC52536" w14:textId="1C2EE40E" w:rsidR="00C315FF" w:rsidRDefault="00C315FF" w:rsidP="00C315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5</w:t>
            </w:r>
          </w:p>
        </w:tc>
        <w:tc>
          <w:tcPr>
            <w:tcW w:w="2565" w:type="dxa"/>
          </w:tcPr>
          <w:p w14:paraId="383163F5" w14:textId="281C7FDA" w:rsidR="00C315FF" w:rsidRPr="00C315FF" w:rsidRDefault="00C315FF" w:rsidP="00C315FF">
            <w:pPr>
              <w:rPr>
                <w:rFonts w:ascii="Arial" w:hAnsi="Arial" w:cs="Arial"/>
                <w:b/>
                <w:bCs/>
              </w:rPr>
            </w:pPr>
            <w:r w:rsidRPr="00C315FF">
              <w:rPr>
                <w:rFonts w:ascii="Arial" w:hAnsi="Arial" w:cs="Arial"/>
                <w:b/>
                <w:bCs/>
              </w:rPr>
              <w:t>0.003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2565" w:type="dxa"/>
            <w:shd w:val="clear" w:color="auto" w:fill="E7E6E6" w:themeFill="background2"/>
          </w:tcPr>
          <w:p w14:paraId="59D47197" w14:textId="77777777" w:rsidR="00C315FF" w:rsidRDefault="00C315FF" w:rsidP="00C315FF">
            <w:pPr>
              <w:rPr>
                <w:rFonts w:ascii="Arial" w:hAnsi="Arial" w:cs="Arial"/>
              </w:rPr>
            </w:pPr>
          </w:p>
        </w:tc>
      </w:tr>
    </w:tbl>
    <w:p w14:paraId="333EAD96" w14:textId="77777777" w:rsidR="000E7469" w:rsidRDefault="000E7469">
      <w:pPr>
        <w:rPr>
          <w:rFonts w:ascii="Arial" w:hAnsi="Arial" w:cs="Arial"/>
        </w:rPr>
      </w:pPr>
    </w:p>
    <w:p w14:paraId="15C9D169" w14:textId="25A5CEEA" w:rsidR="00C315FF" w:rsidRDefault="00C315FF">
      <w:pPr>
        <w:rPr>
          <w:rFonts w:ascii="Arial" w:hAnsi="Arial" w:cs="Arial"/>
        </w:rPr>
      </w:pPr>
      <w:r w:rsidRPr="00C315FF">
        <w:rPr>
          <w:rFonts w:ascii="Arial" w:hAnsi="Arial" w:cs="Arial"/>
          <w:b/>
          <w:bCs/>
          <w:u w:val="single"/>
        </w:rPr>
        <w:t>Supplementary Table 1:</w:t>
      </w:r>
      <w:r>
        <w:rPr>
          <w:rFonts w:ascii="Arial" w:hAnsi="Arial" w:cs="Arial"/>
        </w:rPr>
        <w:t xml:space="preserve"> Full summary of corrected P values from pairwise comparison of age and Charlson Comorbidity Index across quintiles using Dunn’s test with subsequent Bonferroni correction. </w:t>
      </w:r>
    </w:p>
    <w:p w14:paraId="2C374D35" w14:textId="16DFB2C5" w:rsidR="00C315FF" w:rsidRDefault="00C315FF">
      <w:pPr>
        <w:rPr>
          <w:rFonts w:ascii="Arial" w:hAnsi="Arial" w:cs="Arial"/>
        </w:rPr>
      </w:pPr>
      <w:r>
        <w:rPr>
          <w:rFonts w:ascii="Arial" w:hAnsi="Arial" w:cs="Arial"/>
        </w:rPr>
        <w:t xml:space="preserve">Statistically significant values are marked in bold and with an asterixis (*). </w:t>
      </w:r>
    </w:p>
    <w:p w14:paraId="6FCC60CE" w14:textId="77777777" w:rsidR="005027E8" w:rsidRDefault="005027E8">
      <w:pPr>
        <w:rPr>
          <w:rFonts w:ascii="Arial" w:hAnsi="Arial" w:cs="Arial"/>
          <w:i/>
          <w:iCs/>
        </w:rPr>
      </w:pPr>
    </w:p>
    <w:p w14:paraId="3CF3176D" w14:textId="6CAE24F3" w:rsidR="00C315FF" w:rsidRDefault="00C315FF">
      <w:pPr>
        <w:rPr>
          <w:rFonts w:ascii="Arial" w:hAnsi="Arial" w:cs="Arial"/>
        </w:rPr>
      </w:pPr>
      <w:r w:rsidRPr="00C315FF">
        <w:rPr>
          <w:rFonts w:ascii="Arial" w:hAnsi="Arial" w:cs="Arial"/>
          <w:i/>
          <w:iCs/>
        </w:rPr>
        <w:t xml:space="preserve">Abbreviations: CCI – Charlson Comorbidity Index </w:t>
      </w:r>
    </w:p>
    <w:p w14:paraId="506816B0" w14:textId="048548FD" w:rsidR="00336802" w:rsidRDefault="0033680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84DC3E4" w14:textId="77777777" w:rsidR="00336802" w:rsidRDefault="00336802">
      <w:pPr>
        <w:rPr>
          <w:rFonts w:ascii="Arial" w:hAnsi="Arial" w:cs="Arial"/>
        </w:rPr>
      </w:pPr>
    </w:p>
    <w:tbl>
      <w:tblPr>
        <w:tblStyle w:val="TableGrid"/>
        <w:tblW w:w="15588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850"/>
        <w:gridCol w:w="851"/>
        <w:gridCol w:w="992"/>
        <w:gridCol w:w="851"/>
        <w:gridCol w:w="850"/>
        <w:gridCol w:w="992"/>
        <w:gridCol w:w="851"/>
        <w:gridCol w:w="850"/>
        <w:gridCol w:w="993"/>
        <w:gridCol w:w="850"/>
        <w:gridCol w:w="851"/>
        <w:gridCol w:w="992"/>
        <w:gridCol w:w="850"/>
        <w:gridCol w:w="851"/>
      </w:tblGrid>
      <w:tr w:rsidR="00336802" w14:paraId="37965603" w14:textId="71BAECDA" w:rsidTr="00A005B2">
        <w:tc>
          <w:tcPr>
            <w:tcW w:w="15588" w:type="dxa"/>
            <w:gridSpan w:val="16"/>
            <w:shd w:val="clear" w:color="auto" w:fill="E7E6E6" w:themeFill="background2"/>
          </w:tcPr>
          <w:p w14:paraId="2B1D5305" w14:textId="16E297E4" w:rsidR="00336802" w:rsidRPr="00336802" w:rsidRDefault="00336802">
            <w:pPr>
              <w:rPr>
                <w:rFonts w:ascii="Arial" w:hAnsi="Arial" w:cs="Arial"/>
                <w:b/>
                <w:bCs/>
              </w:rPr>
            </w:pPr>
            <w:r w:rsidRPr="00336802">
              <w:rPr>
                <w:rFonts w:ascii="Arial" w:hAnsi="Arial" w:cs="Arial"/>
                <w:b/>
                <w:bCs/>
              </w:rPr>
              <w:t xml:space="preserve">Smoking Status </w:t>
            </w:r>
          </w:p>
        </w:tc>
      </w:tr>
      <w:tr w:rsidR="00336802" w14:paraId="5BB8193E" w14:textId="77777777" w:rsidTr="00A005B2">
        <w:tc>
          <w:tcPr>
            <w:tcW w:w="2122" w:type="dxa"/>
          </w:tcPr>
          <w:p w14:paraId="7858FE01" w14:textId="77777777" w:rsidR="00336802" w:rsidRDefault="00336802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  <w:gridSpan w:val="3"/>
          </w:tcPr>
          <w:p w14:paraId="37F06F7E" w14:textId="25184FEC" w:rsidR="00336802" w:rsidRPr="00336802" w:rsidRDefault="00336802">
            <w:pPr>
              <w:rPr>
                <w:rFonts w:ascii="Arial" w:hAnsi="Arial" w:cs="Arial"/>
                <w:b/>
                <w:bCs/>
              </w:rPr>
            </w:pPr>
            <w:r w:rsidRPr="00336802">
              <w:rPr>
                <w:rFonts w:ascii="Arial" w:hAnsi="Arial" w:cs="Arial"/>
                <w:b/>
                <w:bCs/>
              </w:rPr>
              <w:t>Quintile 1</w:t>
            </w:r>
          </w:p>
        </w:tc>
        <w:tc>
          <w:tcPr>
            <w:tcW w:w="2693" w:type="dxa"/>
            <w:gridSpan w:val="3"/>
          </w:tcPr>
          <w:p w14:paraId="2B6739A4" w14:textId="54A3C9D0" w:rsidR="00336802" w:rsidRPr="00336802" w:rsidRDefault="00336802">
            <w:pPr>
              <w:rPr>
                <w:rFonts w:ascii="Arial" w:hAnsi="Arial" w:cs="Arial"/>
                <w:b/>
                <w:bCs/>
              </w:rPr>
            </w:pPr>
            <w:r w:rsidRPr="00336802">
              <w:rPr>
                <w:rFonts w:ascii="Arial" w:hAnsi="Arial" w:cs="Arial"/>
                <w:b/>
                <w:bCs/>
              </w:rPr>
              <w:t>Quintile 2</w:t>
            </w:r>
          </w:p>
        </w:tc>
        <w:tc>
          <w:tcPr>
            <w:tcW w:w="2693" w:type="dxa"/>
            <w:gridSpan w:val="3"/>
          </w:tcPr>
          <w:p w14:paraId="7E8BB155" w14:textId="5136B8E4" w:rsidR="00336802" w:rsidRPr="00336802" w:rsidRDefault="00336802">
            <w:pPr>
              <w:rPr>
                <w:rFonts w:ascii="Arial" w:hAnsi="Arial" w:cs="Arial"/>
                <w:b/>
                <w:bCs/>
              </w:rPr>
            </w:pPr>
            <w:r w:rsidRPr="00336802">
              <w:rPr>
                <w:rFonts w:ascii="Arial" w:hAnsi="Arial" w:cs="Arial"/>
                <w:b/>
                <w:bCs/>
              </w:rPr>
              <w:t>Quintile 3</w:t>
            </w:r>
          </w:p>
        </w:tc>
        <w:tc>
          <w:tcPr>
            <w:tcW w:w="2694" w:type="dxa"/>
            <w:gridSpan w:val="3"/>
          </w:tcPr>
          <w:p w14:paraId="745C2070" w14:textId="56EFFF4B" w:rsidR="00336802" w:rsidRPr="00336802" w:rsidRDefault="00336802">
            <w:pPr>
              <w:rPr>
                <w:rFonts w:ascii="Arial" w:hAnsi="Arial" w:cs="Arial"/>
                <w:b/>
                <w:bCs/>
              </w:rPr>
            </w:pPr>
            <w:r w:rsidRPr="00336802">
              <w:rPr>
                <w:rFonts w:ascii="Arial" w:hAnsi="Arial" w:cs="Arial"/>
                <w:b/>
                <w:bCs/>
              </w:rPr>
              <w:t>Quintile 4</w:t>
            </w:r>
          </w:p>
        </w:tc>
        <w:tc>
          <w:tcPr>
            <w:tcW w:w="2693" w:type="dxa"/>
            <w:gridSpan w:val="3"/>
          </w:tcPr>
          <w:p w14:paraId="1459FFD4" w14:textId="0A8C1250" w:rsidR="00336802" w:rsidRPr="00336802" w:rsidRDefault="00336802">
            <w:pPr>
              <w:rPr>
                <w:rFonts w:ascii="Arial" w:hAnsi="Arial" w:cs="Arial"/>
                <w:b/>
                <w:bCs/>
              </w:rPr>
            </w:pPr>
            <w:r w:rsidRPr="00336802">
              <w:rPr>
                <w:rFonts w:ascii="Arial" w:hAnsi="Arial" w:cs="Arial"/>
                <w:b/>
                <w:bCs/>
              </w:rPr>
              <w:t>Quintile 5</w:t>
            </w:r>
          </w:p>
        </w:tc>
      </w:tr>
      <w:tr w:rsidR="00336802" w14:paraId="4EDF13AF" w14:textId="77777777" w:rsidTr="00A005B2">
        <w:trPr>
          <w:cantSplit/>
          <w:trHeight w:val="1413"/>
        </w:trPr>
        <w:tc>
          <w:tcPr>
            <w:tcW w:w="2122" w:type="dxa"/>
          </w:tcPr>
          <w:p w14:paraId="7FFD2236" w14:textId="77777777" w:rsidR="00336802" w:rsidRDefault="00336802" w:rsidP="00336802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extDirection w:val="tbRl"/>
          </w:tcPr>
          <w:p w14:paraId="2D1677D1" w14:textId="3F7173DE" w:rsidR="00336802" w:rsidRDefault="00336802" w:rsidP="00336802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</w:t>
            </w:r>
          </w:p>
        </w:tc>
        <w:tc>
          <w:tcPr>
            <w:tcW w:w="850" w:type="dxa"/>
            <w:textDirection w:val="tbRl"/>
          </w:tcPr>
          <w:p w14:paraId="51FF4CB0" w14:textId="7DF5B142" w:rsidR="00336802" w:rsidRDefault="00336802" w:rsidP="00336802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</w:t>
            </w:r>
          </w:p>
        </w:tc>
        <w:tc>
          <w:tcPr>
            <w:tcW w:w="851" w:type="dxa"/>
            <w:textDirection w:val="tbRl"/>
          </w:tcPr>
          <w:p w14:paraId="4A2DEBE1" w14:textId="1286D5F5" w:rsidR="00336802" w:rsidRDefault="00336802" w:rsidP="00336802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</w:t>
            </w:r>
          </w:p>
        </w:tc>
        <w:tc>
          <w:tcPr>
            <w:tcW w:w="992" w:type="dxa"/>
            <w:textDirection w:val="tbRl"/>
          </w:tcPr>
          <w:p w14:paraId="5EBEFED0" w14:textId="37743595" w:rsidR="00336802" w:rsidRDefault="00336802" w:rsidP="00336802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</w:t>
            </w:r>
          </w:p>
        </w:tc>
        <w:tc>
          <w:tcPr>
            <w:tcW w:w="851" w:type="dxa"/>
            <w:textDirection w:val="tbRl"/>
          </w:tcPr>
          <w:p w14:paraId="604256DD" w14:textId="0F289BBA" w:rsidR="00336802" w:rsidRDefault="00336802" w:rsidP="00336802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</w:t>
            </w:r>
          </w:p>
        </w:tc>
        <w:tc>
          <w:tcPr>
            <w:tcW w:w="850" w:type="dxa"/>
            <w:textDirection w:val="tbRl"/>
          </w:tcPr>
          <w:p w14:paraId="6C0B4C4D" w14:textId="066D1534" w:rsidR="00336802" w:rsidRDefault="00336802" w:rsidP="00336802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</w:t>
            </w:r>
          </w:p>
        </w:tc>
        <w:tc>
          <w:tcPr>
            <w:tcW w:w="992" w:type="dxa"/>
            <w:textDirection w:val="tbRl"/>
          </w:tcPr>
          <w:p w14:paraId="087B1505" w14:textId="7752452E" w:rsidR="00336802" w:rsidRDefault="00336802" w:rsidP="00336802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</w:t>
            </w:r>
          </w:p>
        </w:tc>
        <w:tc>
          <w:tcPr>
            <w:tcW w:w="851" w:type="dxa"/>
            <w:textDirection w:val="tbRl"/>
          </w:tcPr>
          <w:p w14:paraId="74E21BC8" w14:textId="4E5A71DA" w:rsidR="00336802" w:rsidRDefault="00336802" w:rsidP="00336802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</w:t>
            </w:r>
          </w:p>
        </w:tc>
        <w:tc>
          <w:tcPr>
            <w:tcW w:w="850" w:type="dxa"/>
            <w:textDirection w:val="tbRl"/>
          </w:tcPr>
          <w:p w14:paraId="2150C5FD" w14:textId="582F3923" w:rsidR="00336802" w:rsidRDefault="00336802" w:rsidP="00336802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</w:t>
            </w:r>
          </w:p>
        </w:tc>
        <w:tc>
          <w:tcPr>
            <w:tcW w:w="993" w:type="dxa"/>
            <w:textDirection w:val="tbRl"/>
          </w:tcPr>
          <w:p w14:paraId="32C837FA" w14:textId="1CD061A6" w:rsidR="00336802" w:rsidRDefault="00336802" w:rsidP="00336802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</w:t>
            </w:r>
          </w:p>
        </w:tc>
        <w:tc>
          <w:tcPr>
            <w:tcW w:w="850" w:type="dxa"/>
            <w:textDirection w:val="tbRl"/>
          </w:tcPr>
          <w:p w14:paraId="46184D15" w14:textId="645A7D9E" w:rsidR="00336802" w:rsidRDefault="00336802" w:rsidP="00336802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</w:t>
            </w:r>
          </w:p>
        </w:tc>
        <w:tc>
          <w:tcPr>
            <w:tcW w:w="851" w:type="dxa"/>
            <w:textDirection w:val="tbRl"/>
          </w:tcPr>
          <w:p w14:paraId="2D52019C" w14:textId="408927FC" w:rsidR="00336802" w:rsidRDefault="00336802" w:rsidP="00336802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</w:t>
            </w:r>
          </w:p>
        </w:tc>
        <w:tc>
          <w:tcPr>
            <w:tcW w:w="992" w:type="dxa"/>
            <w:textDirection w:val="tbRl"/>
          </w:tcPr>
          <w:p w14:paraId="3E14957D" w14:textId="7678B19D" w:rsidR="00336802" w:rsidRDefault="00336802" w:rsidP="00336802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</w:t>
            </w:r>
          </w:p>
        </w:tc>
        <w:tc>
          <w:tcPr>
            <w:tcW w:w="850" w:type="dxa"/>
            <w:textDirection w:val="tbRl"/>
          </w:tcPr>
          <w:p w14:paraId="36B7B1C1" w14:textId="0EEC7B55" w:rsidR="00336802" w:rsidRDefault="00336802" w:rsidP="00336802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</w:t>
            </w:r>
          </w:p>
        </w:tc>
        <w:tc>
          <w:tcPr>
            <w:tcW w:w="851" w:type="dxa"/>
            <w:textDirection w:val="tbRl"/>
          </w:tcPr>
          <w:p w14:paraId="402B0EAF" w14:textId="4C5CE446" w:rsidR="00336802" w:rsidRDefault="00336802" w:rsidP="00336802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</w:t>
            </w:r>
          </w:p>
        </w:tc>
      </w:tr>
      <w:tr w:rsidR="00336802" w14:paraId="68AA12A3" w14:textId="77777777" w:rsidTr="00A005B2">
        <w:trPr>
          <w:cantSplit/>
          <w:trHeight w:val="412"/>
        </w:trPr>
        <w:tc>
          <w:tcPr>
            <w:tcW w:w="2122" w:type="dxa"/>
          </w:tcPr>
          <w:p w14:paraId="0FF15704" w14:textId="4F7C0FA3" w:rsidR="00336802" w:rsidRP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336802">
              <w:rPr>
                <w:rFonts w:ascii="Arial" w:hAnsi="Arial" w:cs="Arial"/>
                <w:b/>
                <w:bCs/>
              </w:rPr>
              <w:t>Current smoker</w:t>
            </w:r>
          </w:p>
        </w:tc>
        <w:tc>
          <w:tcPr>
            <w:tcW w:w="992" w:type="dxa"/>
          </w:tcPr>
          <w:p w14:paraId="38A3EC20" w14:textId="228ABA56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-0.578</w:t>
            </w:r>
          </w:p>
        </w:tc>
        <w:tc>
          <w:tcPr>
            <w:tcW w:w="850" w:type="dxa"/>
          </w:tcPr>
          <w:p w14:paraId="03A65FE5" w14:textId="52FCB96C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563</w:t>
            </w:r>
          </w:p>
        </w:tc>
        <w:tc>
          <w:tcPr>
            <w:tcW w:w="851" w:type="dxa"/>
          </w:tcPr>
          <w:p w14:paraId="20B9869F" w14:textId="6D5C03AE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86E3E9B" w14:textId="67C9C951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-0.814</w:t>
            </w:r>
          </w:p>
        </w:tc>
        <w:tc>
          <w:tcPr>
            <w:tcW w:w="851" w:type="dxa"/>
          </w:tcPr>
          <w:p w14:paraId="086486AC" w14:textId="6C5EC806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415</w:t>
            </w:r>
          </w:p>
        </w:tc>
        <w:tc>
          <w:tcPr>
            <w:tcW w:w="850" w:type="dxa"/>
          </w:tcPr>
          <w:p w14:paraId="138F171B" w14:textId="0939DAE3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3761722" w14:textId="71310A3E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-0.111</w:t>
            </w:r>
          </w:p>
        </w:tc>
        <w:tc>
          <w:tcPr>
            <w:tcW w:w="851" w:type="dxa"/>
          </w:tcPr>
          <w:p w14:paraId="146279A0" w14:textId="2E947CE6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911</w:t>
            </w:r>
          </w:p>
        </w:tc>
        <w:tc>
          <w:tcPr>
            <w:tcW w:w="850" w:type="dxa"/>
          </w:tcPr>
          <w:p w14:paraId="20E0B5C9" w14:textId="4939B4E2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67AA9E82" w14:textId="24B31BEA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-0.602</w:t>
            </w:r>
          </w:p>
        </w:tc>
        <w:tc>
          <w:tcPr>
            <w:tcW w:w="850" w:type="dxa"/>
          </w:tcPr>
          <w:p w14:paraId="178FCDCD" w14:textId="774DA23A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547</w:t>
            </w:r>
          </w:p>
        </w:tc>
        <w:tc>
          <w:tcPr>
            <w:tcW w:w="851" w:type="dxa"/>
          </w:tcPr>
          <w:p w14:paraId="02D6EC85" w14:textId="38650668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A3C62E4" w14:textId="2F2E29AC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524</w:t>
            </w:r>
          </w:p>
        </w:tc>
        <w:tc>
          <w:tcPr>
            <w:tcW w:w="850" w:type="dxa"/>
          </w:tcPr>
          <w:p w14:paraId="49AA7DA0" w14:textId="0A2EC43A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128</w:t>
            </w:r>
          </w:p>
        </w:tc>
        <w:tc>
          <w:tcPr>
            <w:tcW w:w="851" w:type="dxa"/>
          </w:tcPr>
          <w:p w14:paraId="2CA247D2" w14:textId="25577B7D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14C44E2C" w14:textId="77777777" w:rsidTr="00A005B2">
        <w:trPr>
          <w:cantSplit/>
          <w:trHeight w:val="412"/>
        </w:trPr>
        <w:tc>
          <w:tcPr>
            <w:tcW w:w="2122" w:type="dxa"/>
          </w:tcPr>
          <w:p w14:paraId="6F8C4C55" w14:textId="3118BB7E" w:rsidR="00336802" w:rsidRP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336802">
              <w:rPr>
                <w:rFonts w:ascii="Arial" w:hAnsi="Arial" w:cs="Arial"/>
                <w:b/>
                <w:bCs/>
              </w:rPr>
              <w:t xml:space="preserve">Ex-smoker </w:t>
            </w:r>
          </w:p>
        </w:tc>
        <w:tc>
          <w:tcPr>
            <w:tcW w:w="992" w:type="dxa"/>
          </w:tcPr>
          <w:p w14:paraId="74594DFD" w14:textId="1462352E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151</w:t>
            </w:r>
          </w:p>
        </w:tc>
        <w:tc>
          <w:tcPr>
            <w:tcW w:w="850" w:type="dxa"/>
          </w:tcPr>
          <w:p w14:paraId="2111DF85" w14:textId="679D94FE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880</w:t>
            </w:r>
          </w:p>
        </w:tc>
        <w:tc>
          <w:tcPr>
            <w:tcW w:w="851" w:type="dxa"/>
          </w:tcPr>
          <w:p w14:paraId="45B8A77D" w14:textId="4E17505C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57FE4CC3" w14:textId="3DE9F5FD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964</w:t>
            </w:r>
          </w:p>
        </w:tc>
        <w:tc>
          <w:tcPr>
            <w:tcW w:w="851" w:type="dxa"/>
          </w:tcPr>
          <w:p w14:paraId="51D3B353" w14:textId="2D6F18BF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335</w:t>
            </w:r>
          </w:p>
        </w:tc>
        <w:tc>
          <w:tcPr>
            <w:tcW w:w="850" w:type="dxa"/>
          </w:tcPr>
          <w:p w14:paraId="419352DD" w14:textId="0B8EE3E0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BDECEB6" w14:textId="67573355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147</w:t>
            </w:r>
          </w:p>
        </w:tc>
        <w:tc>
          <w:tcPr>
            <w:tcW w:w="851" w:type="dxa"/>
          </w:tcPr>
          <w:p w14:paraId="3DAD0192" w14:textId="7EC5921F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883</w:t>
            </w:r>
          </w:p>
        </w:tc>
        <w:tc>
          <w:tcPr>
            <w:tcW w:w="850" w:type="dxa"/>
          </w:tcPr>
          <w:p w14:paraId="312215A2" w14:textId="45DD1E90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03A4A84B" w14:textId="006E3002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520</w:t>
            </w:r>
          </w:p>
        </w:tc>
        <w:tc>
          <w:tcPr>
            <w:tcW w:w="850" w:type="dxa"/>
          </w:tcPr>
          <w:p w14:paraId="5ED900D0" w14:textId="76D76402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603</w:t>
            </w:r>
          </w:p>
        </w:tc>
        <w:tc>
          <w:tcPr>
            <w:tcW w:w="851" w:type="dxa"/>
          </w:tcPr>
          <w:p w14:paraId="460114E9" w14:textId="16B3875F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28C1752" w14:textId="6E261510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-1.321</w:t>
            </w:r>
          </w:p>
        </w:tc>
        <w:tc>
          <w:tcPr>
            <w:tcW w:w="850" w:type="dxa"/>
          </w:tcPr>
          <w:p w14:paraId="4367751D" w14:textId="3ADBD47F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186</w:t>
            </w:r>
          </w:p>
        </w:tc>
        <w:tc>
          <w:tcPr>
            <w:tcW w:w="851" w:type="dxa"/>
          </w:tcPr>
          <w:p w14:paraId="7304A895" w14:textId="2829284B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5E14791C" w14:textId="77777777" w:rsidTr="00A005B2">
        <w:trPr>
          <w:cantSplit/>
          <w:trHeight w:val="412"/>
        </w:trPr>
        <w:tc>
          <w:tcPr>
            <w:tcW w:w="2122" w:type="dxa"/>
          </w:tcPr>
          <w:p w14:paraId="3422041E" w14:textId="1FA0297A" w:rsidR="00336802" w:rsidRP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336802">
              <w:rPr>
                <w:rFonts w:ascii="Arial" w:hAnsi="Arial" w:cs="Arial"/>
                <w:b/>
                <w:bCs/>
              </w:rPr>
              <w:t xml:space="preserve">Never smoker </w:t>
            </w:r>
          </w:p>
        </w:tc>
        <w:tc>
          <w:tcPr>
            <w:tcW w:w="992" w:type="dxa"/>
          </w:tcPr>
          <w:p w14:paraId="1804D2A9" w14:textId="3FFAAF62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274</w:t>
            </w:r>
          </w:p>
        </w:tc>
        <w:tc>
          <w:tcPr>
            <w:tcW w:w="850" w:type="dxa"/>
          </w:tcPr>
          <w:p w14:paraId="0C12561E" w14:textId="03DC211B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203</w:t>
            </w:r>
          </w:p>
        </w:tc>
        <w:tc>
          <w:tcPr>
            <w:tcW w:w="851" w:type="dxa"/>
          </w:tcPr>
          <w:p w14:paraId="367E83A2" w14:textId="6F72B941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E8CA350" w14:textId="6020604D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576</w:t>
            </w:r>
          </w:p>
        </w:tc>
        <w:tc>
          <w:tcPr>
            <w:tcW w:w="851" w:type="dxa"/>
          </w:tcPr>
          <w:p w14:paraId="6461F626" w14:textId="19DEF1B7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565</w:t>
            </w:r>
          </w:p>
        </w:tc>
        <w:tc>
          <w:tcPr>
            <w:tcW w:w="850" w:type="dxa"/>
          </w:tcPr>
          <w:p w14:paraId="1D2CF197" w14:textId="03C8BEB4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603CE2E7" w14:textId="18AD0E4A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-0.148</w:t>
            </w:r>
          </w:p>
        </w:tc>
        <w:tc>
          <w:tcPr>
            <w:tcW w:w="851" w:type="dxa"/>
          </w:tcPr>
          <w:p w14:paraId="1AD9A8D6" w14:textId="72C2020D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882</w:t>
            </w:r>
          </w:p>
        </w:tc>
        <w:tc>
          <w:tcPr>
            <w:tcW w:w="850" w:type="dxa"/>
          </w:tcPr>
          <w:p w14:paraId="2B2EE951" w14:textId="4EEA59B2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41B99E85" w14:textId="1E179391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-1.574</w:t>
            </w:r>
          </w:p>
        </w:tc>
        <w:tc>
          <w:tcPr>
            <w:tcW w:w="850" w:type="dxa"/>
          </w:tcPr>
          <w:p w14:paraId="090322D8" w14:textId="45A82CC8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116</w:t>
            </w:r>
          </w:p>
        </w:tc>
        <w:tc>
          <w:tcPr>
            <w:tcW w:w="851" w:type="dxa"/>
          </w:tcPr>
          <w:p w14:paraId="585C79BB" w14:textId="005CF4D9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6EB6DCCA" w14:textId="2A2B29D4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151</w:t>
            </w:r>
          </w:p>
        </w:tc>
        <w:tc>
          <w:tcPr>
            <w:tcW w:w="850" w:type="dxa"/>
          </w:tcPr>
          <w:p w14:paraId="784113C3" w14:textId="071FD9E8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880</w:t>
            </w:r>
          </w:p>
        </w:tc>
        <w:tc>
          <w:tcPr>
            <w:tcW w:w="851" w:type="dxa"/>
          </w:tcPr>
          <w:p w14:paraId="73A00CB5" w14:textId="4DFB912F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426AC6BE" w14:textId="77777777" w:rsidTr="00A005B2">
        <w:trPr>
          <w:cantSplit/>
          <w:trHeight w:val="412"/>
        </w:trPr>
        <w:tc>
          <w:tcPr>
            <w:tcW w:w="2122" w:type="dxa"/>
          </w:tcPr>
          <w:p w14:paraId="518E12D4" w14:textId="4D7DA408" w:rsidR="00336802" w:rsidRP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336802">
              <w:rPr>
                <w:rFonts w:ascii="Arial" w:hAnsi="Arial" w:cs="Arial"/>
                <w:b/>
                <w:bCs/>
              </w:rPr>
              <w:t xml:space="preserve">Not available </w:t>
            </w:r>
          </w:p>
        </w:tc>
        <w:tc>
          <w:tcPr>
            <w:tcW w:w="992" w:type="dxa"/>
          </w:tcPr>
          <w:p w14:paraId="52751DFD" w14:textId="5E244915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-1.651</w:t>
            </w:r>
          </w:p>
        </w:tc>
        <w:tc>
          <w:tcPr>
            <w:tcW w:w="850" w:type="dxa"/>
          </w:tcPr>
          <w:p w14:paraId="720C5DFB" w14:textId="2355A5CA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099</w:t>
            </w:r>
          </w:p>
        </w:tc>
        <w:tc>
          <w:tcPr>
            <w:tcW w:w="851" w:type="dxa"/>
          </w:tcPr>
          <w:p w14:paraId="5F7E55AD" w14:textId="1F39D8AB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CA9B27B" w14:textId="2E2AD8A4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-1.951</w:t>
            </w:r>
          </w:p>
        </w:tc>
        <w:tc>
          <w:tcPr>
            <w:tcW w:w="851" w:type="dxa"/>
          </w:tcPr>
          <w:p w14:paraId="6530C9FC" w14:textId="4AC4889E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  <w:tc>
          <w:tcPr>
            <w:tcW w:w="850" w:type="dxa"/>
          </w:tcPr>
          <w:p w14:paraId="1BC1B652" w14:textId="4748A6F4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17C1F3C" w14:textId="3A8A0565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851" w:type="dxa"/>
          </w:tcPr>
          <w:p w14:paraId="41C72A85" w14:textId="54235F0D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993</w:t>
            </w:r>
          </w:p>
        </w:tc>
        <w:tc>
          <w:tcPr>
            <w:tcW w:w="850" w:type="dxa"/>
          </w:tcPr>
          <w:p w14:paraId="10B7158C" w14:textId="0F7FE446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5AC25E8B" w14:textId="452AB347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514</w:t>
            </w:r>
          </w:p>
        </w:tc>
        <w:tc>
          <w:tcPr>
            <w:tcW w:w="850" w:type="dxa"/>
          </w:tcPr>
          <w:p w14:paraId="6DB1EDA9" w14:textId="6A5DB33D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130</w:t>
            </w:r>
          </w:p>
        </w:tc>
        <w:tc>
          <w:tcPr>
            <w:tcW w:w="851" w:type="dxa"/>
          </w:tcPr>
          <w:p w14:paraId="5DF74D33" w14:textId="0929D831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3599170" w14:textId="519C90F7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237</w:t>
            </w:r>
          </w:p>
        </w:tc>
        <w:tc>
          <w:tcPr>
            <w:tcW w:w="850" w:type="dxa"/>
          </w:tcPr>
          <w:p w14:paraId="4E2D75D0" w14:textId="0CCB822A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216</w:t>
            </w:r>
          </w:p>
        </w:tc>
        <w:tc>
          <w:tcPr>
            <w:tcW w:w="851" w:type="dxa"/>
          </w:tcPr>
          <w:p w14:paraId="410D9DC8" w14:textId="46FDA8A7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22AF07F9" w14:textId="77777777" w:rsidTr="00A005B2">
        <w:trPr>
          <w:cantSplit/>
          <w:trHeight w:val="412"/>
        </w:trPr>
        <w:tc>
          <w:tcPr>
            <w:tcW w:w="15588" w:type="dxa"/>
            <w:gridSpan w:val="16"/>
            <w:shd w:val="clear" w:color="auto" w:fill="E7E6E6" w:themeFill="background2"/>
          </w:tcPr>
          <w:p w14:paraId="3A81DAAE" w14:textId="32957282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ILD Subtype </w:t>
            </w:r>
          </w:p>
        </w:tc>
      </w:tr>
      <w:tr w:rsidR="00336802" w14:paraId="5023606F" w14:textId="77777777" w:rsidTr="00A005B2">
        <w:trPr>
          <w:cantSplit/>
          <w:trHeight w:val="412"/>
        </w:trPr>
        <w:tc>
          <w:tcPr>
            <w:tcW w:w="2122" w:type="dxa"/>
          </w:tcPr>
          <w:p w14:paraId="0AFBA652" w14:textId="77777777" w:rsidR="00336802" w:rsidRPr="00336802" w:rsidRDefault="00336802" w:rsidP="003368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gridSpan w:val="3"/>
          </w:tcPr>
          <w:p w14:paraId="4A84FC2C" w14:textId="1F4CF645" w:rsidR="00336802" w:rsidRPr="00A005B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A005B2">
              <w:rPr>
                <w:rFonts w:ascii="Arial" w:hAnsi="Arial" w:cs="Arial"/>
                <w:b/>
                <w:bCs/>
              </w:rPr>
              <w:t>Quintile 1</w:t>
            </w:r>
          </w:p>
        </w:tc>
        <w:tc>
          <w:tcPr>
            <w:tcW w:w="2693" w:type="dxa"/>
            <w:gridSpan w:val="3"/>
          </w:tcPr>
          <w:p w14:paraId="3F6C9A10" w14:textId="477B6B94" w:rsidR="00336802" w:rsidRPr="00A005B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A005B2">
              <w:rPr>
                <w:rFonts w:ascii="Arial" w:hAnsi="Arial" w:cs="Arial"/>
                <w:b/>
                <w:bCs/>
              </w:rPr>
              <w:t>Quintile 2</w:t>
            </w:r>
          </w:p>
        </w:tc>
        <w:tc>
          <w:tcPr>
            <w:tcW w:w="2693" w:type="dxa"/>
            <w:gridSpan w:val="3"/>
          </w:tcPr>
          <w:p w14:paraId="0327577C" w14:textId="7900ECFC" w:rsidR="00336802" w:rsidRPr="00A005B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A005B2">
              <w:rPr>
                <w:rFonts w:ascii="Arial" w:hAnsi="Arial" w:cs="Arial"/>
                <w:b/>
                <w:bCs/>
              </w:rPr>
              <w:t>Quintile 3</w:t>
            </w:r>
          </w:p>
        </w:tc>
        <w:tc>
          <w:tcPr>
            <w:tcW w:w="2694" w:type="dxa"/>
            <w:gridSpan w:val="3"/>
          </w:tcPr>
          <w:p w14:paraId="39A5AA76" w14:textId="1785C56C" w:rsidR="00336802" w:rsidRPr="00A005B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A005B2">
              <w:rPr>
                <w:rFonts w:ascii="Arial" w:hAnsi="Arial" w:cs="Arial"/>
                <w:b/>
                <w:bCs/>
              </w:rPr>
              <w:t>Quintile 4</w:t>
            </w:r>
          </w:p>
        </w:tc>
        <w:tc>
          <w:tcPr>
            <w:tcW w:w="2693" w:type="dxa"/>
            <w:gridSpan w:val="3"/>
          </w:tcPr>
          <w:p w14:paraId="60B9BA0D" w14:textId="346D5F16" w:rsidR="00336802" w:rsidRPr="00A005B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A005B2">
              <w:rPr>
                <w:rFonts w:ascii="Arial" w:hAnsi="Arial" w:cs="Arial"/>
                <w:b/>
                <w:bCs/>
              </w:rPr>
              <w:t>Quintile 5</w:t>
            </w:r>
          </w:p>
        </w:tc>
      </w:tr>
      <w:tr w:rsidR="00336802" w14:paraId="154505F1" w14:textId="77777777" w:rsidTr="00A005B2">
        <w:trPr>
          <w:cantSplit/>
          <w:trHeight w:val="1285"/>
        </w:trPr>
        <w:tc>
          <w:tcPr>
            <w:tcW w:w="2122" w:type="dxa"/>
          </w:tcPr>
          <w:p w14:paraId="0A79D86E" w14:textId="77777777" w:rsidR="00336802" w:rsidRPr="00336802" w:rsidRDefault="00336802" w:rsidP="003368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textDirection w:val="tbRl"/>
          </w:tcPr>
          <w:p w14:paraId="7F70BBAA" w14:textId="45AAA245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</w:t>
            </w:r>
          </w:p>
        </w:tc>
        <w:tc>
          <w:tcPr>
            <w:tcW w:w="850" w:type="dxa"/>
            <w:textDirection w:val="tbRl"/>
          </w:tcPr>
          <w:p w14:paraId="22DC6272" w14:textId="3E20025D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</w:t>
            </w:r>
          </w:p>
        </w:tc>
        <w:tc>
          <w:tcPr>
            <w:tcW w:w="851" w:type="dxa"/>
            <w:textDirection w:val="tbRl"/>
          </w:tcPr>
          <w:p w14:paraId="7BB96249" w14:textId="6D0786B2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</w:t>
            </w:r>
          </w:p>
        </w:tc>
        <w:tc>
          <w:tcPr>
            <w:tcW w:w="992" w:type="dxa"/>
            <w:textDirection w:val="tbRl"/>
          </w:tcPr>
          <w:p w14:paraId="11FC978A" w14:textId="54C73D7E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</w:t>
            </w:r>
          </w:p>
        </w:tc>
        <w:tc>
          <w:tcPr>
            <w:tcW w:w="851" w:type="dxa"/>
            <w:textDirection w:val="tbRl"/>
          </w:tcPr>
          <w:p w14:paraId="224E36EB" w14:textId="7A8EFB16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</w:t>
            </w:r>
          </w:p>
        </w:tc>
        <w:tc>
          <w:tcPr>
            <w:tcW w:w="850" w:type="dxa"/>
            <w:textDirection w:val="tbRl"/>
          </w:tcPr>
          <w:p w14:paraId="2D9D882D" w14:textId="5A4385E8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</w:t>
            </w:r>
          </w:p>
        </w:tc>
        <w:tc>
          <w:tcPr>
            <w:tcW w:w="992" w:type="dxa"/>
            <w:textDirection w:val="tbRl"/>
          </w:tcPr>
          <w:p w14:paraId="0F7DDFAC" w14:textId="6B750C7D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</w:t>
            </w:r>
          </w:p>
        </w:tc>
        <w:tc>
          <w:tcPr>
            <w:tcW w:w="851" w:type="dxa"/>
            <w:textDirection w:val="tbRl"/>
          </w:tcPr>
          <w:p w14:paraId="6AFA7B3C" w14:textId="046D173E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</w:t>
            </w:r>
          </w:p>
        </w:tc>
        <w:tc>
          <w:tcPr>
            <w:tcW w:w="850" w:type="dxa"/>
            <w:textDirection w:val="tbRl"/>
          </w:tcPr>
          <w:p w14:paraId="26569E04" w14:textId="68215480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</w:t>
            </w:r>
          </w:p>
        </w:tc>
        <w:tc>
          <w:tcPr>
            <w:tcW w:w="993" w:type="dxa"/>
            <w:textDirection w:val="tbRl"/>
          </w:tcPr>
          <w:p w14:paraId="63F8C49C" w14:textId="61B3AE6E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</w:t>
            </w:r>
          </w:p>
        </w:tc>
        <w:tc>
          <w:tcPr>
            <w:tcW w:w="850" w:type="dxa"/>
            <w:textDirection w:val="tbRl"/>
          </w:tcPr>
          <w:p w14:paraId="599B879C" w14:textId="45379C6F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</w:t>
            </w:r>
          </w:p>
        </w:tc>
        <w:tc>
          <w:tcPr>
            <w:tcW w:w="851" w:type="dxa"/>
            <w:textDirection w:val="tbRl"/>
          </w:tcPr>
          <w:p w14:paraId="3EAE5DF0" w14:textId="01792C70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</w:t>
            </w:r>
          </w:p>
        </w:tc>
        <w:tc>
          <w:tcPr>
            <w:tcW w:w="992" w:type="dxa"/>
            <w:textDirection w:val="tbRl"/>
          </w:tcPr>
          <w:p w14:paraId="42569A1A" w14:textId="20AA7D8F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</w:t>
            </w:r>
          </w:p>
        </w:tc>
        <w:tc>
          <w:tcPr>
            <w:tcW w:w="850" w:type="dxa"/>
            <w:textDirection w:val="tbRl"/>
          </w:tcPr>
          <w:p w14:paraId="0F62B017" w14:textId="479FAB9F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</w:t>
            </w:r>
          </w:p>
        </w:tc>
        <w:tc>
          <w:tcPr>
            <w:tcW w:w="851" w:type="dxa"/>
            <w:textDirection w:val="tbRl"/>
          </w:tcPr>
          <w:p w14:paraId="580A1142" w14:textId="5387BB7B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</w:t>
            </w:r>
          </w:p>
        </w:tc>
      </w:tr>
      <w:tr w:rsidR="00336802" w14:paraId="0A1D06DF" w14:textId="77777777" w:rsidTr="00A005B2">
        <w:trPr>
          <w:cantSplit/>
          <w:trHeight w:val="410"/>
        </w:trPr>
        <w:tc>
          <w:tcPr>
            <w:tcW w:w="2122" w:type="dxa"/>
          </w:tcPr>
          <w:p w14:paraId="152A6CB3" w14:textId="597D3365" w:rsidR="00336802" w:rsidRP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ot known </w:t>
            </w:r>
          </w:p>
        </w:tc>
        <w:tc>
          <w:tcPr>
            <w:tcW w:w="992" w:type="dxa"/>
          </w:tcPr>
          <w:p w14:paraId="2B8A9A69" w14:textId="3BCDCCAA" w:rsidR="00A005B2" w:rsidRPr="00A005B2" w:rsidRDefault="00A005B2" w:rsidP="00A005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558</w:t>
            </w:r>
          </w:p>
          <w:p w14:paraId="1798D4B7" w14:textId="77777777" w:rsidR="00336802" w:rsidRPr="00A005B2" w:rsidRDefault="00336802" w:rsidP="0033680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25211C" w14:textId="515A85BD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851" w:type="dxa"/>
          </w:tcPr>
          <w:p w14:paraId="74740496" w14:textId="7B0E94FA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1E0F165" w14:textId="0567CCEC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079</w:t>
            </w:r>
          </w:p>
        </w:tc>
        <w:tc>
          <w:tcPr>
            <w:tcW w:w="851" w:type="dxa"/>
          </w:tcPr>
          <w:p w14:paraId="4D996FC1" w14:textId="0C32E9C9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850" w:type="dxa"/>
          </w:tcPr>
          <w:p w14:paraId="12612492" w14:textId="582B48BD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3C4A645" w14:textId="4C02AAD0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1.197</w:t>
            </w:r>
          </w:p>
        </w:tc>
        <w:tc>
          <w:tcPr>
            <w:tcW w:w="851" w:type="dxa"/>
          </w:tcPr>
          <w:p w14:paraId="1A2B6582" w14:textId="53E3F97A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850" w:type="dxa"/>
          </w:tcPr>
          <w:p w14:paraId="0DE1E7CC" w14:textId="7E7ADBA1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2E864019" w14:textId="73B8506D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850" w:type="dxa"/>
          </w:tcPr>
          <w:p w14:paraId="6F55C164" w14:textId="4811870D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851" w:type="dxa"/>
          </w:tcPr>
          <w:p w14:paraId="47E91004" w14:textId="20C81E73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53183880" w14:textId="7AA03B13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50" w:type="dxa"/>
          </w:tcPr>
          <w:p w14:paraId="633C788A" w14:textId="1557A726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851" w:type="dxa"/>
          </w:tcPr>
          <w:p w14:paraId="21E93182" w14:textId="5EE585C7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25E738C9" w14:textId="77777777" w:rsidTr="00A005B2">
        <w:trPr>
          <w:cantSplit/>
          <w:trHeight w:val="410"/>
        </w:trPr>
        <w:tc>
          <w:tcPr>
            <w:tcW w:w="2122" w:type="dxa"/>
          </w:tcPr>
          <w:p w14:paraId="3D503EA3" w14:textId="6A7B2697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PF</w:t>
            </w:r>
          </w:p>
        </w:tc>
        <w:tc>
          <w:tcPr>
            <w:tcW w:w="992" w:type="dxa"/>
          </w:tcPr>
          <w:p w14:paraId="4A7FCE1A" w14:textId="2086FE98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850" w:type="dxa"/>
          </w:tcPr>
          <w:p w14:paraId="2412A1F3" w14:textId="4E6AC32C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851" w:type="dxa"/>
          </w:tcPr>
          <w:p w14:paraId="79DBAD55" w14:textId="46C1EF1D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B958FB6" w14:textId="38EA53E5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1.885</w:t>
            </w:r>
          </w:p>
        </w:tc>
        <w:tc>
          <w:tcPr>
            <w:tcW w:w="851" w:type="dxa"/>
          </w:tcPr>
          <w:p w14:paraId="33B72072" w14:textId="0A23B1B5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50" w:type="dxa"/>
          </w:tcPr>
          <w:p w14:paraId="13647B7A" w14:textId="0F926A3B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0E1A46E" w14:textId="7B747C1C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210</w:t>
            </w:r>
          </w:p>
        </w:tc>
        <w:tc>
          <w:tcPr>
            <w:tcW w:w="851" w:type="dxa"/>
          </w:tcPr>
          <w:p w14:paraId="3B6DD0C6" w14:textId="20723989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850" w:type="dxa"/>
          </w:tcPr>
          <w:p w14:paraId="7EEF1A56" w14:textId="4A48ADF8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35D2505A" w14:textId="467F3B5D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253</w:t>
            </w:r>
          </w:p>
        </w:tc>
        <w:tc>
          <w:tcPr>
            <w:tcW w:w="850" w:type="dxa"/>
          </w:tcPr>
          <w:p w14:paraId="606150F4" w14:textId="5DCA2479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851" w:type="dxa"/>
          </w:tcPr>
          <w:p w14:paraId="106B8CB1" w14:textId="3844E98F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90112EF" w14:textId="63BEA39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850" w:type="dxa"/>
          </w:tcPr>
          <w:p w14:paraId="094009E2" w14:textId="50AFD068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851" w:type="dxa"/>
          </w:tcPr>
          <w:p w14:paraId="78C7D946" w14:textId="264A0CB8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3BE38CCE" w14:textId="77777777" w:rsidTr="00A005B2">
        <w:trPr>
          <w:cantSplit/>
          <w:trHeight w:val="410"/>
        </w:trPr>
        <w:tc>
          <w:tcPr>
            <w:tcW w:w="2122" w:type="dxa"/>
          </w:tcPr>
          <w:p w14:paraId="69DC51B2" w14:textId="2A9638AD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SIP</w:t>
            </w:r>
          </w:p>
        </w:tc>
        <w:tc>
          <w:tcPr>
            <w:tcW w:w="992" w:type="dxa"/>
          </w:tcPr>
          <w:p w14:paraId="4436F8F9" w14:textId="774D6768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2.714</w:t>
            </w:r>
          </w:p>
        </w:tc>
        <w:tc>
          <w:tcPr>
            <w:tcW w:w="850" w:type="dxa"/>
          </w:tcPr>
          <w:p w14:paraId="0BFA4419" w14:textId="48E7097F" w:rsidR="00336802" w:rsidRPr="005027E8" w:rsidRDefault="00A005B2" w:rsidP="0033680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027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7</w:t>
            </w:r>
            <w:r w:rsidR="005027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851" w:type="dxa"/>
          </w:tcPr>
          <w:p w14:paraId="1B132C2E" w14:textId="20D9CB23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366</w:t>
            </w:r>
          </w:p>
        </w:tc>
        <w:tc>
          <w:tcPr>
            <w:tcW w:w="992" w:type="dxa"/>
          </w:tcPr>
          <w:p w14:paraId="4992A3EC" w14:textId="23B22B68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956</w:t>
            </w:r>
          </w:p>
        </w:tc>
        <w:tc>
          <w:tcPr>
            <w:tcW w:w="851" w:type="dxa"/>
          </w:tcPr>
          <w:p w14:paraId="19A76BF4" w14:textId="62642F5E" w:rsidR="00336802" w:rsidRPr="005027E8" w:rsidRDefault="00A005B2" w:rsidP="0033680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027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50</w:t>
            </w:r>
            <w:r w:rsidR="005027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850" w:type="dxa"/>
          </w:tcPr>
          <w:p w14:paraId="46E5339A" w14:textId="7F021EAA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61F96B1E" w14:textId="6C61B35A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851" w:type="dxa"/>
          </w:tcPr>
          <w:p w14:paraId="388F4560" w14:textId="15812B83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850" w:type="dxa"/>
          </w:tcPr>
          <w:p w14:paraId="6B6547CB" w14:textId="6146CDF2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2780215F" w14:textId="3FE0693A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850" w:type="dxa"/>
          </w:tcPr>
          <w:p w14:paraId="798CFF44" w14:textId="0B7DE740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851" w:type="dxa"/>
          </w:tcPr>
          <w:p w14:paraId="3129D807" w14:textId="46C0ED3D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D5155FE" w14:textId="533B9BB5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453</w:t>
            </w:r>
          </w:p>
        </w:tc>
        <w:tc>
          <w:tcPr>
            <w:tcW w:w="850" w:type="dxa"/>
          </w:tcPr>
          <w:p w14:paraId="245CB5C3" w14:textId="61CFF17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851" w:type="dxa"/>
          </w:tcPr>
          <w:p w14:paraId="13B5AE11" w14:textId="01D6B821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1B4184A5" w14:textId="77777777" w:rsidTr="00A005B2">
        <w:trPr>
          <w:cantSplit/>
          <w:trHeight w:val="410"/>
        </w:trPr>
        <w:tc>
          <w:tcPr>
            <w:tcW w:w="2122" w:type="dxa"/>
          </w:tcPr>
          <w:p w14:paraId="06ACC66B" w14:textId="13AEA35E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TD-ILD </w:t>
            </w:r>
          </w:p>
        </w:tc>
        <w:tc>
          <w:tcPr>
            <w:tcW w:w="992" w:type="dxa"/>
          </w:tcPr>
          <w:p w14:paraId="2D44A421" w14:textId="6EA5200A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1.243</w:t>
            </w:r>
          </w:p>
        </w:tc>
        <w:tc>
          <w:tcPr>
            <w:tcW w:w="850" w:type="dxa"/>
          </w:tcPr>
          <w:p w14:paraId="3D5954BD" w14:textId="1C8334DB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851" w:type="dxa"/>
          </w:tcPr>
          <w:p w14:paraId="2714ACD4" w14:textId="18FF000F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5F371682" w14:textId="1FB56727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367</w:t>
            </w:r>
          </w:p>
        </w:tc>
        <w:tc>
          <w:tcPr>
            <w:tcW w:w="851" w:type="dxa"/>
          </w:tcPr>
          <w:p w14:paraId="5F675CBB" w14:textId="0F44A6C2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850" w:type="dxa"/>
          </w:tcPr>
          <w:p w14:paraId="1B5D542B" w14:textId="0F5F59AB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6672AE1D" w14:textId="09931583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696</w:t>
            </w:r>
          </w:p>
        </w:tc>
        <w:tc>
          <w:tcPr>
            <w:tcW w:w="851" w:type="dxa"/>
          </w:tcPr>
          <w:p w14:paraId="588E8D16" w14:textId="5A954DE8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850" w:type="dxa"/>
          </w:tcPr>
          <w:p w14:paraId="6FC77D2D" w14:textId="7457A85C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531A0EAC" w14:textId="376263DB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341</w:t>
            </w:r>
          </w:p>
        </w:tc>
        <w:tc>
          <w:tcPr>
            <w:tcW w:w="850" w:type="dxa"/>
          </w:tcPr>
          <w:p w14:paraId="29B1C8E8" w14:textId="58EBF6B2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851" w:type="dxa"/>
          </w:tcPr>
          <w:p w14:paraId="24753FC1" w14:textId="725A1247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11B8FED" w14:textId="77416672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850" w:type="dxa"/>
          </w:tcPr>
          <w:p w14:paraId="596D5582" w14:textId="741893B7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851" w:type="dxa"/>
          </w:tcPr>
          <w:p w14:paraId="527630F8" w14:textId="25626FD4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6A531D48" w14:textId="77777777" w:rsidTr="00A005B2">
        <w:trPr>
          <w:cantSplit/>
          <w:trHeight w:val="410"/>
        </w:trPr>
        <w:tc>
          <w:tcPr>
            <w:tcW w:w="2122" w:type="dxa"/>
          </w:tcPr>
          <w:p w14:paraId="0D7AF8EA" w14:textId="6CA691BE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P</w:t>
            </w:r>
          </w:p>
        </w:tc>
        <w:tc>
          <w:tcPr>
            <w:tcW w:w="992" w:type="dxa"/>
          </w:tcPr>
          <w:p w14:paraId="41ABD54B" w14:textId="4DA7F590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850" w:type="dxa"/>
          </w:tcPr>
          <w:p w14:paraId="78227622" w14:textId="0B036EB1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851" w:type="dxa"/>
          </w:tcPr>
          <w:p w14:paraId="5D1AF906" w14:textId="09B1EEBC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6ED052FD" w14:textId="02D17176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1.501</w:t>
            </w:r>
          </w:p>
        </w:tc>
        <w:tc>
          <w:tcPr>
            <w:tcW w:w="851" w:type="dxa"/>
          </w:tcPr>
          <w:p w14:paraId="490C9EC2" w14:textId="37F3827F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850" w:type="dxa"/>
          </w:tcPr>
          <w:p w14:paraId="04335338" w14:textId="57FFBCFA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00C3D8C" w14:textId="2DD16F7B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231</w:t>
            </w:r>
          </w:p>
        </w:tc>
        <w:tc>
          <w:tcPr>
            <w:tcW w:w="851" w:type="dxa"/>
          </w:tcPr>
          <w:p w14:paraId="30A1F229" w14:textId="11BBA5DF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850" w:type="dxa"/>
          </w:tcPr>
          <w:p w14:paraId="4FD3E19D" w14:textId="61E2BD64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0E833242" w14:textId="502B57BA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850" w:type="dxa"/>
          </w:tcPr>
          <w:p w14:paraId="5A2BC8DE" w14:textId="343FD3D7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851" w:type="dxa"/>
          </w:tcPr>
          <w:p w14:paraId="5CC5E402" w14:textId="047C14D3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EC90821" w14:textId="350261CF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435</w:t>
            </w:r>
          </w:p>
        </w:tc>
        <w:tc>
          <w:tcPr>
            <w:tcW w:w="850" w:type="dxa"/>
          </w:tcPr>
          <w:p w14:paraId="7149A6F0" w14:textId="10124ABA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851" w:type="dxa"/>
          </w:tcPr>
          <w:p w14:paraId="319633EF" w14:textId="4C68E771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35832BC8" w14:textId="77777777" w:rsidTr="00A005B2">
        <w:trPr>
          <w:cantSplit/>
          <w:trHeight w:val="410"/>
        </w:trPr>
        <w:tc>
          <w:tcPr>
            <w:tcW w:w="2122" w:type="dxa"/>
          </w:tcPr>
          <w:p w14:paraId="2B5B1E3D" w14:textId="33463797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rug-related</w:t>
            </w:r>
          </w:p>
        </w:tc>
        <w:tc>
          <w:tcPr>
            <w:tcW w:w="992" w:type="dxa"/>
          </w:tcPr>
          <w:p w14:paraId="61A3DD7B" w14:textId="21B38460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509</w:t>
            </w:r>
          </w:p>
        </w:tc>
        <w:tc>
          <w:tcPr>
            <w:tcW w:w="850" w:type="dxa"/>
          </w:tcPr>
          <w:p w14:paraId="667490EC" w14:textId="66844771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851" w:type="dxa"/>
          </w:tcPr>
          <w:p w14:paraId="20E89463" w14:textId="0A204704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5916DF6" w14:textId="418CD96D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2.112</w:t>
            </w:r>
          </w:p>
        </w:tc>
        <w:tc>
          <w:tcPr>
            <w:tcW w:w="851" w:type="dxa"/>
          </w:tcPr>
          <w:p w14:paraId="07344199" w14:textId="387A0802" w:rsidR="00336802" w:rsidRPr="005027E8" w:rsidRDefault="00A005B2" w:rsidP="0033680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027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5</w:t>
            </w:r>
            <w:r w:rsidR="005027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850" w:type="dxa"/>
          </w:tcPr>
          <w:p w14:paraId="7AC54C24" w14:textId="0901A415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E06FECE" w14:textId="74ABFC19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1.433</w:t>
            </w:r>
          </w:p>
        </w:tc>
        <w:tc>
          <w:tcPr>
            <w:tcW w:w="851" w:type="dxa"/>
          </w:tcPr>
          <w:p w14:paraId="6D6A1D3E" w14:textId="3F987D7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850" w:type="dxa"/>
          </w:tcPr>
          <w:p w14:paraId="1AF0CFD5" w14:textId="52889BCA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2361DF0B" w14:textId="2646D838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789</w:t>
            </w:r>
          </w:p>
        </w:tc>
        <w:tc>
          <w:tcPr>
            <w:tcW w:w="850" w:type="dxa"/>
          </w:tcPr>
          <w:p w14:paraId="7CB67977" w14:textId="111A2A30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851" w:type="dxa"/>
          </w:tcPr>
          <w:p w14:paraId="7F5ECD94" w14:textId="27378CD7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30190A3" w14:textId="59A04B23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566</w:t>
            </w:r>
          </w:p>
        </w:tc>
        <w:tc>
          <w:tcPr>
            <w:tcW w:w="850" w:type="dxa"/>
          </w:tcPr>
          <w:p w14:paraId="1E16B062" w14:textId="5A51823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851" w:type="dxa"/>
          </w:tcPr>
          <w:p w14:paraId="67795A1E" w14:textId="6F83B935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6F50BEDF" w14:textId="77777777" w:rsidTr="00A005B2">
        <w:trPr>
          <w:cantSplit/>
          <w:trHeight w:val="410"/>
        </w:trPr>
        <w:tc>
          <w:tcPr>
            <w:tcW w:w="2122" w:type="dxa"/>
          </w:tcPr>
          <w:p w14:paraId="73700A18" w14:textId="4F5FEDB9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dustry-related</w:t>
            </w:r>
          </w:p>
        </w:tc>
        <w:tc>
          <w:tcPr>
            <w:tcW w:w="992" w:type="dxa"/>
          </w:tcPr>
          <w:p w14:paraId="2C40433D" w14:textId="7B3D1DA6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850" w:type="dxa"/>
          </w:tcPr>
          <w:p w14:paraId="38605334" w14:textId="031C7DDE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851" w:type="dxa"/>
          </w:tcPr>
          <w:p w14:paraId="6264B5C6" w14:textId="13511815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C9E5C7F" w14:textId="6DFB00DC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649</w:t>
            </w:r>
          </w:p>
        </w:tc>
        <w:tc>
          <w:tcPr>
            <w:tcW w:w="851" w:type="dxa"/>
          </w:tcPr>
          <w:p w14:paraId="724F5FBB" w14:textId="13A0B652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850" w:type="dxa"/>
          </w:tcPr>
          <w:p w14:paraId="6A1882D7" w14:textId="31186BFF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9606053" w14:textId="2FCEEB50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456</w:t>
            </w:r>
          </w:p>
        </w:tc>
        <w:tc>
          <w:tcPr>
            <w:tcW w:w="851" w:type="dxa"/>
          </w:tcPr>
          <w:p w14:paraId="115C316A" w14:textId="68BE5E6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850" w:type="dxa"/>
          </w:tcPr>
          <w:p w14:paraId="18E05A25" w14:textId="5DCD74E4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71EEFE7A" w14:textId="500CC8D8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1.092</w:t>
            </w:r>
          </w:p>
        </w:tc>
        <w:tc>
          <w:tcPr>
            <w:tcW w:w="850" w:type="dxa"/>
          </w:tcPr>
          <w:p w14:paraId="78A581A2" w14:textId="30255CEE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851" w:type="dxa"/>
          </w:tcPr>
          <w:p w14:paraId="006B12AD" w14:textId="1922D1B3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6B81CD7" w14:textId="07319D7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367</w:t>
            </w:r>
          </w:p>
        </w:tc>
        <w:tc>
          <w:tcPr>
            <w:tcW w:w="850" w:type="dxa"/>
          </w:tcPr>
          <w:p w14:paraId="00371B1C" w14:textId="7E1B09C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851" w:type="dxa"/>
          </w:tcPr>
          <w:p w14:paraId="5D17A639" w14:textId="2B651A52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46284077" w14:textId="77777777" w:rsidTr="00A005B2">
        <w:trPr>
          <w:cantSplit/>
          <w:trHeight w:val="410"/>
        </w:trPr>
        <w:tc>
          <w:tcPr>
            <w:tcW w:w="2122" w:type="dxa"/>
          </w:tcPr>
          <w:p w14:paraId="64CD087C" w14:textId="4C805820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rcoidosis</w:t>
            </w:r>
          </w:p>
        </w:tc>
        <w:tc>
          <w:tcPr>
            <w:tcW w:w="992" w:type="dxa"/>
          </w:tcPr>
          <w:p w14:paraId="28CB5683" w14:textId="7A54A958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337</w:t>
            </w:r>
          </w:p>
        </w:tc>
        <w:tc>
          <w:tcPr>
            <w:tcW w:w="850" w:type="dxa"/>
          </w:tcPr>
          <w:p w14:paraId="1BC2B4C9" w14:textId="0C3DA5C2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851" w:type="dxa"/>
          </w:tcPr>
          <w:p w14:paraId="179E4AA7" w14:textId="291596E0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EA2B505" w14:textId="06DCD4D8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851" w:type="dxa"/>
          </w:tcPr>
          <w:p w14:paraId="33075E2E" w14:textId="7E7E421B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850" w:type="dxa"/>
          </w:tcPr>
          <w:p w14:paraId="3CB4CAA0" w14:textId="10F3E151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ECE33A3" w14:textId="7650DD1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588</w:t>
            </w:r>
          </w:p>
        </w:tc>
        <w:tc>
          <w:tcPr>
            <w:tcW w:w="851" w:type="dxa"/>
          </w:tcPr>
          <w:p w14:paraId="479FFA69" w14:textId="19864C52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850" w:type="dxa"/>
          </w:tcPr>
          <w:p w14:paraId="5F567445" w14:textId="2E0A26DF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12B76B03" w14:textId="058B1CE2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816</w:t>
            </w:r>
          </w:p>
        </w:tc>
        <w:tc>
          <w:tcPr>
            <w:tcW w:w="850" w:type="dxa"/>
          </w:tcPr>
          <w:p w14:paraId="219113CE" w14:textId="19E7A9E9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851" w:type="dxa"/>
          </w:tcPr>
          <w:p w14:paraId="55B184C6" w14:textId="67D37F57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63F8FF3" w14:textId="48E56FC3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1.597</w:t>
            </w:r>
          </w:p>
        </w:tc>
        <w:tc>
          <w:tcPr>
            <w:tcW w:w="850" w:type="dxa"/>
          </w:tcPr>
          <w:p w14:paraId="1F8225F6" w14:textId="5787B042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851" w:type="dxa"/>
          </w:tcPr>
          <w:p w14:paraId="5EF7092F" w14:textId="60AF7D33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2F9A8630" w14:textId="77777777" w:rsidTr="00A005B2">
        <w:trPr>
          <w:cantSplit/>
          <w:trHeight w:val="410"/>
        </w:trPr>
        <w:tc>
          <w:tcPr>
            <w:tcW w:w="2122" w:type="dxa"/>
          </w:tcPr>
          <w:p w14:paraId="47C97B9C" w14:textId="0CCD357D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FD</w:t>
            </w:r>
          </w:p>
        </w:tc>
        <w:tc>
          <w:tcPr>
            <w:tcW w:w="992" w:type="dxa"/>
          </w:tcPr>
          <w:p w14:paraId="1797E94A" w14:textId="6AFA34D3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453</w:t>
            </w:r>
          </w:p>
        </w:tc>
        <w:tc>
          <w:tcPr>
            <w:tcW w:w="850" w:type="dxa"/>
          </w:tcPr>
          <w:p w14:paraId="39DD78A6" w14:textId="59E1142C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51" w:type="dxa"/>
          </w:tcPr>
          <w:p w14:paraId="006A5E10" w14:textId="3C49E086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BA7328E" w14:textId="01003A6E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907</w:t>
            </w:r>
          </w:p>
        </w:tc>
        <w:tc>
          <w:tcPr>
            <w:tcW w:w="851" w:type="dxa"/>
          </w:tcPr>
          <w:p w14:paraId="284B218B" w14:textId="617DDE76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850" w:type="dxa"/>
          </w:tcPr>
          <w:p w14:paraId="65529A10" w14:textId="7717A56F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CED41BA" w14:textId="2F7E6490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1.884</w:t>
            </w:r>
          </w:p>
        </w:tc>
        <w:tc>
          <w:tcPr>
            <w:tcW w:w="851" w:type="dxa"/>
          </w:tcPr>
          <w:p w14:paraId="24FF3990" w14:textId="04D90187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850" w:type="dxa"/>
          </w:tcPr>
          <w:p w14:paraId="6E501D9B" w14:textId="5681FCE5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128CAA6A" w14:textId="55AC5793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850" w:type="dxa"/>
          </w:tcPr>
          <w:p w14:paraId="39725596" w14:textId="4E94E5FC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851" w:type="dxa"/>
          </w:tcPr>
          <w:p w14:paraId="724A345B" w14:textId="37C9191A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3C7713C" w14:textId="473AC9A0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252</w:t>
            </w:r>
          </w:p>
        </w:tc>
        <w:tc>
          <w:tcPr>
            <w:tcW w:w="850" w:type="dxa"/>
          </w:tcPr>
          <w:p w14:paraId="354FCD1C" w14:textId="0B3DDA32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851" w:type="dxa"/>
          </w:tcPr>
          <w:p w14:paraId="517C7B7F" w14:textId="4762FD52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637D99DF" w14:textId="77777777" w:rsidTr="00A005B2">
        <w:trPr>
          <w:cantSplit/>
          <w:trHeight w:val="410"/>
        </w:trPr>
        <w:tc>
          <w:tcPr>
            <w:tcW w:w="2122" w:type="dxa"/>
          </w:tcPr>
          <w:p w14:paraId="3B506659" w14:textId="1434FBB3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Unclassifiable </w:t>
            </w:r>
          </w:p>
        </w:tc>
        <w:tc>
          <w:tcPr>
            <w:tcW w:w="992" w:type="dxa"/>
          </w:tcPr>
          <w:p w14:paraId="16733A0E" w14:textId="4925E66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943</w:t>
            </w:r>
          </w:p>
        </w:tc>
        <w:tc>
          <w:tcPr>
            <w:tcW w:w="850" w:type="dxa"/>
          </w:tcPr>
          <w:p w14:paraId="5D86D6C5" w14:textId="4999B7E5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51" w:type="dxa"/>
          </w:tcPr>
          <w:p w14:paraId="18EA1970" w14:textId="793743A7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67DE974E" w14:textId="401F953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479</w:t>
            </w:r>
          </w:p>
        </w:tc>
        <w:tc>
          <w:tcPr>
            <w:tcW w:w="851" w:type="dxa"/>
          </w:tcPr>
          <w:p w14:paraId="615F7F53" w14:textId="0FE35C72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850" w:type="dxa"/>
          </w:tcPr>
          <w:p w14:paraId="27A473E3" w14:textId="61327853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6AFE920C" w14:textId="05A5946E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633</w:t>
            </w:r>
          </w:p>
        </w:tc>
        <w:tc>
          <w:tcPr>
            <w:tcW w:w="851" w:type="dxa"/>
          </w:tcPr>
          <w:p w14:paraId="4335B43F" w14:textId="020E8BD6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850" w:type="dxa"/>
          </w:tcPr>
          <w:p w14:paraId="7E509F49" w14:textId="53CFCCC2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75FBC1E1" w14:textId="5F3B0103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3.125</w:t>
            </w:r>
          </w:p>
        </w:tc>
        <w:tc>
          <w:tcPr>
            <w:tcW w:w="850" w:type="dxa"/>
          </w:tcPr>
          <w:p w14:paraId="5649D96F" w14:textId="77131017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51" w:type="dxa"/>
          </w:tcPr>
          <w:p w14:paraId="6A276B89" w14:textId="77127923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098</w:t>
            </w:r>
          </w:p>
        </w:tc>
        <w:tc>
          <w:tcPr>
            <w:tcW w:w="992" w:type="dxa"/>
          </w:tcPr>
          <w:p w14:paraId="05555C69" w14:textId="18226E96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850" w:type="dxa"/>
          </w:tcPr>
          <w:p w14:paraId="36C6E25D" w14:textId="4BF37FFF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851" w:type="dxa"/>
          </w:tcPr>
          <w:p w14:paraId="06E6E8CC" w14:textId="73AA149B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4F5B1E5B" w14:textId="77777777" w:rsidTr="00A005B2">
        <w:trPr>
          <w:cantSplit/>
          <w:trHeight w:val="410"/>
        </w:trPr>
        <w:tc>
          <w:tcPr>
            <w:tcW w:w="2122" w:type="dxa"/>
          </w:tcPr>
          <w:p w14:paraId="5AEE2E49" w14:textId="6A6B3EB5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Other </w:t>
            </w:r>
          </w:p>
        </w:tc>
        <w:tc>
          <w:tcPr>
            <w:tcW w:w="992" w:type="dxa"/>
          </w:tcPr>
          <w:p w14:paraId="7E7295A2" w14:textId="52DC1BCA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197</w:t>
            </w:r>
          </w:p>
        </w:tc>
        <w:tc>
          <w:tcPr>
            <w:tcW w:w="850" w:type="dxa"/>
          </w:tcPr>
          <w:p w14:paraId="0CE3765E" w14:textId="410B50C1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851" w:type="dxa"/>
          </w:tcPr>
          <w:p w14:paraId="0D40BA36" w14:textId="683F02A8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73456BA" w14:textId="1B53C2A8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264</w:t>
            </w:r>
          </w:p>
        </w:tc>
        <w:tc>
          <w:tcPr>
            <w:tcW w:w="851" w:type="dxa"/>
          </w:tcPr>
          <w:p w14:paraId="7DEFDE61" w14:textId="11F857BC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850" w:type="dxa"/>
          </w:tcPr>
          <w:p w14:paraId="76333402" w14:textId="5455E68F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55F2BD6" w14:textId="730777DA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588</w:t>
            </w:r>
          </w:p>
        </w:tc>
        <w:tc>
          <w:tcPr>
            <w:tcW w:w="851" w:type="dxa"/>
          </w:tcPr>
          <w:p w14:paraId="4F217500" w14:textId="0951C0B5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850" w:type="dxa"/>
          </w:tcPr>
          <w:p w14:paraId="51926D0C" w14:textId="65EF1A12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796E3C59" w14:textId="71390B9D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277</w:t>
            </w:r>
          </w:p>
        </w:tc>
        <w:tc>
          <w:tcPr>
            <w:tcW w:w="850" w:type="dxa"/>
          </w:tcPr>
          <w:p w14:paraId="150E1E1E" w14:textId="0988D766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851" w:type="dxa"/>
          </w:tcPr>
          <w:p w14:paraId="59A61B12" w14:textId="38D4D4E2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546967E4" w14:textId="4C1A951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3.115</w:t>
            </w:r>
          </w:p>
        </w:tc>
        <w:tc>
          <w:tcPr>
            <w:tcW w:w="850" w:type="dxa"/>
          </w:tcPr>
          <w:p w14:paraId="6AC3744F" w14:textId="3C920CEB" w:rsidR="00336802" w:rsidRPr="005027E8" w:rsidRDefault="00A005B2" w:rsidP="0033680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027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2</w:t>
            </w:r>
            <w:r w:rsidR="005027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851" w:type="dxa"/>
          </w:tcPr>
          <w:p w14:paraId="6751FCC6" w14:textId="74588DC4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101</w:t>
            </w:r>
          </w:p>
        </w:tc>
      </w:tr>
      <w:tr w:rsidR="00336802" w14:paraId="7AFA0415" w14:textId="77777777" w:rsidTr="00A005B2">
        <w:trPr>
          <w:cantSplit/>
          <w:trHeight w:val="410"/>
        </w:trPr>
        <w:tc>
          <w:tcPr>
            <w:tcW w:w="15588" w:type="dxa"/>
            <w:gridSpan w:val="16"/>
            <w:shd w:val="clear" w:color="auto" w:fill="E7E6E6" w:themeFill="background2"/>
          </w:tcPr>
          <w:p w14:paraId="141EC1B5" w14:textId="5B0D142D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ntifibrotics</w:t>
            </w:r>
          </w:p>
        </w:tc>
      </w:tr>
      <w:tr w:rsidR="00336802" w14:paraId="1D3D3BFB" w14:textId="77777777" w:rsidTr="00A005B2">
        <w:trPr>
          <w:cantSplit/>
          <w:trHeight w:val="410"/>
        </w:trPr>
        <w:tc>
          <w:tcPr>
            <w:tcW w:w="2122" w:type="dxa"/>
          </w:tcPr>
          <w:p w14:paraId="6CFCCECD" w14:textId="77777777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gridSpan w:val="3"/>
          </w:tcPr>
          <w:p w14:paraId="7ACB77AD" w14:textId="645BDF85" w:rsidR="00336802" w:rsidRPr="00A005B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A005B2">
              <w:rPr>
                <w:rFonts w:ascii="Arial" w:hAnsi="Arial" w:cs="Arial"/>
                <w:b/>
                <w:bCs/>
              </w:rPr>
              <w:t>Quintile 1</w:t>
            </w:r>
          </w:p>
        </w:tc>
        <w:tc>
          <w:tcPr>
            <w:tcW w:w="2693" w:type="dxa"/>
            <w:gridSpan w:val="3"/>
          </w:tcPr>
          <w:p w14:paraId="139AC01C" w14:textId="339AD51F" w:rsidR="00336802" w:rsidRPr="00A005B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A005B2">
              <w:rPr>
                <w:rFonts w:ascii="Arial" w:hAnsi="Arial" w:cs="Arial"/>
                <w:b/>
                <w:bCs/>
              </w:rPr>
              <w:t>Quintile 2</w:t>
            </w:r>
          </w:p>
        </w:tc>
        <w:tc>
          <w:tcPr>
            <w:tcW w:w="2693" w:type="dxa"/>
            <w:gridSpan w:val="3"/>
          </w:tcPr>
          <w:p w14:paraId="6B527DF6" w14:textId="55EEDE00" w:rsidR="00336802" w:rsidRPr="00A005B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A005B2">
              <w:rPr>
                <w:rFonts w:ascii="Arial" w:hAnsi="Arial" w:cs="Arial"/>
                <w:b/>
                <w:bCs/>
              </w:rPr>
              <w:t>Quintile 3</w:t>
            </w:r>
          </w:p>
        </w:tc>
        <w:tc>
          <w:tcPr>
            <w:tcW w:w="2694" w:type="dxa"/>
            <w:gridSpan w:val="3"/>
          </w:tcPr>
          <w:p w14:paraId="24547D35" w14:textId="47C79ABD" w:rsidR="00336802" w:rsidRPr="00A005B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A005B2">
              <w:rPr>
                <w:rFonts w:ascii="Arial" w:hAnsi="Arial" w:cs="Arial"/>
                <w:b/>
                <w:bCs/>
              </w:rPr>
              <w:t>Quintile 4</w:t>
            </w:r>
          </w:p>
        </w:tc>
        <w:tc>
          <w:tcPr>
            <w:tcW w:w="2693" w:type="dxa"/>
            <w:gridSpan w:val="3"/>
          </w:tcPr>
          <w:p w14:paraId="03598B2F" w14:textId="4F881E59" w:rsidR="00336802" w:rsidRPr="00A005B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A005B2">
              <w:rPr>
                <w:rFonts w:ascii="Arial" w:hAnsi="Arial" w:cs="Arial"/>
                <w:b/>
                <w:bCs/>
              </w:rPr>
              <w:t>Quintile 5</w:t>
            </w:r>
          </w:p>
        </w:tc>
      </w:tr>
      <w:tr w:rsidR="00336802" w14:paraId="3FFC4D71" w14:textId="77777777" w:rsidTr="00A005B2">
        <w:trPr>
          <w:cantSplit/>
          <w:trHeight w:val="1134"/>
        </w:trPr>
        <w:tc>
          <w:tcPr>
            <w:tcW w:w="2122" w:type="dxa"/>
          </w:tcPr>
          <w:p w14:paraId="38D1E610" w14:textId="77777777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textDirection w:val="tbRl"/>
          </w:tcPr>
          <w:p w14:paraId="6773D345" w14:textId="6BD9BBFA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</w:t>
            </w:r>
          </w:p>
        </w:tc>
        <w:tc>
          <w:tcPr>
            <w:tcW w:w="850" w:type="dxa"/>
            <w:textDirection w:val="tbRl"/>
          </w:tcPr>
          <w:p w14:paraId="617CE7A3" w14:textId="1B0D5F95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</w:t>
            </w:r>
          </w:p>
        </w:tc>
        <w:tc>
          <w:tcPr>
            <w:tcW w:w="851" w:type="dxa"/>
            <w:textDirection w:val="tbRl"/>
          </w:tcPr>
          <w:p w14:paraId="0FCF55CC" w14:textId="6B18910C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</w:t>
            </w:r>
          </w:p>
        </w:tc>
        <w:tc>
          <w:tcPr>
            <w:tcW w:w="992" w:type="dxa"/>
            <w:textDirection w:val="tbRl"/>
          </w:tcPr>
          <w:p w14:paraId="201B3712" w14:textId="288162DC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</w:t>
            </w:r>
          </w:p>
        </w:tc>
        <w:tc>
          <w:tcPr>
            <w:tcW w:w="851" w:type="dxa"/>
            <w:textDirection w:val="tbRl"/>
          </w:tcPr>
          <w:p w14:paraId="4F1C7DB6" w14:textId="06BA622D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</w:t>
            </w:r>
          </w:p>
        </w:tc>
        <w:tc>
          <w:tcPr>
            <w:tcW w:w="850" w:type="dxa"/>
            <w:textDirection w:val="tbRl"/>
          </w:tcPr>
          <w:p w14:paraId="130F9699" w14:textId="3754FA11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</w:t>
            </w:r>
          </w:p>
        </w:tc>
        <w:tc>
          <w:tcPr>
            <w:tcW w:w="992" w:type="dxa"/>
            <w:textDirection w:val="tbRl"/>
          </w:tcPr>
          <w:p w14:paraId="58111923" w14:textId="520A2DF9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</w:t>
            </w:r>
          </w:p>
        </w:tc>
        <w:tc>
          <w:tcPr>
            <w:tcW w:w="851" w:type="dxa"/>
            <w:textDirection w:val="tbRl"/>
          </w:tcPr>
          <w:p w14:paraId="22FE3E57" w14:textId="6B929474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</w:t>
            </w:r>
          </w:p>
        </w:tc>
        <w:tc>
          <w:tcPr>
            <w:tcW w:w="850" w:type="dxa"/>
            <w:textDirection w:val="tbRl"/>
          </w:tcPr>
          <w:p w14:paraId="0EAA554B" w14:textId="71560EAA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</w:t>
            </w:r>
          </w:p>
        </w:tc>
        <w:tc>
          <w:tcPr>
            <w:tcW w:w="993" w:type="dxa"/>
            <w:textDirection w:val="tbRl"/>
          </w:tcPr>
          <w:p w14:paraId="3796CEE0" w14:textId="0D7D7896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</w:t>
            </w:r>
          </w:p>
        </w:tc>
        <w:tc>
          <w:tcPr>
            <w:tcW w:w="850" w:type="dxa"/>
            <w:textDirection w:val="tbRl"/>
          </w:tcPr>
          <w:p w14:paraId="2F8B3CCB" w14:textId="2187CA77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</w:t>
            </w:r>
          </w:p>
        </w:tc>
        <w:tc>
          <w:tcPr>
            <w:tcW w:w="851" w:type="dxa"/>
            <w:textDirection w:val="tbRl"/>
          </w:tcPr>
          <w:p w14:paraId="0BA81449" w14:textId="716F0501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</w:t>
            </w:r>
          </w:p>
        </w:tc>
        <w:tc>
          <w:tcPr>
            <w:tcW w:w="992" w:type="dxa"/>
            <w:textDirection w:val="tbRl"/>
          </w:tcPr>
          <w:p w14:paraId="4A1EF482" w14:textId="4B1FE608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ual</w:t>
            </w:r>
          </w:p>
        </w:tc>
        <w:tc>
          <w:tcPr>
            <w:tcW w:w="850" w:type="dxa"/>
            <w:textDirection w:val="tbRl"/>
          </w:tcPr>
          <w:p w14:paraId="2096FDB7" w14:textId="21C8A5B0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</w:t>
            </w:r>
          </w:p>
        </w:tc>
        <w:tc>
          <w:tcPr>
            <w:tcW w:w="851" w:type="dxa"/>
            <w:textDirection w:val="tbRl"/>
          </w:tcPr>
          <w:p w14:paraId="5B900AD4" w14:textId="2989102E" w:rsidR="00336802" w:rsidRDefault="00336802" w:rsidP="00336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rected</w:t>
            </w:r>
          </w:p>
        </w:tc>
      </w:tr>
      <w:tr w:rsidR="00336802" w14:paraId="12E8C140" w14:textId="77777777" w:rsidTr="00A005B2">
        <w:trPr>
          <w:cantSplit/>
          <w:trHeight w:val="410"/>
        </w:trPr>
        <w:tc>
          <w:tcPr>
            <w:tcW w:w="2122" w:type="dxa"/>
          </w:tcPr>
          <w:p w14:paraId="7D0F08ED" w14:textId="068AC807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Nintedanib</w:t>
            </w:r>
            <w:proofErr w:type="spellEnd"/>
          </w:p>
        </w:tc>
        <w:tc>
          <w:tcPr>
            <w:tcW w:w="992" w:type="dxa"/>
          </w:tcPr>
          <w:p w14:paraId="44D66CE6" w14:textId="301DEAA8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448</w:t>
            </w:r>
          </w:p>
        </w:tc>
        <w:tc>
          <w:tcPr>
            <w:tcW w:w="850" w:type="dxa"/>
          </w:tcPr>
          <w:p w14:paraId="711C96AF" w14:textId="5AAF3CD2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851" w:type="dxa"/>
          </w:tcPr>
          <w:p w14:paraId="70CD9D53" w14:textId="39FC8311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B196CC5" w14:textId="762B4CBD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1.952</w:t>
            </w:r>
          </w:p>
        </w:tc>
        <w:tc>
          <w:tcPr>
            <w:tcW w:w="851" w:type="dxa"/>
          </w:tcPr>
          <w:p w14:paraId="396E7F88" w14:textId="7D307E6F" w:rsidR="00A005B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50" w:type="dxa"/>
          </w:tcPr>
          <w:p w14:paraId="5F1F6690" w14:textId="2619C83D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52AE7A34" w14:textId="79E1A35B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1.785</w:t>
            </w:r>
          </w:p>
        </w:tc>
        <w:tc>
          <w:tcPr>
            <w:tcW w:w="851" w:type="dxa"/>
          </w:tcPr>
          <w:p w14:paraId="0A92F935" w14:textId="729BD57A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850" w:type="dxa"/>
          </w:tcPr>
          <w:p w14:paraId="436F1156" w14:textId="37AE5287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16F8FB18" w14:textId="38FE99E2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540</w:t>
            </w:r>
          </w:p>
        </w:tc>
        <w:tc>
          <w:tcPr>
            <w:tcW w:w="850" w:type="dxa"/>
          </w:tcPr>
          <w:p w14:paraId="68C57BF1" w14:textId="6F31EF40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851" w:type="dxa"/>
          </w:tcPr>
          <w:p w14:paraId="7B30BD8A" w14:textId="0A1577E5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7E4540B" w14:textId="5C87876B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490</w:t>
            </w:r>
          </w:p>
        </w:tc>
        <w:tc>
          <w:tcPr>
            <w:tcW w:w="850" w:type="dxa"/>
          </w:tcPr>
          <w:p w14:paraId="2D78D5AE" w14:textId="7E2CBAFA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851" w:type="dxa"/>
          </w:tcPr>
          <w:p w14:paraId="0FAA4A15" w14:textId="5E8D5BF7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1D2D6BB2" w14:textId="77777777" w:rsidTr="00A005B2">
        <w:trPr>
          <w:cantSplit/>
          <w:trHeight w:val="410"/>
        </w:trPr>
        <w:tc>
          <w:tcPr>
            <w:tcW w:w="2122" w:type="dxa"/>
          </w:tcPr>
          <w:p w14:paraId="0F5FD21A" w14:textId="2A848E87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irfenidone </w:t>
            </w:r>
          </w:p>
        </w:tc>
        <w:tc>
          <w:tcPr>
            <w:tcW w:w="992" w:type="dxa"/>
          </w:tcPr>
          <w:p w14:paraId="6A0BE58B" w14:textId="676D01B5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361</w:t>
            </w:r>
          </w:p>
        </w:tc>
        <w:tc>
          <w:tcPr>
            <w:tcW w:w="850" w:type="dxa"/>
          </w:tcPr>
          <w:p w14:paraId="6571E4E1" w14:textId="5BC05B6B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851" w:type="dxa"/>
          </w:tcPr>
          <w:p w14:paraId="5D666E58" w14:textId="69F431ED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DA4014F" w14:textId="46994BF8" w:rsidR="00336802" w:rsidRPr="00A005B2" w:rsidRDefault="00A005B2" w:rsidP="00A005B2">
            <w:pPr>
              <w:tabs>
                <w:tab w:val="left" w:pos="656"/>
              </w:tabs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1.924</w:t>
            </w:r>
          </w:p>
        </w:tc>
        <w:tc>
          <w:tcPr>
            <w:tcW w:w="851" w:type="dxa"/>
          </w:tcPr>
          <w:p w14:paraId="57D2F749" w14:textId="17709BF7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850" w:type="dxa"/>
          </w:tcPr>
          <w:p w14:paraId="53657F37" w14:textId="4623931E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7CE36B2" w14:textId="5FB6A73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2.053</w:t>
            </w:r>
          </w:p>
        </w:tc>
        <w:tc>
          <w:tcPr>
            <w:tcW w:w="851" w:type="dxa"/>
          </w:tcPr>
          <w:p w14:paraId="3D154313" w14:textId="71BBCA6D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50" w:type="dxa"/>
          </w:tcPr>
          <w:p w14:paraId="73BB05D8" w14:textId="1D661A25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802</w:t>
            </w:r>
          </w:p>
        </w:tc>
        <w:tc>
          <w:tcPr>
            <w:tcW w:w="993" w:type="dxa"/>
          </w:tcPr>
          <w:p w14:paraId="68DC166B" w14:textId="1A32E17C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515</w:t>
            </w:r>
          </w:p>
        </w:tc>
        <w:tc>
          <w:tcPr>
            <w:tcW w:w="850" w:type="dxa"/>
          </w:tcPr>
          <w:p w14:paraId="5E54F6E3" w14:textId="0E8B44DD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851" w:type="dxa"/>
          </w:tcPr>
          <w:p w14:paraId="7C905181" w14:textId="74A54954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4793C969" w14:textId="15A493E1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1.272</w:t>
            </w:r>
          </w:p>
        </w:tc>
        <w:tc>
          <w:tcPr>
            <w:tcW w:w="850" w:type="dxa"/>
          </w:tcPr>
          <w:p w14:paraId="0BA28B41" w14:textId="5AA61D2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851" w:type="dxa"/>
          </w:tcPr>
          <w:p w14:paraId="75C4E260" w14:textId="700E06CB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0A29A501" w14:textId="77777777" w:rsidTr="00A005B2">
        <w:trPr>
          <w:cantSplit/>
          <w:trHeight w:val="410"/>
        </w:trPr>
        <w:tc>
          <w:tcPr>
            <w:tcW w:w="2122" w:type="dxa"/>
          </w:tcPr>
          <w:p w14:paraId="4B8D5BB0" w14:textId="7A266D35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Nintedanib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+ Pirfenidone </w:t>
            </w:r>
          </w:p>
        </w:tc>
        <w:tc>
          <w:tcPr>
            <w:tcW w:w="992" w:type="dxa"/>
          </w:tcPr>
          <w:p w14:paraId="0903470F" w14:textId="1F2D6D4F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361</w:t>
            </w:r>
          </w:p>
        </w:tc>
        <w:tc>
          <w:tcPr>
            <w:tcW w:w="850" w:type="dxa"/>
          </w:tcPr>
          <w:p w14:paraId="5DC9AEF0" w14:textId="22D4795A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851" w:type="dxa"/>
          </w:tcPr>
          <w:p w14:paraId="1D4918A3" w14:textId="582C3128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842EAD3" w14:textId="0E24B6CA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1.971</w:t>
            </w:r>
          </w:p>
        </w:tc>
        <w:tc>
          <w:tcPr>
            <w:tcW w:w="851" w:type="dxa"/>
          </w:tcPr>
          <w:p w14:paraId="5A3770AD" w14:textId="4A066531" w:rsidR="00336802" w:rsidRPr="005027E8" w:rsidRDefault="00A005B2" w:rsidP="0033680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027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9</w:t>
            </w:r>
            <w:r w:rsidR="005027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850" w:type="dxa"/>
          </w:tcPr>
          <w:p w14:paraId="1BEA7664" w14:textId="099AC696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975</w:t>
            </w:r>
          </w:p>
        </w:tc>
        <w:tc>
          <w:tcPr>
            <w:tcW w:w="992" w:type="dxa"/>
          </w:tcPr>
          <w:p w14:paraId="0CCC9021" w14:textId="227285F7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391</w:t>
            </w:r>
          </w:p>
        </w:tc>
        <w:tc>
          <w:tcPr>
            <w:tcW w:w="851" w:type="dxa"/>
          </w:tcPr>
          <w:p w14:paraId="1EC20580" w14:textId="0FD2BC31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850" w:type="dxa"/>
          </w:tcPr>
          <w:p w14:paraId="1459CC3B" w14:textId="7105C31F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53FCA6E9" w14:textId="001A2087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463</w:t>
            </w:r>
          </w:p>
        </w:tc>
        <w:tc>
          <w:tcPr>
            <w:tcW w:w="850" w:type="dxa"/>
          </w:tcPr>
          <w:p w14:paraId="1E9C0A52" w14:textId="32A4C659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851" w:type="dxa"/>
          </w:tcPr>
          <w:p w14:paraId="63449ED0" w14:textId="03FB241D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5A8D8626" w14:textId="6194B4FA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572</w:t>
            </w:r>
          </w:p>
        </w:tc>
        <w:tc>
          <w:tcPr>
            <w:tcW w:w="850" w:type="dxa"/>
          </w:tcPr>
          <w:p w14:paraId="026051ED" w14:textId="35080655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851" w:type="dxa"/>
          </w:tcPr>
          <w:p w14:paraId="443396B6" w14:textId="65278172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43B09D9D" w14:textId="77777777" w:rsidTr="00A005B2">
        <w:trPr>
          <w:cantSplit/>
          <w:trHeight w:val="410"/>
        </w:trPr>
        <w:tc>
          <w:tcPr>
            <w:tcW w:w="2122" w:type="dxa"/>
          </w:tcPr>
          <w:p w14:paraId="07A3F8FE" w14:textId="65157AE0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ne</w:t>
            </w:r>
          </w:p>
        </w:tc>
        <w:tc>
          <w:tcPr>
            <w:tcW w:w="992" w:type="dxa"/>
          </w:tcPr>
          <w:p w14:paraId="3893E7D0" w14:textId="3F0C1ABC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850" w:type="dxa"/>
          </w:tcPr>
          <w:p w14:paraId="1D30F19A" w14:textId="5D086C06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851" w:type="dxa"/>
          </w:tcPr>
          <w:p w14:paraId="79B16F04" w14:textId="3266A020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6FCF6FF" w14:textId="556CD759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086</w:t>
            </w:r>
          </w:p>
        </w:tc>
        <w:tc>
          <w:tcPr>
            <w:tcW w:w="851" w:type="dxa"/>
          </w:tcPr>
          <w:p w14:paraId="519C68EE" w14:textId="74C3903E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850" w:type="dxa"/>
          </w:tcPr>
          <w:p w14:paraId="7872598F" w14:textId="11C1177A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55E2C0C1" w14:textId="418256B6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51" w:type="dxa"/>
          </w:tcPr>
          <w:p w14:paraId="7709850D" w14:textId="52E75AC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850" w:type="dxa"/>
          </w:tcPr>
          <w:p w14:paraId="434234DD" w14:textId="051B799F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5DF2E6EA" w14:textId="5374CBD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850" w:type="dxa"/>
          </w:tcPr>
          <w:p w14:paraId="4A9176AC" w14:textId="4FF9DB9E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851" w:type="dxa"/>
          </w:tcPr>
          <w:p w14:paraId="49829241" w14:textId="54A5251B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3131A56D" w14:textId="14785563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221</w:t>
            </w:r>
          </w:p>
        </w:tc>
        <w:tc>
          <w:tcPr>
            <w:tcW w:w="850" w:type="dxa"/>
          </w:tcPr>
          <w:p w14:paraId="58A409F5" w14:textId="73F03127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851" w:type="dxa"/>
          </w:tcPr>
          <w:p w14:paraId="281EE129" w14:textId="379DDB3D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357D2557" w14:textId="77777777" w:rsidTr="00A005B2">
        <w:trPr>
          <w:cantSplit/>
          <w:trHeight w:val="410"/>
        </w:trPr>
        <w:tc>
          <w:tcPr>
            <w:tcW w:w="15588" w:type="dxa"/>
            <w:gridSpan w:val="16"/>
            <w:shd w:val="clear" w:color="auto" w:fill="E7E6E6" w:themeFill="background2"/>
          </w:tcPr>
          <w:p w14:paraId="61D4A2F9" w14:textId="6E533FD3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  <w:b/>
                <w:bCs/>
              </w:rPr>
              <w:t xml:space="preserve">AEILD Status </w:t>
            </w:r>
          </w:p>
        </w:tc>
      </w:tr>
      <w:tr w:rsidR="00336802" w14:paraId="5C2D9AC2" w14:textId="77777777" w:rsidTr="00A005B2">
        <w:trPr>
          <w:cantSplit/>
          <w:trHeight w:val="410"/>
        </w:trPr>
        <w:tc>
          <w:tcPr>
            <w:tcW w:w="2122" w:type="dxa"/>
          </w:tcPr>
          <w:p w14:paraId="699B93CA" w14:textId="6A93D86D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3" w:type="dxa"/>
            <w:gridSpan w:val="3"/>
          </w:tcPr>
          <w:p w14:paraId="1D34357A" w14:textId="3628277B" w:rsidR="00336802" w:rsidRPr="00A005B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A005B2">
              <w:rPr>
                <w:rFonts w:ascii="Arial" w:hAnsi="Arial" w:cs="Arial"/>
                <w:b/>
                <w:bCs/>
              </w:rPr>
              <w:t>Quintile 1</w:t>
            </w:r>
          </w:p>
        </w:tc>
        <w:tc>
          <w:tcPr>
            <w:tcW w:w="2693" w:type="dxa"/>
            <w:gridSpan w:val="3"/>
          </w:tcPr>
          <w:p w14:paraId="5053BC4E" w14:textId="3D7F5FF8" w:rsidR="00336802" w:rsidRPr="00A005B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A005B2">
              <w:rPr>
                <w:rFonts w:ascii="Arial" w:hAnsi="Arial" w:cs="Arial"/>
                <w:b/>
                <w:bCs/>
              </w:rPr>
              <w:t>Quintile 2</w:t>
            </w:r>
          </w:p>
        </w:tc>
        <w:tc>
          <w:tcPr>
            <w:tcW w:w="2693" w:type="dxa"/>
            <w:gridSpan w:val="3"/>
          </w:tcPr>
          <w:p w14:paraId="61E125DA" w14:textId="5A916F1B" w:rsidR="00336802" w:rsidRPr="00A005B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A005B2">
              <w:rPr>
                <w:rFonts w:ascii="Arial" w:hAnsi="Arial" w:cs="Arial"/>
                <w:b/>
                <w:bCs/>
              </w:rPr>
              <w:t>Quintile 3</w:t>
            </w:r>
          </w:p>
        </w:tc>
        <w:tc>
          <w:tcPr>
            <w:tcW w:w="2694" w:type="dxa"/>
            <w:gridSpan w:val="3"/>
          </w:tcPr>
          <w:p w14:paraId="6BC48B1A" w14:textId="186039A0" w:rsidR="00336802" w:rsidRPr="00A005B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A005B2">
              <w:rPr>
                <w:rFonts w:ascii="Arial" w:hAnsi="Arial" w:cs="Arial"/>
                <w:b/>
                <w:bCs/>
              </w:rPr>
              <w:t>Quintile 4</w:t>
            </w:r>
          </w:p>
        </w:tc>
        <w:tc>
          <w:tcPr>
            <w:tcW w:w="2693" w:type="dxa"/>
            <w:gridSpan w:val="3"/>
          </w:tcPr>
          <w:p w14:paraId="74BB9AC6" w14:textId="3E8F684C" w:rsidR="00336802" w:rsidRPr="00A005B2" w:rsidRDefault="00336802" w:rsidP="00336802">
            <w:pPr>
              <w:rPr>
                <w:rFonts w:ascii="Arial" w:hAnsi="Arial" w:cs="Arial"/>
                <w:b/>
                <w:bCs/>
              </w:rPr>
            </w:pPr>
            <w:r w:rsidRPr="00A005B2">
              <w:rPr>
                <w:rFonts w:ascii="Arial" w:hAnsi="Arial" w:cs="Arial"/>
                <w:b/>
                <w:bCs/>
              </w:rPr>
              <w:t>Quintile 5</w:t>
            </w:r>
          </w:p>
        </w:tc>
      </w:tr>
      <w:tr w:rsidR="00336802" w14:paraId="478FAC3F" w14:textId="77777777" w:rsidTr="00A005B2">
        <w:trPr>
          <w:cantSplit/>
          <w:trHeight w:val="1146"/>
        </w:trPr>
        <w:tc>
          <w:tcPr>
            <w:tcW w:w="2122" w:type="dxa"/>
          </w:tcPr>
          <w:p w14:paraId="43F7E65B" w14:textId="77777777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textDirection w:val="tbRl"/>
          </w:tcPr>
          <w:p w14:paraId="184CFB3E" w14:textId="4BB9E2E0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</w:rPr>
              <w:t>Residual</w:t>
            </w:r>
          </w:p>
        </w:tc>
        <w:tc>
          <w:tcPr>
            <w:tcW w:w="850" w:type="dxa"/>
            <w:textDirection w:val="tbRl"/>
          </w:tcPr>
          <w:p w14:paraId="5C4F2641" w14:textId="35419852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</w:rPr>
              <w:t>Raw</w:t>
            </w:r>
          </w:p>
        </w:tc>
        <w:tc>
          <w:tcPr>
            <w:tcW w:w="851" w:type="dxa"/>
            <w:textDirection w:val="tbRl"/>
          </w:tcPr>
          <w:p w14:paraId="637B764F" w14:textId="307D5FAD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</w:rPr>
              <w:t>Corrected</w:t>
            </w:r>
          </w:p>
        </w:tc>
        <w:tc>
          <w:tcPr>
            <w:tcW w:w="992" w:type="dxa"/>
            <w:textDirection w:val="tbRl"/>
          </w:tcPr>
          <w:p w14:paraId="1276A7B8" w14:textId="54CC3A2D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</w:rPr>
              <w:t>Residual</w:t>
            </w:r>
          </w:p>
        </w:tc>
        <w:tc>
          <w:tcPr>
            <w:tcW w:w="851" w:type="dxa"/>
            <w:textDirection w:val="tbRl"/>
          </w:tcPr>
          <w:p w14:paraId="6D0CEA59" w14:textId="39E0B161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</w:rPr>
              <w:t>Raw</w:t>
            </w:r>
          </w:p>
        </w:tc>
        <w:tc>
          <w:tcPr>
            <w:tcW w:w="850" w:type="dxa"/>
            <w:textDirection w:val="tbRl"/>
          </w:tcPr>
          <w:p w14:paraId="2387547E" w14:textId="7C01B8B1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</w:rPr>
              <w:t>Corrected</w:t>
            </w:r>
          </w:p>
        </w:tc>
        <w:tc>
          <w:tcPr>
            <w:tcW w:w="992" w:type="dxa"/>
            <w:textDirection w:val="tbRl"/>
          </w:tcPr>
          <w:p w14:paraId="19C11881" w14:textId="69175210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</w:rPr>
              <w:t>Residual</w:t>
            </w:r>
          </w:p>
        </w:tc>
        <w:tc>
          <w:tcPr>
            <w:tcW w:w="851" w:type="dxa"/>
            <w:textDirection w:val="tbRl"/>
          </w:tcPr>
          <w:p w14:paraId="1FD5BF38" w14:textId="3EB42214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</w:rPr>
              <w:t>Raw</w:t>
            </w:r>
          </w:p>
        </w:tc>
        <w:tc>
          <w:tcPr>
            <w:tcW w:w="850" w:type="dxa"/>
            <w:textDirection w:val="tbRl"/>
          </w:tcPr>
          <w:p w14:paraId="66157D37" w14:textId="1F8C332F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</w:rPr>
              <w:t>Corrected</w:t>
            </w:r>
          </w:p>
        </w:tc>
        <w:tc>
          <w:tcPr>
            <w:tcW w:w="993" w:type="dxa"/>
            <w:textDirection w:val="tbRl"/>
          </w:tcPr>
          <w:p w14:paraId="617197D2" w14:textId="60944459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</w:rPr>
              <w:t>Residual</w:t>
            </w:r>
          </w:p>
        </w:tc>
        <w:tc>
          <w:tcPr>
            <w:tcW w:w="850" w:type="dxa"/>
            <w:textDirection w:val="tbRl"/>
          </w:tcPr>
          <w:p w14:paraId="5DDA4242" w14:textId="330F05F7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</w:rPr>
              <w:t>Raw</w:t>
            </w:r>
          </w:p>
        </w:tc>
        <w:tc>
          <w:tcPr>
            <w:tcW w:w="851" w:type="dxa"/>
            <w:textDirection w:val="tbRl"/>
          </w:tcPr>
          <w:p w14:paraId="192CB831" w14:textId="6264A354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</w:rPr>
              <w:t>Corrected</w:t>
            </w:r>
          </w:p>
        </w:tc>
        <w:tc>
          <w:tcPr>
            <w:tcW w:w="992" w:type="dxa"/>
            <w:textDirection w:val="tbRl"/>
          </w:tcPr>
          <w:p w14:paraId="63A2FDF3" w14:textId="49DABC1C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</w:rPr>
              <w:t>Residual</w:t>
            </w:r>
          </w:p>
        </w:tc>
        <w:tc>
          <w:tcPr>
            <w:tcW w:w="850" w:type="dxa"/>
            <w:textDirection w:val="tbRl"/>
          </w:tcPr>
          <w:p w14:paraId="7EF53E6C" w14:textId="676F5BE8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</w:rPr>
              <w:t>Raw</w:t>
            </w:r>
          </w:p>
        </w:tc>
        <w:tc>
          <w:tcPr>
            <w:tcW w:w="851" w:type="dxa"/>
            <w:textDirection w:val="tbRl"/>
          </w:tcPr>
          <w:p w14:paraId="2168ABB3" w14:textId="3625B60A" w:rsidR="00336802" w:rsidRPr="00A005B2" w:rsidRDefault="00336802" w:rsidP="00336802">
            <w:pPr>
              <w:rPr>
                <w:rFonts w:ascii="Arial" w:hAnsi="Arial" w:cs="Arial"/>
              </w:rPr>
            </w:pPr>
            <w:r w:rsidRPr="00A005B2">
              <w:rPr>
                <w:rFonts w:ascii="Arial" w:hAnsi="Arial" w:cs="Arial"/>
              </w:rPr>
              <w:t>Corrected</w:t>
            </w:r>
          </w:p>
        </w:tc>
      </w:tr>
      <w:tr w:rsidR="00336802" w14:paraId="27EFAF9E" w14:textId="77777777" w:rsidTr="00A005B2">
        <w:trPr>
          <w:cantSplit/>
          <w:trHeight w:val="410"/>
        </w:trPr>
        <w:tc>
          <w:tcPr>
            <w:tcW w:w="2122" w:type="dxa"/>
          </w:tcPr>
          <w:p w14:paraId="122D8714" w14:textId="465FB13E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EILD</w:t>
            </w:r>
          </w:p>
        </w:tc>
        <w:tc>
          <w:tcPr>
            <w:tcW w:w="992" w:type="dxa"/>
          </w:tcPr>
          <w:p w14:paraId="77A3CF0C" w14:textId="650E5C97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850" w:type="dxa"/>
          </w:tcPr>
          <w:p w14:paraId="624AF5D2" w14:textId="700F5FC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851" w:type="dxa"/>
          </w:tcPr>
          <w:p w14:paraId="70C559DE" w14:textId="7DB33AB1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5E159F05" w14:textId="541B465D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248</w:t>
            </w:r>
          </w:p>
        </w:tc>
        <w:tc>
          <w:tcPr>
            <w:tcW w:w="851" w:type="dxa"/>
          </w:tcPr>
          <w:p w14:paraId="7E8268F1" w14:textId="066586C2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850" w:type="dxa"/>
          </w:tcPr>
          <w:p w14:paraId="6C00D57E" w14:textId="6A10819F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70B2AFF" w14:textId="37B40821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257</w:t>
            </w:r>
          </w:p>
        </w:tc>
        <w:tc>
          <w:tcPr>
            <w:tcW w:w="851" w:type="dxa"/>
          </w:tcPr>
          <w:p w14:paraId="027D6BF5" w14:textId="03246B0A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850" w:type="dxa"/>
          </w:tcPr>
          <w:p w14:paraId="20A33819" w14:textId="51F7BB95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3" w:type="dxa"/>
          </w:tcPr>
          <w:p w14:paraId="30ABE35D" w14:textId="562DBFEF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1.698</w:t>
            </w:r>
          </w:p>
        </w:tc>
        <w:tc>
          <w:tcPr>
            <w:tcW w:w="850" w:type="dxa"/>
          </w:tcPr>
          <w:p w14:paraId="4D3E2DD1" w14:textId="6F80155B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851" w:type="dxa"/>
          </w:tcPr>
          <w:p w14:paraId="65708C41" w14:textId="4FF76D2D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29C197F2" w14:textId="0B239BD7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692</w:t>
            </w:r>
          </w:p>
        </w:tc>
        <w:tc>
          <w:tcPr>
            <w:tcW w:w="850" w:type="dxa"/>
          </w:tcPr>
          <w:p w14:paraId="02EEDBD6" w14:textId="1B458CB6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851" w:type="dxa"/>
          </w:tcPr>
          <w:p w14:paraId="207447B5" w14:textId="568FA3A6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49A8C616" w14:textId="77777777" w:rsidTr="00A005B2">
        <w:trPr>
          <w:cantSplit/>
          <w:trHeight w:val="410"/>
        </w:trPr>
        <w:tc>
          <w:tcPr>
            <w:tcW w:w="2122" w:type="dxa"/>
          </w:tcPr>
          <w:p w14:paraId="7A55691A" w14:textId="0F354F0B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ther</w:t>
            </w:r>
          </w:p>
        </w:tc>
        <w:tc>
          <w:tcPr>
            <w:tcW w:w="992" w:type="dxa"/>
          </w:tcPr>
          <w:p w14:paraId="39AE1164" w14:textId="19EAABA6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713</w:t>
            </w:r>
          </w:p>
        </w:tc>
        <w:tc>
          <w:tcPr>
            <w:tcW w:w="850" w:type="dxa"/>
          </w:tcPr>
          <w:p w14:paraId="65DE0869" w14:textId="3365E7AA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851" w:type="dxa"/>
          </w:tcPr>
          <w:p w14:paraId="11F5913E" w14:textId="700E278F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4D1BCFC" w14:textId="7E518588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851" w:type="dxa"/>
          </w:tcPr>
          <w:p w14:paraId="4D4BD1A2" w14:textId="058D0AF1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850" w:type="dxa"/>
          </w:tcPr>
          <w:p w14:paraId="70B615A1" w14:textId="1649A787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1468C344" w14:textId="5A768A3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2.096</w:t>
            </w:r>
          </w:p>
        </w:tc>
        <w:tc>
          <w:tcPr>
            <w:tcW w:w="851" w:type="dxa"/>
          </w:tcPr>
          <w:p w14:paraId="1217D243" w14:textId="255CE7F9" w:rsidR="00336802" w:rsidRPr="005027E8" w:rsidRDefault="00A005B2" w:rsidP="0033680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027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6</w:t>
            </w:r>
            <w:r w:rsidR="005027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850" w:type="dxa"/>
          </w:tcPr>
          <w:p w14:paraId="36E9FD8D" w14:textId="0460CE6F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541</w:t>
            </w:r>
          </w:p>
        </w:tc>
        <w:tc>
          <w:tcPr>
            <w:tcW w:w="993" w:type="dxa"/>
          </w:tcPr>
          <w:p w14:paraId="49B0E051" w14:textId="4F147009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471</w:t>
            </w:r>
          </w:p>
        </w:tc>
        <w:tc>
          <w:tcPr>
            <w:tcW w:w="850" w:type="dxa"/>
          </w:tcPr>
          <w:p w14:paraId="219A51F4" w14:textId="7E0FA6F4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851" w:type="dxa"/>
          </w:tcPr>
          <w:p w14:paraId="3846BEE7" w14:textId="622442F1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D1685C7" w14:textId="30EE5D5D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179</w:t>
            </w:r>
          </w:p>
        </w:tc>
        <w:tc>
          <w:tcPr>
            <w:tcW w:w="850" w:type="dxa"/>
          </w:tcPr>
          <w:p w14:paraId="3416DF50" w14:textId="60962EF5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851" w:type="dxa"/>
          </w:tcPr>
          <w:p w14:paraId="6C81C67E" w14:textId="5F85F197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36802" w14:paraId="348F03E6" w14:textId="77777777" w:rsidTr="00A005B2">
        <w:trPr>
          <w:cantSplit/>
          <w:trHeight w:val="410"/>
        </w:trPr>
        <w:tc>
          <w:tcPr>
            <w:tcW w:w="2122" w:type="dxa"/>
          </w:tcPr>
          <w:p w14:paraId="19197E5A" w14:textId="26CDA7BD" w:rsidR="00336802" w:rsidRDefault="00336802" w:rsidP="0033680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Insufficient information for AEILD status </w:t>
            </w:r>
          </w:p>
        </w:tc>
        <w:tc>
          <w:tcPr>
            <w:tcW w:w="992" w:type="dxa"/>
          </w:tcPr>
          <w:p w14:paraId="0210EEC2" w14:textId="063B5F81" w:rsidR="00A005B2" w:rsidRPr="00A005B2" w:rsidRDefault="00A005B2" w:rsidP="00A005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850" w:type="dxa"/>
          </w:tcPr>
          <w:p w14:paraId="5EA43475" w14:textId="135DED66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851" w:type="dxa"/>
          </w:tcPr>
          <w:p w14:paraId="5C7D5E3F" w14:textId="1C5B27AF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50957D63" w14:textId="25FA6B51" w:rsidR="00A005B2" w:rsidRPr="00A005B2" w:rsidRDefault="00A005B2" w:rsidP="00A005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0.660</w:t>
            </w:r>
          </w:p>
        </w:tc>
        <w:tc>
          <w:tcPr>
            <w:tcW w:w="851" w:type="dxa"/>
          </w:tcPr>
          <w:p w14:paraId="7B2FBB50" w14:textId="77777777" w:rsidR="00A005B2" w:rsidRPr="00A005B2" w:rsidRDefault="00A005B2" w:rsidP="00A005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509</w:t>
            </w:r>
          </w:p>
          <w:p w14:paraId="11F82B64" w14:textId="77777777" w:rsidR="00A005B2" w:rsidRPr="00A005B2" w:rsidRDefault="00A005B2" w:rsidP="00A005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78A5486F" w14:textId="22AC95B3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77D8B17F" w14:textId="2BBF8E47" w:rsidR="00A005B2" w:rsidRPr="00A005B2" w:rsidRDefault="00A005B2" w:rsidP="00A005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853</w:t>
            </w:r>
          </w:p>
        </w:tc>
        <w:tc>
          <w:tcPr>
            <w:tcW w:w="851" w:type="dxa"/>
          </w:tcPr>
          <w:p w14:paraId="4F1E59FC" w14:textId="044E6649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50" w:type="dxa"/>
          </w:tcPr>
          <w:p w14:paraId="5A6EF455" w14:textId="0CF5E24D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958</w:t>
            </w:r>
          </w:p>
        </w:tc>
        <w:tc>
          <w:tcPr>
            <w:tcW w:w="993" w:type="dxa"/>
          </w:tcPr>
          <w:p w14:paraId="6DA04E46" w14:textId="5EFFFD88" w:rsidR="00A005B2" w:rsidRPr="00A005B2" w:rsidRDefault="00A005B2" w:rsidP="00A005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-1.002</w:t>
            </w:r>
          </w:p>
        </w:tc>
        <w:tc>
          <w:tcPr>
            <w:tcW w:w="850" w:type="dxa"/>
          </w:tcPr>
          <w:p w14:paraId="39E7B4C3" w14:textId="1C6C669C" w:rsidR="00336802" w:rsidRPr="00A005B2" w:rsidRDefault="00A005B2" w:rsidP="0033680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851" w:type="dxa"/>
          </w:tcPr>
          <w:p w14:paraId="090E74E2" w14:textId="24291176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992" w:type="dxa"/>
          </w:tcPr>
          <w:p w14:paraId="0AA6C5FD" w14:textId="7ACF99DB" w:rsidR="00A005B2" w:rsidRPr="00A005B2" w:rsidRDefault="00A005B2" w:rsidP="00A005B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5B2">
              <w:rPr>
                <w:rFonts w:ascii="Arial" w:hAnsi="Arial" w:cs="Arial"/>
                <w:color w:val="000000"/>
                <w:sz w:val="22"/>
                <w:szCs w:val="22"/>
              </w:rPr>
              <w:t>2.414</w:t>
            </w:r>
          </w:p>
        </w:tc>
        <w:tc>
          <w:tcPr>
            <w:tcW w:w="850" w:type="dxa"/>
          </w:tcPr>
          <w:p w14:paraId="3B06441E" w14:textId="7264F020" w:rsidR="00336802" w:rsidRPr="005027E8" w:rsidRDefault="00A005B2" w:rsidP="0033680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027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6</w:t>
            </w:r>
            <w:r w:rsidR="005027E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851" w:type="dxa"/>
          </w:tcPr>
          <w:p w14:paraId="7A6FF821" w14:textId="2804B171" w:rsidR="00336802" w:rsidRPr="00A005B2" w:rsidRDefault="00A005B2" w:rsidP="00336802">
            <w:pPr>
              <w:rPr>
                <w:rFonts w:ascii="Arial" w:hAnsi="Arial" w:cs="Arial"/>
                <w:sz w:val="22"/>
                <w:szCs w:val="22"/>
              </w:rPr>
            </w:pPr>
            <w:r w:rsidRPr="00A005B2">
              <w:rPr>
                <w:rFonts w:ascii="Arial" w:hAnsi="Arial" w:cs="Arial"/>
                <w:sz w:val="22"/>
                <w:szCs w:val="22"/>
              </w:rPr>
              <w:t>0.236</w:t>
            </w:r>
          </w:p>
        </w:tc>
      </w:tr>
    </w:tbl>
    <w:p w14:paraId="316FA117" w14:textId="77777777" w:rsidR="00336802" w:rsidRDefault="00336802">
      <w:pPr>
        <w:rPr>
          <w:rFonts w:ascii="Arial" w:hAnsi="Arial" w:cs="Arial"/>
        </w:rPr>
      </w:pPr>
    </w:p>
    <w:p w14:paraId="77CF8B42" w14:textId="59C7F8E5" w:rsidR="00A005B2" w:rsidRDefault="00A005B2" w:rsidP="00A005B2">
      <w:pPr>
        <w:rPr>
          <w:rFonts w:ascii="Arial" w:hAnsi="Arial" w:cs="Arial"/>
        </w:rPr>
      </w:pPr>
      <w:r w:rsidRPr="00C315FF">
        <w:rPr>
          <w:rFonts w:ascii="Arial" w:hAnsi="Arial" w:cs="Arial"/>
          <w:b/>
          <w:bCs/>
          <w:u w:val="single"/>
        </w:rPr>
        <w:t xml:space="preserve">Supplementary Table </w:t>
      </w:r>
      <w:r>
        <w:rPr>
          <w:rFonts w:ascii="Arial" w:hAnsi="Arial" w:cs="Arial"/>
          <w:b/>
          <w:bCs/>
          <w:u w:val="single"/>
        </w:rPr>
        <w:t>2</w:t>
      </w:r>
      <w:r w:rsidRPr="00C315FF">
        <w:rPr>
          <w:rFonts w:ascii="Arial" w:hAnsi="Arial" w:cs="Arial"/>
          <w:b/>
          <w:bCs/>
          <w:u w:val="single"/>
        </w:rPr>
        <w:t>:</w:t>
      </w:r>
      <w:r>
        <w:rPr>
          <w:rFonts w:ascii="Arial" w:hAnsi="Arial" w:cs="Arial"/>
        </w:rPr>
        <w:t xml:space="preserve"> Full summary of post-hoc analysis of categorical variables using standardised residuals with Bonferroni correction. Reported values for each category through pairwise comparison are shown as residual values, raw P values and the corrected P value with the Bonferroni correction for each data point.</w:t>
      </w:r>
    </w:p>
    <w:p w14:paraId="72F93A86" w14:textId="77777777" w:rsidR="00A005B2" w:rsidRDefault="00A005B2" w:rsidP="00A005B2">
      <w:pPr>
        <w:rPr>
          <w:rFonts w:ascii="Arial" w:hAnsi="Arial" w:cs="Arial"/>
        </w:rPr>
      </w:pPr>
      <w:r>
        <w:rPr>
          <w:rFonts w:ascii="Arial" w:hAnsi="Arial" w:cs="Arial"/>
        </w:rPr>
        <w:t xml:space="preserve">Statistically significant values are marked in bold and with an asterixis (*). </w:t>
      </w:r>
    </w:p>
    <w:p w14:paraId="5CACCFD6" w14:textId="77777777" w:rsidR="005027E8" w:rsidRDefault="005027E8" w:rsidP="00A005B2">
      <w:pPr>
        <w:rPr>
          <w:rFonts w:ascii="Arial" w:hAnsi="Arial" w:cs="Arial"/>
          <w:i/>
          <w:iCs/>
        </w:rPr>
      </w:pPr>
    </w:p>
    <w:p w14:paraId="3696810B" w14:textId="5BC62CAD" w:rsidR="00A005B2" w:rsidRPr="00372BB4" w:rsidRDefault="00A005B2" w:rsidP="00A005B2">
      <w:pPr>
        <w:rPr>
          <w:rFonts w:ascii="Arial" w:hAnsi="Arial" w:cs="Arial"/>
        </w:rPr>
      </w:pPr>
      <w:r w:rsidRPr="00372BB4">
        <w:rPr>
          <w:rFonts w:ascii="Arial" w:hAnsi="Arial" w:cs="Arial"/>
          <w:i/>
          <w:iCs/>
        </w:rPr>
        <w:lastRenderedPageBreak/>
        <w:t>Abbreviations: ILD – interstitial lung disease;</w:t>
      </w:r>
      <w:r w:rsidRPr="00372BB4">
        <w:rPr>
          <w:rFonts w:ascii="Arial" w:hAnsi="Arial" w:cs="Arial"/>
        </w:rPr>
        <w:t xml:space="preserve"> </w:t>
      </w:r>
      <w:r w:rsidRPr="00372BB4">
        <w:rPr>
          <w:rFonts w:ascii="Arial" w:hAnsi="Arial" w:cs="Arial"/>
          <w:i/>
          <w:iCs/>
        </w:rPr>
        <w:t>IPF – idiopathic pulmonary fibrosis; NSIP – non-specific interstitial pneumonia; CTD-ILD – connective tissue disease interstitial lung disease; HP – hypersensitivity pneumonitis; PFD – pulmonary fibrosis as a diagnostic label; AEILD – acute exacerbation of interstitial lung disease</w:t>
      </w:r>
      <w:r>
        <w:rPr>
          <w:rFonts w:ascii="Arial" w:hAnsi="Arial" w:cs="Arial"/>
          <w:i/>
          <w:iCs/>
        </w:rPr>
        <w:t xml:space="preserve"> </w:t>
      </w:r>
    </w:p>
    <w:p w14:paraId="00C8E8C5" w14:textId="77777777" w:rsidR="00A005B2" w:rsidRDefault="00A005B2" w:rsidP="00A005B2">
      <w:pPr>
        <w:rPr>
          <w:rFonts w:ascii="Arial" w:hAnsi="Arial" w:cs="Arial"/>
        </w:rPr>
      </w:pPr>
    </w:p>
    <w:p w14:paraId="320FED0B" w14:textId="280594F1" w:rsidR="005027E8" w:rsidRDefault="005027E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92FA223" w14:textId="77777777" w:rsidR="005027E8" w:rsidRDefault="005027E8" w:rsidP="00A005B2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30"/>
        <w:gridCol w:w="5130"/>
        <w:gridCol w:w="5130"/>
      </w:tblGrid>
      <w:tr w:rsidR="005027E8" w14:paraId="269AA650" w14:textId="77777777" w:rsidTr="005027E8">
        <w:tc>
          <w:tcPr>
            <w:tcW w:w="5130" w:type="dxa"/>
          </w:tcPr>
          <w:p w14:paraId="59FB34AD" w14:textId="6EA7E104" w:rsidR="005027E8" w:rsidRPr="005027E8" w:rsidRDefault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Data Point </w:t>
            </w:r>
          </w:p>
        </w:tc>
        <w:tc>
          <w:tcPr>
            <w:tcW w:w="5130" w:type="dxa"/>
          </w:tcPr>
          <w:p w14:paraId="1520A718" w14:textId="6AF671DB" w:rsidR="005027E8" w:rsidRPr="005027E8" w:rsidRDefault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Missing Count </w:t>
            </w:r>
          </w:p>
        </w:tc>
        <w:tc>
          <w:tcPr>
            <w:tcW w:w="5130" w:type="dxa"/>
          </w:tcPr>
          <w:p w14:paraId="20B6F9D2" w14:textId="6C88CCAC" w:rsidR="005027E8" w:rsidRPr="005027E8" w:rsidRDefault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Missing %</w:t>
            </w:r>
          </w:p>
        </w:tc>
      </w:tr>
      <w:tr w:rsidR="005027E8" w14:paraId="203EAC2C" w14:textId="77777777" w:rsidTr="005027E8">
        <w:tc>
          <w:tcPr>
            <w:tcW w:w="5130" w:type="dxa"/>
          </w:tcPr>
          <w:p w14:paraId="15EB074F" w14:textId="022A7FF6" w:rsidR="005027E8" w:rsidRPr="005027E8" w:rsidRDefault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Oxygen (L/min) at admission </w:t>
            </w:r>
          </w:p>
        </w:tc>
        <w:tc>
          <w:tcPr>
            <w:tcW w:w="5130" w:type="dxa"/>
          </w:tcPr>
          <w:p w14:paraId="748416AC" w14:textId="7222A1EF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9</w:t>
            </w:r>
          </w:p>
        </w:tc>
        <w:tc>
          <w:tcPr>
            <w:tcW w:w="5130" w:type="dxa"/>
          </w:tcPr>
          <w:p w14:paraId="0A66AE70" w14:textId="07B4F61B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</w:tr>
      <w:tr w:rsidR="005027E8" w14:paraId="164D4479" w14:textId="77777777" w:rsidTr="005027E8">
        <w:tc>
          <w:tcPr>
            <w:tcW w:w="5130" w:type="dxa"/>
          </w:tcPr>
          <w:p w14:paraId="3B0B842A" w14:textId="25EEB260" w:rsidR="005027E8" w:rsidRPr="005027E8" w:rsidRDefault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TLCO (mmHg)</w:t>
            </w:r>
          </w:p>
        </w:tc>
        <w:tc>
          <w:tcPr>
            <w:tcW w:w="5130" w:type="dxa"/>
          </w:tcPr>
          <w:p w14:paraId="43DA17C0" w14:textId="713BE293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6</w:t>
            </w:r>
          </w:p>
        </w:tc>
        <w:tc>
          <w:tcPr>
            <w:tcW w:w="5130" w:type="dxa"/>
          </w:tcPr>
          <w:p w14:paraId="20CDE815" w14:textId="41786541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7</w:t>
            </w:r>
          </w:p>
        </w:tc>
      </w:tr>
      <w:tr w:rsidR="005027E8" w14:paraId="520553B7" w14:textId="77777777" w:rsidTr="005027E8">
        <w:tc>
          <w:tcPr>
            <w:tcW w:w="5130" w:type="dxa"/>
          </w:tcPr>
          <w:p w14:paraId="7645217F" w14:textId="73A5F020" w:rsidR="005027E8" w:rsidRPr="005027E8" w:rsidRDefault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FVC (L)</w:t>
            </w:r>
          </w:p>
        </w:tc>
        <w:tc>
          <w:tcPr>
            <w:tcW w:w="5130" w:type="dxa"/>
          </w:tcPr>
          <w:p w14:paraId="5522FC92" w14:textId="38F2202E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7</w:t>
            </w:r>
          </w:p>
        </w:tc>
        <w:tc>
          <w:tcPr>
            <w:tcW w:w="5130" w:type="dxa"/>
          </w:tcPr>
          <w:p w14:paraId="3A405B8F" w14:textId="694D4603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7</w:t>
            </w:r>
          </w:p>
        </w:tc>
      </w:tr>
      <w:tr w:rsidR="005027E8" w14:paraId="6BF1BC05" w14:textId="77777777" w:rsidTr="005027E8">
        <w:tc>
          <w:tcPr>
            <w:tcW w:w="5130" w:type="dxa"/>
          </w:tcPr>
          <w:p w14:paraId="2CB96A95" w14:textId="17137F91" w:rsidR="005027E8" w:rsidRPr="005027E8" w:rsidRDefault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CRP</w:t>
            </w:r>
          </w:p>
        </w:tc>
        <w:tc>
          <w:tcPr>
            <w:tcW w:w="5130" w:type="dxa"/>
          </w:tcPr>
          <w:p w14:paraId="603AA148" w14:textId="399F6DD3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</w:t>
            </w:r>
          </w:p>
        </w:tc>
        <w:tc>
          <w:tcPr>
            <w:tcW w:w="5130" w:type="dxa"/>
          </w:tcPr>
          <w:p w14:paraId="444A281D" w14:textId="351AB581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</w:t>
            </w:r>
          </w:p>
        </w:tc>
      </w:tr>
      <w:tr w:rsidR="005027E8" w14:paraId="66E86FBE" w14:textId="77777777" w:rsidTr="005027E8">
        <w:tc>
          <w:tcPr>
            <w:tcW w:w="5130" w:type="dxa"/>
          </w:tcPr>
          <w:p w14:paraId="133158B3" w14:textId="6F8A33A2" w:rsidR="005027E8" w:rsidRPr="005027E8" w:rsidRDefault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Lymphocyte count </w:t>
            </w:r>
          </w:p>
        </w:tc>
        <w:tc>
          <w:tcPr>
            <w:tcW w:w="5130" w:type="dxa"/>
          </w:tcPr>
          <w:p w14:paraId="67248911" w14:textId="24AC4A88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5130" w:type="dxa"/>
          </w:tcPr>
          <w:p w14:paraId="7FAB3A4C" w14:textId="0F8F6DF2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</w:tr>
      <w:tr w:rsidR="005027E8" w14:paraId="37F56EBC" w14:textId="77777777" w:rsidTr="005027E8">
        <w:tc>
          <w:tcPr>
            <w:tcW w:w="5130" w:type="dxa"/>
          </w:tcPr>
          <w:p w14:paraId="4D1D51A8" w14:textId="70C58EFE" w:rsidR="005027E8" w:rsidRPr="005027E8" w:rsidRDefault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Monocyte count </w:t>
            </w:r>
          </w:p>
        </w:tc>
        <w:tc>
          <w:tcPr>
            <w:tcW w:w="5130" w:type="dxa"/>
          </w:tcPr>
          <w:p w14:paraId="78D2670E" w14:textId="6826A641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5130" w:type="dxa"/>
          </w:tcPr>
          <w:p w14:paraId="3AC879CD" w14:textId="7C2A65AA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</w:t>
            </w:r>
          </w:p>
        </w:tc>
      </w:tr>
      <w:tr w:rsidR="005027E8" w14:paraId="316E4EAC" w14:textId="77777777" w:rsidTr="005027E8">
        <w:tc>
          <w:tcPr>
            <w:tcW w:w="5130" w:type="dxa"/>
          </w:tcPr>
          <w:p w14:paraId="2B42BB01" w14:textId="4D26E3E7" w:rsidR="005027E8" w:rsidRPr="005027E8" w:rsidRDefault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WCC</w:t>
            </w:r>
          </w:p>
        </w:tc>
        <w:tc>
          <w:tcPr>
            <w:tcW w:w="5130" w:type="dxa"/>
          </w:tcPr>
          <w:p w14:paraId="3A0CEDDB" w14:textId="2FFD19F3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5130" w:type="dxa"/>
          </w:tcPr>
          <w:p w14:paraId="1D0DB1E5" w14:textId="2CA9C3F6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</w:tr>
      <w:tr w:rsidR="005027E8" w14:paraId="2FF4F364" w14:textId="77777777" w:rsidTr="005027E8">
        <w:tc>
          <w:tcPr>
            <w:tcW w:w="5130" w:type="dxa"/>
          </w:tcPr>
          <w:p w14:paraId="2A832018" w14:textId="55B8CFD0" w:rsidR="005027E8" w:rsidRPr="005027E8" w:rsidRDefault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Neutrophil count </w:t>
            </w:r>
          </w:p>
        </w:tc>
        <w:tc>
          <w:tcPr>
            <w:tcW w:w="5130" w:type="dxa"/>
          </w:tcPr>
          <w:p w14:paraId="0372FBC9" w14:textId="350A3EF8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5130" w:type="dxa"/>
          </w:tcPr>
          <w:p w14:paraId="6D31F0EF" w14:textId="0AF04B78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</w:tr>
      <w:tr w:rsidR="005027E8" w14:paraId="4AEBD953" w14:textId="77777777" w:rsidTr="005027E8">
        <w:tc>
          <w:tcPr>
            <w:tcW w:w="5130" w:type="dxa"/>
          </w:tcPr>
          <w:p w14:paraId="778A785C" w14:textId="79CE314C" w:rsidR="005027E8" w:rsidRPr="005027E8" w:rsidRDefault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Admission Length (days) </w:t>
            </w:r>
          </w:p>
        </w:tc>
        <w:tc>
          <w:tcPr>
            <w:tcW w:w="5130" w:type="dxa"/>
          </w:tcPr>
          <w:p w14:paraId="16385F01" w14:textId="76461B74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5130" w:type="dxa"/>
          </w:tcPr>
          <w:p w14:paraId="0BA16D54" w14:textId="27B9199A" w:rsidR="005027E8" w:rsidRDefault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</w:tbl>
    <w:p w14:paraId="4BA9CDF0" w14:textId="77777777" w:rsidR="00A005B2" w:rsidRDefault="00A005B2">
      <w:pPr>
        <w:rPr>
          <w:rFonts w:ascii="Arial" w:hAnsi="Arial" w:cs="Arial"/>
        </w:rPr>
      </w:pPr>
    </w:p>
    <w:p w14:paraId="4120B128" w14:textId="7532C2F0" w:rsidR="005027E8" w:rsidRDefault="005027E8">
      <w:pPr>
        <w:rPr>
          <w:rFonts w:ascii="Arial" w:hAnsi="Arial" w:cs="Arial"/>
        </w:rPr>
      </w:pPr>
      <w:r w:rsidRPr="005027E8">
        <w:rPr>
          <w:rFonts w:ascii="Arial" w:hAnsi="Arial" w:cs="Arial"/>
          <w:b/>
          <w:bCs/>
          <w:u w:val="single"/>
        </w:rPr>
        <w:t>Supplementary Table 3:</w:t>
      </w:r>
      <w:r>
        <w:rPr>
          <w:rFonts w:ascii="Arial" w:hAnsi="Arial" w:cs="Arial"/>
        </w:rPr>
        <w:t xml:space="preserve"> Summary of number of missing data points for continuous variables within the retrospective dataset. </w:t>
      </w:r>
    </w:p>
    <w:p w14:paraId="7CA0FB47" w14:textId="77777777" w:rsidR="005027E8" w:rsidRDefault="005027E8">
      <w:pPr>
        <w:rPr>
          <w:rFonts w:ascii="Arial" w:hAnsi="Arial" w:cs="Arial"/>
        </w:rPr>
      </w:pPr>
    </w:p>
    <w:p w14:paraId="52921D4F" w14:textId="3EC30041" w:rsidR="005027E8" w:rsidRDefault="005027E8">
      <w:pPr>
        <w:rPr>
          <w:rFonts w:ascii="Arial" w:hAnsi="Arial" w:cs="Arial"/>
        </w:rPr>
      </w:pPr>
      <w:r w:rsidRPr="005027E8">
        <w:rPr>
          <w:rFonts w:ascii="Arial" w:hAnsi="Arial" w:cs="Arial"/>
          <w:i/>
          <w:iCs/>
        </w:rPr>
        <w:t xml:space="preserve">Abbreviations: L/min – litres per minute; TLCO – transfer factor of the lung for carbon dioxide; mmHg – millimetres of mercury; FVC – forced vital capacity; L – litres; CRP – c-reactive protein; WCC – white cell count (total). </w:t>
      </w:r>
    </w:p>
    <w:tbl>
      <w:tblPr>
        <w:tblStyle w:val="TableGrid"/>
        <w:tblpPr w:leftFromText="180" w:rightFromText="180" w:vertAnchor="text" w:horzAnchor="margin" w:tblpY="570"/>
        <w:tblW w:w="0" w:type="auto"/>
        <w:tblLook w:val="04A0" w:firstRow="1" w:lastRow="0" w:firstColumn="1" w:lastColumn="0" w:noHBand="0" w:noVBand="1"/>
      </w:tblPr>
      <w:tblGrid>
        <w:gridCol w:w="2565"/>
        <w:gridCol w:w="2565"/>
        <w:gridCol w:w="2565"/>
        <w:gridCol w:w="2565"/>
        <w:gridCol w:w="2565"/>
        <w:gridCol w:w="2565"/>
      </w:tblGrid>
      <w:tr w:rsidR="005027E8" w14:paraId="1C8486BA" w14:textId="77777777" w:rsidTr="005027E8">
        <w:tc>
          <w:tcPr>
            <w:tcW w:w="2565" w:type="dxa"/>
          </w:tcPr>
          <w:p w14:paraId="2E93F096" w14:textId="77777777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Oxygen (L/min) at admission </w:t>
            </w:r>
          </w:p>
        </w:tc>
        <w:tc>
          <w:tcPr>
            <w:tcW w:w="2565" w:type="dxa"/>
          </w:tcPr>
          <w:p w14:paraId="7C8179B0" w14:textId="77777777" w:rsidR="005027E8" w:rsidRDefault="005027E8" w:rsidP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value </w:t>
            </w:r>
          </w:p>
        </w:tc>
        <w:tc>
          <w:tcPr>
            <w:tcW w:w="2565" w:type="dxa"/>
          </w:tcPr>
          <w:p w14:paraId="0E2654EB" w14:textId="77777777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FVC (L) </w:t>
            </w:r>
          </w:p>
        </w:tc>
        <w:tc>
          <w:tcPr>
            <w:tcW w:w="2565" w:type="dxa"/>
          </w:tcPr>
          <w:p w14:paraId="6F947823" w14:textId="77777777" w:rsidR="005027E8" w:rsidRDefault="005027E8" w:rsidP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value </w:t>
            </w:r>
          </w:p>
        </w:tc>
        <w:tc>
          <w:tcPr>
            <w:tcW w:w="2565" w:type="dxa"/>
          </w:tcPr>
          <w:p w14:paraId="2DD1BC78" w14:textId="77777777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TLCO (mmHg) </w:t>
            </w:r>
          </w:p>
        </w:tc>
        <w:tc>
          <w:tcPr>
            <w:tcW w:w="2565" w:type="dxa"/>
          </w:tcPr>
          <w:p w14:paraId="623814D8" w14:textId="77777777" w:rsidR="005027E8" w:rsidRDefault="005027E8" w:rsidP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value </w:t>
            </w:r>
          </w:p>
        </w:tc>
      </w:tr>
      <w:tr w:rsidR="005027E8" w14:paraId="232DA533" w14:textId="77777777" w:rsidTr="005027E8">
        <w:tc>
          <w:tcPr>
            <w:tcW w:w="2565" w:type="dxa"/>
          </w:tcPr>
          <w:p w14:paraId="23314266" w14:textId="77777777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2565" w:type="dxa"/>
          </w:tcPr>
          <w:p w14:paraId="33CCF8B4" w14:textId="77777777" w:rsidR="005027E8" w:rsidRDefault="005027E8" w:rsidP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1</w:t>
            </w:r>
          </w:p>
        </w:tc>
        <w:tc>
          <w:tcPr>
            <w:tcW w:w="2565" w:type="dxa"/>
          </w:tcPr>
          <w:p w14:paraId="596DED54" w14:textId="77777777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2565" w:type="dxa"/>
          </w:tcPr>
          <w:p w14:paraId="6936847B" w14:textId="77777777" w:rsidR="005027E8" w:rsidRDefault="005027E8" w:rsidP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5</w:t>
            </w:r>
          </w:p>
        </w:tc>
        <w:tc>
          <w:tcPr>
            <w:tcW w:w="2565" w:type="dxa"/>
          </w:tcPr>
          <w:p w14:paraId="6B856222" w14:textId="77777777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2565" w:type="dxa"/>
          </w:tcPr>
          <w:p w14:paraId="7712B16D" w14:textId="5AEBD8BA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0.019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5027E8" w14:paraId="6A7628EA" w14:textId="77777777" w:rsidTr="005027E8">
        <w:tc>
          <w:tcPr>
            <w:tcW w:w="2565" w:type="dxa"/>
          </w:tcPr>
          <w:p w14:paraId="29276015" w14:textId="300F6D96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*</w:t>
            </w:r>
            <w:r w:rsidRPr="005027E8">
              <w:rPr>
                <w:rFonts w:ascii="Arial" w:hAnsi="Arial" w:cs="Arial"/>
                <w:b/>
                <w:bCs/>
              </w:rPr>
              <w:t>CCI</w:t>
            </w:r>
          </w:p>
        </w:tc>
        <w:tc>
          <w:tcPr>
            <w:tcW w:w="2565" w:type="dxa"/>
          </w:tcPr>
          <w:p w14:paraId="669DD533" w14:textId="77777777" w:rsidR="005027E8" w:rsidRDefault="005027E8" w:rsidP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1</w:t>
            </w:r>
          </w:p>
        </w:tc>
        <w:tc>
          <w:tcPr>
            <w:tcW w:w="2565" w:type="dxa"/>
          </w:tcPr>
          <w:p w14:paraId="500901FC" w14:textId="77777777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CCI</w:t>
            </w:r>
          </w:p>
        </w:tc>
        <w:tc>
          <w:tcPr>
            <w:tcW w:w="2565" w:type="dxa"/>
          </w:tcPr>
          <w:p w14:paraId="049DEF13" w14:textId="77777777" w:rsidR="005027E8" w:rsidRDefault="005027E8" w:rsidP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9</w:t>
            </w:r>
          </w:p>
        </w:tc>
        <w:tc>
          <w:tcPr>
            <w:tcW w:w="2565" w:type="dxa"/>
          </w:tcPr>
          <w:p w14:paraId="39E96D2A" w14:textId="77777777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CCI</w:t>
            </w:r>
          </w:p>
        </w:tc>
        <w:tc>
          <w:tcPr>
            <w:tcW w:w="2565" w:type="dxa"/>
          </w:tcPr>
          <w:p w14:paraId="4B0DC61D" w14:textId="24E62B1E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0.015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5027E8" w14:paraId="06997685" w14:textId="77777777" w:rsidTr="005027E8">
        <w:tc>
          <w:tcPr>
            <w:tcW w:w="2565" w:type="dxa"/>
          </w:tcPr>
          <w:p w14:paraId="520C85CE" w14:textId="77777777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Deprivation Decile </w:t>
            </w:r>
          </w:p>
        </w:tc>
        <w:tc>
          <w:tcPr>
            <w:tcW w:w="2565" w:type="dxa"/>
          </w:tcPr>
          <w:p w14:paraId="4575FFC9" w14:textId="4ACDAE99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0.0002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2565" w:type="dxa"/>
          </w:tcPr>
          <w:p w14:paraId="5AE29497" w14:textId="77777777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Deprivation Decile </w:t>
            </w:r>
          </w:p>
        </w:tc>
        <w:tc>
          <w:tcPr>
            <w:tcW w:w="2565" w:type="dxa"/>
          </w:tcPr>
          <w:p w14:paraId="416B4523" w14:textId="4FB00DD4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0.002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2565" w:type="dxa"/>
          </w:tcPr>
          <w:p w14:paraId="4B483937" w14:textId="77777777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Deprivation Decile </w:t>
            </w:r>
          </w:p>
        </w:tc>
        <w:tc>
          <w:tcPr>
            <w:tcW w:w="2565" w:type="dxa"/>
          </w:tcPr>
          <w:p w14:paraId="2CC7C33B" w14:textId="2D10E5AE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0.001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5027E8" w14:paraId="7D9FB227" w14:textId="77777777" w:rsidTr="005027E8">
        <w:tc>
          <w:tcPr>
            <w:tcW w:w="2565" w:type="dxa"/>
          </w:tcPr>
          <w:p w14:paraId="486475C0" w14:textId="77777777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90-day Mortality Outcome </w:t>
            </w:r>
          </w:p>
        </w:tc>
        <w:tc>
          <w:tcPr>
            <w:tcW w:w="2565" w:type="dxa"/>
          </w:tcPr>
          <w:p w14:paraId="510631BF" w14:textId="77777777" w:rsidR="005027E8" w:rsidRDefault="005027E8" w:rsidP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0</w:t>
            </w:r>
          </w:p>
        </w:tc>
        <w:tc>
          <w:tcPr>
            <w:tcW w:w="2565" w:type="dxa"/>
          </w:tcPr>
          <w:p w14:paraId="75AF54E9" w14:textId="77777777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90-day Mortality Outcome </w:t>
            </w:r>
          </w:p>
        </w:tc>
        <w:tc>
          <w:tcPr>
            <w:tcW w:w="2565" w:type="dxa"/>
          </w:tcPr>
          <w:p w14:paraId="62595764" w14:textId="77777777" w:rsidR="005027E8" w:rsidRDefault="005027E8" w:rsidP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8</w:t>
            </w:r>
          </w:p>
        </w:tc>
        <w:tc>
          <w:tcPr>
            <w:tcW w:w="2565" w:type="dxa"/>
          </w:tcPr>
          <w:p w14:paraId="187A9523" w14:textId="77777777" w:rsidR="005027E8" w:rsidRPr="005027E8" w:rsidRDefault="005027E8" w:rsidP="005027E8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 xml:space="preserve">90-day Mortality Outcome </w:t>
            </w:r>
          </w:p>
        </w:tc>
        <w:tc>
          <w:tcPr>
            <w:tcW w:w="2565" w:type="dxa"/>
          </w:tcPr>
          <w:p w14:paraId="31B81238" w14:textId="77777777" w:rsidR="005027E8" w:rsidRDefault="005027E8" w:rsidP="00502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5</w:t>
            </w:r>
          </w:p>
        </w:tc>
      </w:tr>
    </w:tbl>
    <w:p w14:paraId="5BDDABBE" w14:textId="77777777" w:rsidR="005027E8" w:rsidRDefault="005027E8">
      <w:pPr>
        <w:rPr>
          <w:rFonts w:ascii="Arial" w:hAnsi="Arial" w:cs="Arial"/>
        </w:rPr>
      </w:pPr>
    </w:p>
    <w:p w14:paraId="79FFED6F" w14:textId="77777777" w:rsidR="005027E8" w:rsidRDefault="005027E8">
      <w:pPr>
        <w:rPr>
          <w:rFonts w:ascii="Arial" w:hAnsi="Arial" w:cs="Arial"/>
        </w:rPr>
      </w:pPr>
    </w:p>
    <w:p w14:paraId="6A6AB552" w14:textId="77777777" w:rsidR="005027E8" w:rsidRDefault="005027E8">
      <w:pPr>
        <w:rPr>
          <w:rFonts w:ascii="Arial" w:hAnsi="Arial" w:cs="Arial"/>
        </w:rPr>
      </w:pPr>
    </w:p>
    <w:p w14:paraId="46D9EC13" w14:textId="77777777" w:rsidR="005027E8" w:rsidRDefault="005027E8">
      <w:pPr>
        <w:rPr>
          <w:rFonts w:ascii="Arial" w:hAnsi="Arial" w:cs="Arial"/>
        </w:rPr>
      </w:pPr>
      <w:r w:rsidRPr="005027E8">
        <w:rPr>
          <w:rFonts w:ascii="Arial" w:hAnsi="Arial" w:cs="Arial"/>
          <w:b/>
          <w:bCs/>
          <w:u w:val="single"/>
        </w:rPr>
        <w:t>Supplementary Table 4:</w:t>
      </w:r>
      <w:r>
        <w:rPr>
          <w:rFonts w:ascii="Arial" w:hAnsi="Arial" w:cs="Arial"/>
        </w:rPr>
        <w:t xml:space="preserve"> Summary of logistic regression modelling to assess pattern of data missingness. In a logistic regression model, missing data was compared with age, Charlson Comorbidity Index, deprivation decile values and 90-day mortality outcomes. </w:t>
      </w:r>
    </w:p>
    <w:p w14:paraId="5E45CDAF" w14:textId="77777777" w:rsidR="005027E8" w:rsidRDefault="005027E8" w:rsidP="005027E8">
      <w:pPr>
        <w:rPr>
          <w:rFonts w:ascii="Arial" w:hAnsi="Arial" w:cs="Arial"/>
        </w:rPr>
      </w:pPr>
      <w:r>
        <w:rPr>
          <w:rFonts w:ascii="Arial" w:hAnsi="Arial" w:cs="Arial"/>
        </w:rPr>
        <w:t xml:space="preserve">Statistically significant values are marked in bold and with an asterixis (*). </w:t>
      </w:r>
    </w:p>
    <w:p w14:paraId="241D7792" w14:textId="77777777" w:rsidR="005027E8" w:rsidRDefault="005027E8">
      <w:pPr>
        <w:rPr>
          <w:rFonts w:ascii="Arial" w:hAnsi="Arial" w:cs="Arial"/>
        </w:rPr>
      </w:pPr>
      <w:r>
        <w:rPr>
          <w:rFonts w:ascii="Arial" w:hAnsi="Arial" w:cs="Arial"/>
        </w:rPr>
        <w:t xml:space="preserve">Statistically significant values suggest association between missing data and the variable. This suggests data was consistent with a missing-at-random (MAR) mechanism. </w:t>
      </w:r>
    </w:p>
    <w:p w14:paraId="02EFAFB7" w14:textId="77777777" w:rsidR="005027E8" w:rsidRDefault="005027E8">
      <w:pPr>
        <w:rPr>
          <w:rFonts w:ascii="Arial" w:hAnsi="Arial" w:cs="Arial"/>
        </w:rPr>
      </w:pPr>
    </w:p>
    <w:p w14:paraId="14821A95" w14:textId="18B22D2C" w:rsidR="005027E8" w:rsidRDefault="005027E8">
      <w:pPr>
        <w:rPr>
          <w:rFonts w:ascii="Arial" w:hAnsi="Arial" w:cs="Arial"/>
        </w:rPr>
      </w:pPr>
      <w:r w:rsidRPr="005027E8">
        <w:rPr>
          <w:rFonts w:ascii="Arial" w:hAnsi="Arial" w:cs="Arial"/>
          <w:i/>
          <w:iCs/>
        </w:rPr>
        <w:t>Abbreviations: L/min – litres per minute; TLCO – transfer factor of the lung for carbon dioxide; mmHg – millimetres of mercury; FVC – forced vital capacity; L – litres; CRP – c-reactive protein; WCC – white cell count (total)</w:t>
      </w:r>
      <w:r>
        <w:rPr>
          <w:rFonts w:ascii="Arial" w:hAnsi="Arial" w:cs="Arial"/>
          <w:i/>
          <w:iCs/>
        </w:rPr>
        <w:t xml:space="preserve">; CCI – Charlson Comorbidity Index. </w:t>
      </w: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3078"/>
        <w:gridCol w:w="3078"/>
        <w:gridCol w:w="3078"/>
        <w:gridCol w:w="3078"/>
      </w:tblGrid>
      <w:tr w:rsidR="005027E8" w14:paraId="38807974" w14:textId="77777777" w:rsidTr="00E26CCC">
        <w:tc>
          <w:tcPr>
            <w:tcW w:w="3078" w:type="dxa"/>
          </w:tcPr>
          <w:p w14:paraId="7CE6145F" w14:textId="77777777" w:rsidR="005027E8" w:rsidRDefault="005027E8" w:rsidP="00E26CCC">
            <w:pPr>
              <w:rPr>
                <w:rFonts w:ascii="Arial" w:hAnsi="Arial" w:cs="Arial"/>
              </w:rPr>
            </w:pPr>
          </w:p>
        </w:tc>
        <w:tc>
          <w:tcPr>
            <w:tcW w:w="3078" w:type="dxa"/>
          </w:tcPr>
          <w:p w14:paraId="21A878A0" w14:textId="77777777" w:rsidR="005027E8" w:rsidRPr="00090D86" w:rsidRDefault="005027E8" w:rsidP="00E26CCC">
            <w:pPr>
              <w:rPr>
                <w:rFonts w:ascii="Arial" w:hAnsi="Arial" w:cs="Arial"/>
                <w:b/>
                <w:bCs/>
              </w:rPr>
            </w:pPr>
            <w:r w:rsidRPr="00090D86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3078" w:type="dxa"/>
          </w:tcPr>
          <w:p w14:paraId="57284C31" w14:textId="77777777" w:rsidR="005027E8" w:rsidRPr="00090D86" w:rsidRDefault="005027E8" w:rsidP="00E26CCC">
            <w:pPr>
              <w:rPr>
                <w:rFonts w:ascii="Arial" w:hAnsi="Arial" w:cs="Arial"/>
                <w:b/>
                <w:bCs/>
              </w:rPr>
            </w:pPr>
            <w:r w:rsidRPr="00090D86">
              <w:rPr>
                <w:rFonts w:ascii="Arial" w:hAnsi="Arial" w:cs="Arial"/>
                <w:b/>
                <w:bCs/>
              </w:rPr>
              <w:t xml:space="preserve">Lower 95% CI </w:t>
            </w:r>
          </w:p>
        </w:tc>
        <w:tc>
          <w:tcPr>
            <w:tcW w:w="3078" w:type="dxa"/>
          </w:tcPr>
          <w:p w14:paraId="3FFFEB3D" w14:textId="77777777" w:rsidR="005027E8" w:rsidRPr="00090D86" w:rsidRDefault="005027E8" w:rsidP="00E26CCC">
            <w:pPr>
              <w:rPr>
                <w:rFonts w:ascii="Arial" w:hAnsi="Arial" w:cs="Arial"/>
                <w:b/>
                <w:bCs/>
              </w:rPr>
            </w:pPr>
            <w:r w:rsidRPr="00090D86">
              <w:rPr>
                <w:rFonts w:ascii="Arial" w:hAnsi="Arial" w:cs="Arial"/>
                <w:b/>
                <w:bCs/>
              </w:rPr>
              <w:t xml:space="preserve">Upper 95% CI </w:t>
            </w:r>
          </w:p>
        </w:tc>
        <w:tc>
          <w:tcPr>
            <w:tcW w:w="3078" w:type="dxa"/>
          </w:tcPr>
          <w:p w14:paraId="57F04B2A" w14:textId="77777777" w:rsidR="005027E8" w:rsidRPr="00090D86" w:rsidRDefault="005027E8" w:rsidP="00E26CCC">
            <w:pPr>
              <w:rPr>
                <w:rFonts w:ascii="Arial" w:hAnsi="Arial" w:cs="Arial"/>
                <w:b/>
                <w:bCs/>
              </w:rPr>
            </w:pPr>
            <w:r w:rsidRPr="00090D86">
              <w:rPr>
                <w:rFonts w:ascii="Arial" w:hAnsi="Arial" w:cs="Arial"/>
                <w:b/>
                <w:bCs/>
              </w:rPr>
              <w:t xml:space="preserve">P value </w:t>
            </w:r>
          </w:p>
        </w:tc>
      </w:tr>
      <w:tr w:rsidR="005027E8" w14:paraId="630E7499" w14:textId="77777777" w:rsidTr="00E26CCC">
        <w:tc>
          <w:tcPr>
            <w:tcW w:w="3078" w:type="dxa"/>
          </w:tcPr>
          <w:p w14:paraId="33C01FE6" w14:textId="77777777" w:rsidR="005027E8" w:rsidRPr="00090D86" w:rsidRDefault="005027E8" w:rsidP="00E26CCC">
            <w:pPr>
              <w:rPr>
                <w:rFonts w:ascii="Arial" w:hAnsi="Arial" w:cs="Arial"/>
                <w:b/>
                <w:bCs/>
              </w:rPr>
            </w:pPr>
            <w:r w:rsidRPr="00090D86">
              <w:rPr>
                <w:rFonts w:ascii="Arial" w:hAnsi="Arial" w:cs="Arial"/>
                <w:b/>
                <w:bCs/>
              </w:rPr>
              <w:t xml:space="preserve">Age </w:t>
            </w:r>
          </w:p>
        </w:tc>
        <w:tc>
          <w:tcPr>
            <w:tcW w:w="3078" w:type="dxa"/>
          </w:tcPr>
          <w:p w14:paraId="6C947C57" w14:textId="1DCA4B65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1</w:t>
            </w:r>
          </w:p>
        </w:tc>
        <w:tc>
          <w:tcPr>
            <w:tcW w:w="3078" w:type="dxa"/>
          </w:tcPr>
          <w:p w14:paraId="177301E1" w14:textId="784168DA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0</w:t>
            </w:r>
          </w:p>
        </w:tc>
        <w:tc>
          <w:tcPr>
            <w:tcW w:w="3078" w:type="dxa"/>
          </w:tcPr>
          <w:p w14:paraId="321BDA59" w14:textId="67FEC304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5</w:t>
            </w:r>
          </w:p>
        </w:tc>
        <w:tc>
          <w:tcPr>
            <w:tcW w:w="3078" w:type="dxa"/>
          </w:tcPr>
          <w:p w14:paraId="7194585A" w14:textId="338C5EAC" w:rsidR="005027E8" w:rsidRPr="005027E8" w:rsidRDefault="005027E8" w:rsidP="00E26CCC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0.003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5027E8" w14:paraId="7A94D2CE" w14:textId="77777777" w:rsidTr="00E26CCC">
        <w:tc>
          <w:tcPr>
            <w:tcW w:w="3078" w:type="dxa"/>
          </w:tcPr>
          <w:p w14:paraId="5655FC9D" w14:textId="3760BEC9" w:rsidR="005027E8" w:rsidRPr="00090D86" w:rsidRDefault="005027E8" w:rsidP="00E26C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 x Deprivation Decile</w:t>
            </w:r>
          </w:p>
        </w:tc>
        <w:tc>
          <w:tcPr>
            <w:tcW w:w="3078" w:type="dxa"/>
          </w:tcPr>
          <w:p w14:paraId="3BC9047A" w14:textId="136CE6FE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</w:t>
            </w:r>
          </w:p>
        </w:tc>
        <w:tc>
          <w:tcPr>
            <w:tcW w:w="3078" w:type="dxa"/>
          </w:tcPr>
          <w:p w14:paraId="29BD9650" w14:textId="0BC98646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</w:t>
            </w:r>
          </w:p>
        </w:tc>
        <w:tc>
          <w:tcPr>
            <w:tcW w:w="3078" w:type="dxa"/>
          </w:tcPr>
          <w:p w14:paraId="693C344E" w14:textId="74516B8D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1</w:t>
            </w:r>
          </w:p>
        </w:tc>
        <w:tc>
          <w:tcPr>
            <w:tcW w:w="3078" w:type="dxa"/>
          </w:tcPr>
          <w:p w14:paraId="45AF8BD9" w14:textId="7B7BB34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8</w:t>
            </w:r>
          </w:p>
        </w:tc>
      </w:tr>
      <w:tr w:rsidR="005027E8" w14:paraId="75A3E864" w14:textId="77777777" w:rsidTr="00E26CCC">
        <w:tc>
          <w:tcPr>
            <w:tcW w:w="3078" w:type="dxa"/>
          </w:tcPr>
          <w:p w14:paraId="3C9BEDD2" w14:textId="77777777" w:rsidR="005027E8" w:rsidRPr="00090D86" w:rsidRDefault="005027E8" w:rsidP="00E26C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x</w:t>
            </w:r>
          </w:p>
          <w:p w14:paraId="44FF5BC5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emale </w:t>
            </w:r>
          </w:p>
          <w:p w14:paraId="13705D2D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3078" w:type="dxa"/>
          </w:tcPr>
          <w:p w14:paraId="58B33B32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6EF2E1AD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76C894FE" w14:textId="6803EA6C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5</w:t>
            </w:r>
          </w:p>
        </w:tc>
        <w:tc>
          <w:tcPr>
            <w:tcW w:w="3078" w:type="dxa"/>
          </w:tcPr>
          <w:p w14:paraId="0808CAE3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545C2E9F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6F756087" w14:textId="475CC414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3</w:t>
            </w:r>
          </w:p>
        </w:tc>
        <w:tc>
          <w:tcPr>
            <w:tcW w:w="3078" w:type="dxa"/>
          </w:tcPr>
          <w:p w14:paraId="050501EC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2C277D59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0200852B" w14:textId="03FA2CA2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7</w:t>
            </w:r>
          </w:p>
        </w:tc>
        <w:tc>
          <w:tcPr>
            <w:tcW w:w="3078" w:type="dxa"/>
          </w:tcPr>
          <w:p w14:paraId="6901812F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79C5DB9D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36870A53" w14:textId="77777777" w:rsidR="005027E8" w:rsidRPr="00897AB1" w:rsidRDefault="005027E8" w:rsidP="00E26C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lt;0.0001*</w:t>
            </w:r>
          </w:p>
        </w:tc>
      </w:tr>
      <w:tr w:rsidR="005027E8" w14:paraId="51CD4964" w14:textId="77777777" w:rsidTr="00E26CCC">
        <w:tc>
          <w:tcPr>
            <w:tcW w:w="3078" w:type="dxa"/>
          </w:tcPr>
          <w:p w14:paraId="2C174728" w14:textId="77777777" w:rsidR="005027E8" w:rsidRPr="00C7521D" w:rsidRDefault="005027E8" w:rsidP="00E26CCC">
            <w:pPr>
              <w:rPr>
                <w:rFonts w:ascii="Arial" w:hAnsi="Arial" w:cs="Arial"/>
                <w:b/>
                <w:bCs/>
              </w:rPr>
            </w:pPr>
            <w:r w:rsidRPr="00C7521D">
              <w:rPr>
                <w:rFonts w:ascii="Arial" w:hAnsi="Arial" w:cs="Arial"/>
                <w:b/>
                <w:bCs/>
              </w:rPr>
              <w:t xml:space="preserve">Ethnicity </w:t>
            </w:r>
          </w:p>
          <w:p w14:paraId="141182B4" w14:textId="77777777" w:rsidR="005027E8" w:rsidRDefault="005027E8" w:rsidP="00E26CCC">
            <w:pPr>
              <w:rPr>
                <w:rFonts w:ascii="Arial" w:hAnsi="Arial" w:cs="Arial"/>
              </w:rPr>
            </w:pPr>
            <w:r w:rsidRPr="007452AA">
              <w:rPr>
                <w:rFonts w:ascii="Arial" w:hAnsi="Arial" w:cs="Arial"/>
              </w:rPr>
              <w:t>White</w:t>
            </w:r>
          </w:p>
          <w:p w14:paraId="7ECFFD91" w14:textId="77777777" w:rsidR="005027E8" w:rsidRPr="007452AA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sian </w:t>
            </w:r>
          </w:p>
          <w:p w14:paraId="0C3F9D23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lack </w:t>
            </w:r>
          </w:p>
          <w:p w14:paraId="7F7C0C1F" w14:textId="77777777" w:rsidR="005027E8" w:rsidRPr="00090D86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stated </w:t>
            </w:r>
          </w:p>
        </w:tc>
        <w:tc>
          <w:tcPr>
            <w:tcW w:w="3078" w:type="dxa"/>
          </w:tcPr>
          <w:p w14:paraId="54E9FB3E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2F586EA3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6E993961" w14:textId="3862D49D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0</w:t>
            </w:r>
          </w:p>
          <w:p w14:paraId="073B3A19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060 </w:t>
            </w:r>
          </w:p>
          <w:p w14:paraId="06308E4D" w14:textId="16B79FA5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3</w:t>
            </w:r>
          </w:p>
        </w:tc>
        <w:tc>
          <w:tcPr>
            <w:tcW w:w="3078" w:type="dxa"/>
          </w:tcPr>
          <w:p w14:paraId="0FCFE2D0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353CF9F0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7F4D44C0" w14:textId="5B35F0B2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7</w:t>
            </w:r>
          </w:p>
          <w:p w14:paraId="52536E6A" w14:textId="557369D6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4</w:t>
            </w:r>
          </w:p>
          <w:p w14:paraId="65BFAB4D" w14:textId="074BEF45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5</w:t>
            </w:r>
          </w:p>
        </w:tc>
        <w:tc>
          <w:tcPr>
            <w:tcW w:w="3078" w:type="dxa"/>
          </w:tcPr>
          <w:p w14:paraId="051B9E2A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0F8F6809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0B96CC48" w14:textId="2A9A9A74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2</w:t>
            </w:r>
          </w:p>
          <w:p w14:paraId="3327A3AC" w14:textId="6A561DC8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1</w:t>
            </w:r>
          </w:p>
          <w:p w14:paraId="12BEDC32" w14:textId="05A5DE65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0</w:t>
            </w:r>
          </w:p>
        </w:tc>
        <w:tc>
          <w:tcPr>
            <w:tcW w:w="3078" w:type="dxa"/>
          </w:tcPr>
          <w:p w14:paraId="3F12346B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3871C6F0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7FE9A566" w14:textId="4EDBB454" w:rsidR="005027E8" w:rsidRPr="00E26CCC" w:rsidRDefault="005027E8" w:rsidP="00E26CCC">
            <w:pPr>
              <w:rPr>
                <w:rFonts w:ascii="Arial" w:hAnsi="Arial" w:cs="Arial"/>
              </w:rPr>
            </w:pPr>
            <w:r w:rsidRPr="00E26CCC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50</w:t>
            </w:r>
          </w:p>
          <w:p w14:paraId="2C98CE69" w14:textId="2C915EDD" w:rsidR="005027E8" w:rsidRPr="00E26CCC" w:rsidRDefault="005027E8" w:rsidP="00E26CCC">
            <w:pPr>
              <w:rPr>
                <w:rFonts w:ascii="Arial" w:hAnsi="Arial" w:cs="Arial"/>
              </w:rPr>
            </w:pPr>
            <w:r w:rsidRPr="00E26CCC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94</w:t>
            </w:r>
          </w:p>
          <w:p w14:paraId="2D8B3DC4" w14:textId="063A343D" w:rsidR="005027E8" w:rsidRPr="00897AB1" w:rsidRDefault="005027E8" w:rsidP="00E26CCC">
            <w:pPr>
              <w:rPr>
                <w:rFonts w:ascii="Arial" w:hAnsi="Arial" w:cs="Arial"/>
                <w:b/>
                <w:bCs/>
              </w:rPr>
            </w:pPr>
            <w:r w:rsidRPr="00E26CCC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36</w:t>
            </w:r>
          </w:p>
        </w:tc>
      </w:tr>
      <w:tr w:rsidR="005027E8" w14:paraId="0E9C5840" w14:textId="77777777" w:rsidTr="00E26CCC">
        <w:tc>
          <w:tcPr>
            <w:tcW w:w="3078" w:type="dxa"/>
          </w:tcPr>
          <w:p w14:paraId="4B855C37" w14:textId="77777777" w:rsidR="005027E8" w:rsidRPr="00C7521D" w:rsidRDefault="005027E8" w:rsidP="00E26C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CI </w:t>
            </w:r>
          </w:p>
        </w:tc>
        <w:tc>
          <w:tcPr>
            <w:tcW w:w="3078" w:type="dxa"/>
          </w:tcPr>
          <w:p w14:paraId="562F907B" w14:textId="46D24A9D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4</w:t>
            </w:r>
          </w:p>
        </w:tc>
        <w:tc>
          <w:tcPr>
            <w:tcW w:w="3078" w:type="dxa"/>
          </w:tcPr>
          <w:p w14:paraId="79C6AB1A" w14:textId="70425DEA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7</w:t>
            </w:r>
          </w:p>
        </w:tc>
        <w:tc>
          <w:tcPr>
            <w:tcW w:w="3078" w:type="dxa"/>
          </w:tcPr>
          <w:p w14:paraId="559EFE47" w14:textId="00840B1B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6</w:t>
            </w:r>
          </w:p>
        </w:tc>
        <w:tc>
          <w:tcPr>
            <w:tcW w:w="3078" w:type="dxa"/>
          </w:tcPr>
          <w:p w14:paraId="4F8DD11E" w14:textId="61A2A553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3</w:t>
            </w:r>
          </w:p>
        </w:tc>
      </w:tr>
      <w:tr w:rsidR="005027E8" w14:paraId="29F5CDDB" w14:textId="77777777" w:rsidTr="00E26CCC">
        <w:tc>
          <w:tcPr>
            <w:tcW w:w="3078" w:type="dxa"/>
          </w:tcPr>
          <w:p w14:paraId="1EF23564" w14:textId="77777777" w:rsidR="005027E8" w:rsidRPr="00C7521D" w:rsidRDefault="005027E8" w:rsidP="00E26C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eprivation Decile </w:t>
            </w:r>
          </w:p>
        </w:tc>
        <w:tc>
          <w:tcPr>
            <w:tcW w:w="3078" w:type="dxa"/>
          </w:tcPr>
          <w:p w14:paraId="4CF70243" w14:textId="28E7113D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</w:t>
            </w:r>
            <w:r w:rsidR="002D4333">
              <w:rPr>
                <w:rFonts w:ascii="Arial" w:hAnsi="Arial" w:cs="Arial"/>
              </w:rPr>
              <w:t>0</w:t>
            </w:r>
          </w:p>
        </w:tc>
        <w:tc>
          <w:tcPr>
            <w:tcW w:w="3078" w:type="dxa"/>
          </w:tcPr>
          <w:p w14:paraId="3B1EA260" w14:textId="5E918693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5</w:t>
            </w:r>
          </w:p>
        </w:tc>
        <w:tc>
          <w:tcPr>
            <w:tcW w:w="3078" w:type="dxa"/>
          </w:tcPr>
          <w:p w14:paraId="21481525" w14:textId="78B108DB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6</w:t>
            </w:r>
          </w:p>
        </w:tc>
        <w:tc>
          <w:tcPr>
            <w:tcW w:w="3078" w:type="dxa"/>
          </w:tcPr>
          <w:p w14:paraId="655FDEDE" w14:textId="3BCDCFCD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6</w:t>
            </w:r>
          </w:p>
        </w:tc>
      </w:tr>
      <w:tr w:rsidR="005027E8" w14:paraId="49ADEF0C" w14:textId="77777777" w:rsidTr="00E26CCC">
        <w:tc>
          <w:tcPr>
            <w:tcW w:w="3078" w:type="dxa"/>
          </w:tcPr>
          <w:p w14:paraId="55E710EA" w14:textId="77777777" w:rsidR="005027E8" w:rsidRPr="007452AA" w:rsidRDefault="005027E8" w:rsidP="00E26CCC">
            <w:pPr>
              <w:jc w:val="both"/>
              <w:rPr>
                <w:rFonts w:ascii="Arial" w:hAnsi="Arial" w:cs="Arial"/>
                <w:b/>
                <w:bCs/>
              </w:rPr>
            </w:pPr>
            <w:r w:rsidRPr="007452AA">
              <w:rPr>
                <w:rFonts w:ascii="Arial" w:hAnsi="Arial" w:cs="Arial"/>
                <w:b/>
                <w:bCs/>
              </w:rPr>
              <w:t xml:space="preserve">ILD Subtype </w:t>
            </w:r>
          </w:p>
          <w:p w14:paraId="1C80D05B" w14:textId="77777777" w:rsidR="005027E8" w:rsidRDefault="005027E8" w:rsidP="00E26CC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tated</w:t>
            </w:r>
          </w:p>
          <w:p w14:paraId="14C5E364" w14:textId="77777777" w:rsidR="005027E8" w:rsidRPr="007452AA" w:rsidRDefault="005027E8" w:rsidP="00E26CCC">
            <w:pPr>
              <w:jc w:val="both"/>
              <w:rPr>
                <w:rFonts w:ascii="Arial" w:hAnsi="Arial" w:cs="Arial"/>
              </w:rPr>
            </w:pPr>
            <w:r w:rsidRPr="007452AA">
              <w:rPr>
                <w:rFonts w:ascii="Arial" w:hAnsi="Arial" w:cs="Arial"/>
              </w:rPr>
              <w:t>IPF</w:t>
            </w:r>
          </w:p>
          <w:p w14:paraId="06B12CE0" w14:textId="77777777" w:rsidR="005027E8" w:rsidRPr="007452AA" w:rsidRDefault="005027E8" w:rsidP="00E26CCC">
            <w:pPr>
              <w:jc w:val="both"/>
              <w:rPr>
                <w:rFonts w:ascii="Arial" w:hAnsi="Arial" w:cs="Arial"/>
              </w:rPr>
            </w:pPr>
            <w:r w:rsidRPr="007452AA">
              <w:rPr>
                <w:rFonts w:ascii="Arial" w:hAnsi="Arial" w:cs="Arial"/>
              </w:rPr>
              <w:t>NSIP</w:t>
            </w:r>
          </w:p>
          <w:p w14:paraId="56135408" w14:textId="77777777" w:rsidR="005027E8" w:rsidRPr="007452AA" w:rsidRDefault="005027E8" w:rsidP="00E26CCC">
            <w:pPr>
              <w:jc w:val="both"/>
              <w:rPr>
                <w:rFonts w:ascii="Arial" w:hAnsi="Arial" w:cs="Arial"/>
              </w:rPr>
            </w:pPr>
            <w:r w:rsidRPr="007452AA">
              <w:rPr>
                <w:rFonts w:ascii="Arial" w:hAnsi="Arial" w:cs="Arial"/>
              </w:rPr>
              <w:t>CTD-ILD</w:t>
            </w:r>
          </w:p>
          <w:p w14:paraId="3E8B9BC3" w14:textId="77777777" w:rsidR="005027E8" w:rsidRPr="007452AA" w:rsidRDefault="005027E8" w:rsidP="00E26CCC">
            <w:pPr>
              <w:jc w:val="both"/>
              <w:rPr>
                <w:rFonts w:ascii="Arial" w:hAnsi="Arial" w:cs="Arial"/>
              </w:rPr>
            </w:pPr>
            <w:r w:rsidRPr="007452AA">
              <w:rPr>
                <w:rFonts w:ascii="Arial" w:hAnsi="Arial" w:cs="Arial"/>
              </w:rPr>
              <w:t>HP</w:t>
            </w:r>
          </w:p>
          <w:p w14:paraId="0CE34E0D" w14:textId="77777777" w:rsidR="005027E8" w:rsidRPr="007452AA" w:rsidRDefault="005027E8" w:rsidP="00E26CCC">
            <w:pPr>
              <w:jc w:val="both"/>
              <w:rPr>
                <w:rFonts w:ascii="Arial" w:hAnsi="Arial" w:cs="Arial"/>
              </w:rPr>
            </w:pPr>
            <w:r w:rsidRPr="007452AA">
              <w:rPr>
                <w:rFonts w:ascii="Arial" w:hAnsi="Arial" w:cs="Arial"/>
              </w:rPr>
              <w:t>Drug-related</w:t>
            </w:r>
          </w:p>
          <w:p w14:paraId="073603C5" w14:textId="77777777" w:rsidR="005027E8" w:rsidRPr="007452AA" w:rsidRDefault="005027E8" w:rsidP="00E26CCC">
            <w:pPr>
              <w:jc w:val="both"/>
              <w:rPr>
                <w:rFonts w:ascii="Arial" w:hAnsi="Arial" w:cs="Arial"/>
              </w:rPr>
            </w:pPr>
            <w:r w:rsidRPr="007452AA">
              <w:rPr>
                <w:rFonts w:ascii="Arial" w:hAnsi="Arial" w:cs="Arial"/>
              </w:rPr>
              <w:t>Industry-related</w:t>
            </w:r>
          </w:p>
          <w:p w14:paraId="3E3B5523" w14:textId="77777777" w:rsidR="005027E8" w:rsidRPr="007452AA" w:rsidRDefault="005027E8" w:rsidP="00E26CCC">
            <w:pPr>
              <w:jc w:val="both"/>
              <w:rPr>
                <w:rFonts w:ascii="Arial" w:hAnsi="Arial" w:cs="Arial"/>
              </w:rPr>
            </w:pPr>
            <w:r w:rsidRPr="007452AA">
              <w:rPr>
                <w:rFonts w:ascii="Arial" w:hAnsi="Arial" w:cs="Arial"/>
              </w:rPr>
              <w:t>Sarcoidosis</w:t>
            </w:r>
          </w:p>
          <w:p w14:paraId="053DFEE1" w14:textId="77777777" w:rsidR="005027E8" w:rsidRPr="007452AA" w:rsidRDefault="005027E8" w:rsidP="00E26CCC">
            <w:pPr>
              <w:jc w:val="both"/>
              <w:rPr>
                <w:rFonts w:ascii="Arial" w:hAnsi="Arial" w:cs="Arial"/>
              </w:rPr>
            </w:pPr>
            <w:r w:rsidRPr="007452AA">
              <w:rPr>
                <w:rFonts w:ascii="Arial" w:hAnsi="Arial" w:cs="Arial"/>
              </w:rPr>
              <w:t>PFD</w:t>
            </w:r>
          </w:p>
          <w:p w14:paraId="3667A514" w14:textId="77777777" w:rsidR="005027E8" w:rsidRPr="007452AA" w:rsidRDefault="005027E8" w:rsidP="00E26CCC">
            <w:pPr>
              <w:jc w:val="both"/>
              <w:rPr>
                <w:rFonts w:ascii="Arial" w:hAnsi="Arial" w:cs="Arial"/>
              </w:rPr>
            </w:pPr>
            <w:r w:rsidRPr="007452AA">
              <w:rPr>
                <w:rFonts w:ascii="Arial" w:hAnsi="Arial" w:cs="Arial"/>
              </w:rPr>
              <w:t xml:space="preserve">Unclassifiable </w:t>
            </w:r>
          </w:p>
          <w:p w14:paraId="4134B19A" w14:textId="77777777" w:rsidR="005027E8" w:rsidRPr="00090D86" w:rsidRDefault="005027E8" w:rsidP="00E26CCC">
            <w:pPr>
              <w:rPr>
                <w:rFonts w:ascii="Arial" w:hAnsi="Arial" w:cs="Arial"/>
              </w:rPr>
            </w:pPr>
            <w:r w:rsidRPr="007452AA"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3078" w:type="dxa"/>
          </w:tcPr>
          <w:p w14:paraId="1D8E49C6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76B0E8D3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75C6E99E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2</w:t>
            </w:r>
          </w:p>
          <w:p w14:paraId="577A1FA9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4</w:t>
            </w:r>
          </w:p>
          <w:p w14:paraId="02B02EF1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5</w:t>
            </w:r>
          </w:p>
          <w:p w14:paraId="5F1CDE58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8</w:t>
            </w:r>
          </w:p>
          <w:p w14:paraId="6371036D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8</w:t>
            </w:r>
          </w:p>
          <w:p w14:paraId="18AAE539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6</w:t>
            </w:r>
          </w:p>
          <w:p w14:paraId="155E4CCB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8</w:t>
            </w:r>
          </w:p>
          <w:p w14:paraId="251EA254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8</w:t>
            </w:r>
          </w:p>
          <w:p w14:paraId="0CF1A5DE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2</w:t>
            </w:r>
          </w:p>
          <w:p w14:paraId="5462D7EF" w14:textId="5422B7AF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1</w:t>
            </w:r>
          </w:p>
        </w:tc>
        <w:tc>
          <w:tcPr>
            <w:tcW w:w="3078" w:type="dxa"/>
          </w:tcPr>
          <w:p w14:paraId="6F02C2AA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57F2E19A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06EF9316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8</w:t>
            </w:r>
          </w:p>
          <w:p w14:paraId="731947B8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5</w:t>
            </w:r>
          </w:p>
          <w:p w14:paraId="4AE057EC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1</w:t>
            </w:r>
          </w:p>
          <w:p w14:paraId="488E45A7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3</w:t>
            </w:r>
          </w:p>
          <w:p w14:paraId="4C4EA4EB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2</w:t>
            </w:r>
          </w:p>
          <w:p w14:paraId="0CBD7655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0</w:t>
            </w:r>
          </w:p>
          <w:p w14:paraId="13B2918B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2</w:t>
            </w:r>
          </w:p>
          <w:p w14:paraId="6562F8E4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4</w:t>
            </w:r>
          </w:p>
          <w:p w14:paraId="7726EA03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8</w:t>
            </w:r>
          </w:p>
          <w:p w14:paraId="047F472F" w14:textId="77A98073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8</w:t>
            </w:r>
          </w:p>
        </w:tc>
        <w:tc>
          <w:tcPr>
            <w:tcW w:w="3078" w:type="dxa"/>
          </w:tcPr>
          <w:p w14:paraId="21DA9757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59ECA019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6D5782E4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0</w:t>
            </w:r>
          </w:p>
          <w:p w14:paraId="696D57D1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8</w:t>
            </w:r>
          </w:p>
          <w:p w14:paraId="52F620EC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0</w:t>
            </w:r>
          </w:p>
          <w:p w14:paraId="7E2EAD2C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6</w:t>
            </w:r>
          </w:p>
          <w:p w14:paraId="4A47C74A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5</w:t>
            </w:r>
          </w:p>
          <w:p w14:paraId="3E5ACF31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68</w:t>
            </w:r>
          </w:p>
          <w:p w14:paraId="3BA3C541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24</w:t>
            </w:r>
          </w:p>
          <w:p w14:paraId="4B7B12FF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5</w:t>
            </w:r>
          </w:p>
          <w:p w14:paraId="76FE1337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54</w:t>
            </w:r>
          </w:p>
          <w:p w14:paraId="04F7CE1C" w14:textId="2DB7FFF0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90</w:t>
            </w:r>
          </w:p>
        </w:tc>
        <w:tc>
          <w:tcPr>
            <w:tcW w:w="3078" w:type="dxa"/>
          </w:tcPr>
          <w:p w14:paraId="31AACA56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002107A2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6BCCE310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5</w:t>
            </w:r>
          </w:p>
          <w:p w14:paraId="6EA8B326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7</w:t>
            </w:r>
          </w:p>
          <w:p w14:paraId="76CE636D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0</w:t>
            </w:r>
          </w:p>
          <w:p w14:paraId="3D59DC15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0</w:t>
            </w:r>
          </w:p>
          <w:p w14:paraId="6FDBD72A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0</w:t>
            </w:r>
          </w:p>
          <w:p w14:paraId="590EDA0A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6</w:t>
            </w:r>
          </w:p>
          <w:p w14:paraId="76C1A5B4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9</w:t>
            </w:r>
          </w:p>
          <w:p w14:paraId="72B2B623" w14:textId="2F72427B" w:rsidR="005027E8" w:rsidRPr="005027E8" w:rsidRDefault="005027E8" w:rsidP="00E26CCC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0.004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  <w:p w14:paraId="7458BE63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5</w:t>
            </w:r>
          </w:p>
          <w:p w14:paraId="5C2D1C92" w14:textId="57994ED6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8</w:t>
            </w:r>
          </w:p>
        </w:tc>
      </w:tr>
      <w:tr w:rsidR="005027E8" w14:paraId="4F35448C" w14:textId="77777777" w:rsidTr="00E26CCC">
        <w:tc>
          <w:tcPr>
            <w:tcW w:w="3078" w:type="dxa"/>
          </w:tcPr>
          <w:p w14:paraId="30B86951" w14:textId="77777777" w:rsidR="005027E8" w:rsidRDefault="005027E8" w:rsidP="00E26C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Oxygen </w:t>
            </w:r>
          </w:p>
          <w:p w14:paraId="2DAD069E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e </w:t>
            </w:r>
          </w:p>
          <w:p w14:paraId="61E3AC18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ng-term </w:t>
            </w:r>
          </w:p>
          <w:p w14:paraId="764E069B" w14:textId="77777777" w:rsidR="005027E8" w:rsidRPr="00090D86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bulatory </w:t>
            </w:r>
          </w:p>
        </w:tc>
        <w:tc>
          <w:tcPr>
            <w:tcW w:w="3078" w:type="dxa"/>
          </w:tcPr>
          <w:p w14:paraId="2A606C1C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50203521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2CC8A4C8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26</w:t>
            </w:r>
          </w:p>
          <w:p w14:paraId="504411C8" w14:textId="3AEE5EF9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1</w:t>
            </w:r>
          </w:p>
        </w:tc>
        <w:tc>
          <w:tcPr>
            <w:tcW w:w="3078" w:type="dxa"/>
          </w:tcPr>
          <w:p w14:paraId="5E6B08A3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4B372D08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16794E59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0</w:t>
            </w:r>
          </w:p>
          <w:p w14:paraId="61EAA9D1" w14:textId="4CC5F9B5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9</w:t>
            </w:r>
          </w:p>
        </w:tc>
        <w:tc>
          <w:tcPr>
            <w:tcW w:w="3078" w:type="dxa"/>
          </w:tcPr>
          <w:p w14:paraId="0281A167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4219A42A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0829710C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13</w:t>
            </w:r>
          </w:p>
          <w:p w14:paraId="7987D371" w14:textId="24BCA138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20</w:t>
            </w:r>
          </w:p>
        </w:tc>
        <w:tc>
          <w:tcPr>
            <w:tcW w:w="3078" w:type="dxa"/>
          </w:tcPr>
          <w:p w14:paraId="6AC79700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05F8CC12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34B985C3" w14:textId="77777777" w:rsidR="005027E8" w:rsidRPr="00E26CCC" w:rsidRDefault="005027E8" w:rsidP="00E26CCC">
            <w:pPr>
              <w:rPr>
                <w:rFonts w:ascii="Arial" w:hAnsi="Arial" w:cs="Arial"/>
                <w:b/>
                <w:bCs/>
              </w:rPr>
            </w:pPr>
            <w:r w:rsidRPr="00E26CCC">
              <w:rPr>
                <w:rFonts w:ascii="Arial" w:hAnsi="Arial" w:cs="Arial"/>
                <w:b/>
                <w:bCs/>
              </w:rPr>
              <w:t>&lt;0.0001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  <w:p w14:paraId="4C4D5EA9" w14:textId="77777777" w:rsidR="005027E8" w:rsidRDefault="005027E8" w:rsidP="00E26CCC">
            <w:pPr>
              <w:rPr>
                <w:rFonts w:ascii="Arial" w:hAnsi="Arial" w:cs="Arial"/>
              </w:rPr>
            </w:pPr>
            <w:r w:rsidRPr="00E26CCC">
              <w:rPr>
                <w:rFonts w:ascii="Arial" w:hAnsi="Arial" w:cs="Arial"/>
                <w:b/>
                <w:bCs/>
              </w:rPr>
              <w:t>&lt;0.0001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5027E8" w14:paraId="3DCB518F" w14:textId="77777777" w:rsidTr="00E26CCC">
        <w:tc>
          <w:tcPr>
            <w:tcW w:w="3078" w:type="dxa"/>
          </w:tcPr>
          <w:p w14:paraId="49938FD1" w14:textId="77777777" w:rsidR="005027E8" w:rsidRDefault="005027E8" w:rsidP="00E26C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EILD Status</w:t>
            </w:r>
          </w:p>
          <w:p w14:paraId="3D01206A" w14:textId="77777777" w:rsidR="005027E8" w:rsidRPr="004F1585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sufficient information </w:t>
            </w:r>
          </w:p>
          <w:p w14:paraId="6F455407" w14:textId="77777777" w:rsidR="005027E8" w:rsidRPr="004F1585" w:rsidRDefault="005027E8" w:rsidP="00E26CCC">
            <w:pPr>
              <w:rPr>
                <w:rFonts w:ascii="Arial" w:hAnsi="Arial" w:cs="Arial"/>
              </w:rPr>
            </w:pPr>
            <w:r w:rsidRPr="004F1585">
              <w:rPr>
                <w:rFonts w:ascii="Arial" w:hAnsi="Arial" w:cs="Arial"/>
              </w:rPr>
              <w:t xml:space="preserve">AEILD </w:t>
            </w:r>
          </w:p>
          <w:p w14:paraId="51B5825C" w14:textId="77777777" w:rsidR="005027E8" w:rsidRDefault="005027E8" w:rsidP="00E26CCC">
            <w:pPr>
              <w:rPr>
                <w:rFonts w:ascii="Arial" w:hAnsi="Arial" w:cs="Arial"/>
                <w:b/>
                <w:bCs/>
              </w:rPr>
            </w:pPr>
            <w:r w:rsidRPr="004F1585">
              <w:rPr>
                <w:rFonts w:ascii="Arial" w:hAnsi="Arial" w:cs="Arial"/>
              </w:rPr>
              <w:t>Other ILD-related admissio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3078" w:type="dxa"/>
          </w:tcPr>
          <w:p w14:paraId="3B56D9F7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0DF4AAB5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513CFB8F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2</w:t>
            </w:r>
          </w:p>
          <w:p w14:paraId="4CD71CFD" w14:textId="7EDC670D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2</w:t>
            </w:r>
          </w:p>
        </w:tc>
        <w:tc>
          <w:tcPr>
            <w:tcW w:w="3078" w:type="dxa"/>
          </w:tcPr>
          <w:p w14:paraId="737FE329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0C3A8027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29689ACA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2</w:t>
            </w:r>
          </w:p>
          <w:p w14:paraId="7C2C0806" w14:textId="2C405C7B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9</w:t>
            </w:r>
          </w:p>
        </w:tc>
        <w:tc>
          <w:tcPr>
            <w:tcW w:w="3078" w:type="dxa"/>
          </w:tcPr>
          <w:p w14:paraId="403CC83D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76DAA1F3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779C3F46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93</w:t>
            </w:r>
          </w:p>
          <w:p w14:paraId="2B348CC8" w14:textId="052D32C9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6</w:t>
            </w:r>
          </w:p>
        </w:tc>
        <w:tc>
          <w:tcPr>
            <w:tcW w:w="3078" w:type="dxa"/>
          </w:tcPr>
          <w:p w14:paraId="1A098EA7" w14:textId="77777777" w:rsidR="005027E8" w:rsidRDefault="005027E8" w:rsidP="00E26CCC">
            <w:pPr>
              <w:rPr>
                <w:rFonts w:ascii="Arial" w:hAnsi="Arial" w:cs="Arial"/>
              </w:rPr>
            </w:pPr>
          </w:p>
          <w:p w14:paraId="7BB266C5" w14:textId="7777777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ference </w:t>
            </w:r>
          </w:p>
          <w:p w14:paraId="02F76E3F" w14:textId="77777777" w:rsidR="005027E8" w:rsidRDefault="005027E8" w:rsidP="00E26CCC">
            <w:pPr>
              <w:rPr>
                <w:rFonts w:ascii="Arial" w:hAnsi="Arial" w:cs="Arial"/>
              </w:rPr>
            </w:pPr>
            <w:r w:rsidRPr="005027E8">
              <w:rPr>
                <w:rFonts w:ascii="Arial" w:hAnsi="Arial" w:cs="Arial"/>
              </w:rPr>
              <w:t>0.093</w:t>
            </w:r>
          </w:p>
          <w:p w14:paraId="35ACB5E8" w14:textId="5EEAE55C" w:rsidR="005027E8" w:rsidRPr="005027E8" w:rsidRDefault="005027E8" w:rsidP="00E26CCC">
            <w:pPr>
              <w:rPr>
                <w:rFonts w:ascii="Arial" w:hAnsi="Arial" w:cs="Arial"/>
                <w:b/>
                <w:bCs/>
              </w:rPr>
            </w:pPr>
            <w:r w:rsidRPr="005027E8">
              <w:rPr>
                <w:rFonts w:ascii="Arial" w:hAnsi="Arial" w:cs="Arial"/>
                <w:b/>
                <w:bCs/>
              </w:rPr>
              <w:t>0.022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5027E8" w14:paraId="0B6D6610" w14:textId="77777777" w:rsidTr="00E26CCC">
        <w:tc>
          <w:tcPr>
            <w:tcW w:w="3078" w:type="dxa"/>
          </w:tcPr>
          <w:p w14:paraId="3C04B158" w14:textId="77777777" w:rsidR="005027E8" w:rsidRDefault="005027E8" w:rsidP="00E26C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eutrophils </w:t>
            </w:r>
          </w:p>
        </w:tc>
        <w:tc>
          <w:tcPr>
            <w:tcW w:w="3078" w:type="dxa"/>
          </w:tcPr>
          <w:p w14:paraId="1B144102" w14:textId="092D5DF2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7</w:t>
            </w:r>
          </w:p>
        </w:tc>
        <w:tc>
          <w:tcPr>
            <w:tcW w:w="3078" w:type="dxa"/>
          </w:tcPr>
          <w:p w14:paraId="730E9A81" w14:textId="6623C8FD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5</w:t>
            </w:r>
          </w:p>
        </w:tc>
        <w:tc>
          <w:tcPr>
            <w:tcW w:w="3078" w:type="dxa"/>
          </w:tcPr>
          <w:p w14:paraId="124A2A39" w14:textId="018E521A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1</w:t>
            </w:r>
          </w:p>
        </w:tc>
        <w:tc>
          <w:tcPr>
            <w:tcW w:w="3078" w:type="dxa"/>
          </w:tcPr>
          <w:p w14:paraId="42427ACA" w14:textId="09DFE03A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3</w:t>
            </w:r>
          </w:p>
        </w:tc>
      </w:tr>
      <w:tr w:rsidR="005027E8" w14:paraId="547D0818" w14:textId="77777777" w:rsidTr="00E26CCC">
        <w:tc>
          <w:tcPr>
            <w:tcW w:w="3078" w:type="dxa"/>
          </w:tcPr>
          <w:p w14:paraId="7EF11CA5" w14:textId="77777777" w:rsidR="005027E8" w:rsidRDefault="005027E8" w:rsidP="00E26C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Monocytes </w:t>
            </w:r>
          </w:p>
        </w:tc>
        <w:tc>
          <w:tcPr>
            <w:tcW w:w="3078" w:type="dxa"/>
          </w:tcPr>
          <w:p w14:paraId="02E4E5EC" w14:textId="7CBE295A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3</w:t>
            </w:r>
          </w:p>
        </w:tc>
        <w:tc>
          <w:tcPr>
            <w:tcW w:w="3078" w:type="dxa"/>
          </w:tcPr>
          <w:p w14:paraId="22554B81" w14:textId="2A9BAFBB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1</w:t>
            </w:r>
          </w:p>
        </w:tc>
        <w:tc>
          <w:tcPr>
            <w:tcW w:w="3078" w:type="dxa"/>
          </w:tcPr>
          <w:p w14:paraId="3D3E5341" w14:textId="6C7D3E81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6</w:t>
            </w:r>
          </w:p>
        </w:tc>
        <w:tc>
          <w:tcPr>
            <w:tcW w:w="3078" w:type="dxa"/>
          </w:tcPr>
          <w:p w14:paraId="1B0CC8B8" w14:textId="2C8C3970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3</w:t>
            </w:r>
          </w:p>
        </w:tc>
      </w:tr>
      <w:tr w:rsidR="005027E8" w14:paraId="7A252362" w14:textId="77777777" w:rsidTr="00E26CCC">
        <w:tc>
          <w:tcPr>
            <w:tcW w:w="3078" w:type="dxa"/>
          </w:tcPr>
          <w:p w14:paraId="5BAC64F9" w14:textId="77777777" w:rsidR="005027E8" w:rsidRDefault="005027E8" w:rsidP="00E26C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RP </w:t>
            </w:r>
          </w:p>
        </w:tc>
        <w:tc>
          <w:tcPr>
            <w:tcW w:w="3078" w:type="dxa"/>
          </w:tcPr>
          <w:p w14:paraId="7FAA7FA4" w14:textId="059C1927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8</w:t>
            </w:r>
          </w:p>
        </w:tc>
        <w:tc>
          <w:tcPr>
            <w:tcW w:w="3078" w:type="dxa"/>
          </w:tcPr>
          <w:p w14:paraId="4AEFB8F4" w14:textId="55895E83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</w:t>
            </w:r>
          </w:p>
        </w:tc>
        <w:tc>
          <w:tcPr>
            <w:tcW w:w="3078" w:type="dxa"/>
          </w:tcPr>
          <w:p w14:paraId="69974493" w14:textId="1E45028B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</w:t>
            </w:r>
          </w:p>
        </w:tc>
        <w:tc>
          <w:tcPr>
            <w:tcW w:w="3078" w:type="dxa"/>
          </w:tcPr>
          <w:p w14:paraId="6B2EB6BB" w14:textId="024835B5" w:rsidR="005027E8" w:rsidRPr="00E26CCC" w:rsidRDefault="005027E8" w:rsidP="00E26C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35*</w:t>
            </w:r>
          </w:p>
        </w:tc>
      </w:tr>
      <w:tr w:rsidR="005027E8" w14:paraId="62CC325B" w14:textId="77777777" w:rsidTr="00E26CCC">
        <w:tc>
          <w:tcPr>
            <w:tcW w:w="3078" w:type="dxa"/>
          </w:tcPr>
          <w:p w14:paraId="7DCB65C0" w14:textId="77777777" w:rsidR="005027E8" w:rsidRDefault="005027E8" w:rsidP="00E26C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FVC (L) </w:t>
            </w:r>
          </w:p>
        </w:tc>
        <w:tc>
          <w:tcPr>
            <w:tcW w:w="3078" w:type="dxa"/>
          </w:tcPr>
          <w:p w14:paraId="7F0B8064" w14:textId="0F0FFDDC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7</w:t>
            </w:r>
          </w:p>
        </w:tc>
        <w:tc>
          <w:tcPr>
            <w:tcW w:w="3078" w:type="dxa"/>
          </w:tcPr>
          <w:p w14:paraId="77497017" w14:textId="7A2F0B74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1</w:t>
            </w:r>
          </w:p>
        </w:tc>
        <w:tc>
          <w:tcPr>
            <w:tcW w:w="3078" w:type="dxa"/>
          </w:tcPr>
          <w:p w14:paraId="575E149F" w14:textId="09A1A4E9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2</w:t>
            </w:r>
          </w:p>
        </w:tc>
        <w:tc>
          <w:tcPr>
            <w:tcW w:w="3078" w:type="dxa"/>
          </w:tcPr>
          <w:p w14:paraId="4F49F1C0" w14:textId="066E75F1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7</w:t>
            </w:r>
          </w:p>
        </w:tc>
      </w:tr>
      <w:tr w:rsidR="005027E8" w14:paraId="39AEDEF6" w14:textId="77777777" w:rsidTr="00E26CCC">
        <w:tc>
          <w:tcPr>
            <w:tcW w:w="3078" w:type="dxa"/>
          </w:tcPr>
          <w:p w14:paraId="4EB4C492" w14:textId="77777777" w:rsidR="005027E8" w:rsidRDefault="005027E8" w:rsidP="00E26C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LCO (mmHg) </w:t>
            </w:r>
          </w:p>
        </w:tc>
        <w:tc>
          <w:tcPr>
            <w:tcW w:w="3078" w:type="dxa"/>
          </w:tcPr>
          <w:p w14:paraId="07E5E404" w14:textId="120C3FA1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8</w:t>
            </w:r>
          </w:p>
        </w:tc>
        <w:tc>
          <w:tcPr>
            <w:tcW w:w="3078" w:type="dxa"/>
          </w:tcPr>
          <w:p w14:paraId="1969322A" w14:textId="03F80426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9</w:t>
            </w:r>
          </w:p>
        </w:tc>
        <w:tc>
          <w:tcPr>
            <w:tcW w:w="3078" w:type="dxa"/>
          </w:tcPr>
          <w:p w14:paraId="73B63E63" w14:textId="1FFEF6C4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1</w:t>
            </w:r>
          </w:p>
        </w:tc>
        <w:tc>
          <w:tcPr>
            <w:tcW w:w="3078" w:type="dxa"/>
          </w:tcPr>
          <w:p w14:paraId="31844098" w14:textId="0D0153D9" w:rsidR="005027E8" w:rsidRPr="00E26CCC" w:rsidRDefault="005027E8" w:rsidP="00E26C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lt;0.0001*</w:t>
            </w:r>
          </w:p>
        </w:tc>
      </w:tr>
      <w:tr w:rsidR="005027E8" w14:paraId="4F4C0E55" w14:textId="77777777" w:rsidTr="00E26CCC">
        <w:tc>
          <w:tcPr>
            <w:tcW w:w="3078" w:type="dxa"/>
          </w:tcPr>
          <w:p w14:paraId="04AC51BF" w14:textId="77777777" w:rsidR="005027E8" w:rsidRDefault="005027E8" w:rsidP="00E26C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Oxygen (L/min) at admission </w:t>
            </w:r>
          </w:p>
        </w:tc>
        <w:tc>
          <w:tcPr>
            <w:tcW w:w="3078" w:type="dxa"/>
          </w:tcPr>
          <w:p w14:paraId="61C8BFB6" w14:textId="58E0966D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7</w:t>
            </w:r>
          </w:p>
        </w:tc>
        <w:tc>
          <w:tcPr>
            <w:tcW w:w="3078" w:type="dxa"/>
          </w:tcPr>
          <w:p w14:paraId="6D6F9337" w14:textId="5E21DA78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34</w:t>
            </w:r>
          </w:p>
        </w:tc>
        <w:tc>
          <w:tcPr>
            <w:tcW w:w="3078" w:type="dxa"/>
          </w:tcPr>
          <w:p w14:paraId="6C6F869C" w14:textId="2E64A11C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2</w:t>
            </w:r>
          </w:p>
        </w:tc>
        <w:tc>
          <w:tcPr>
            <w:tcW w:w="3078" w:type="dxa"/>
          </w:tcPr>
          <w:p w14:paraId="0D8C0297" w14:textId="6AB1CCD3" w:rsidR="005027E8" w:rsidRDefault="005027E8" w:rsidP="00E26C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1</w:t>
            </w:r>
          </w:p>
        </w:tc>
      </w:tr>
    </w:tbl>
    <w:p w14:paraId="3A00414C" w14:textId="2455F822" w:rsidR="005027E8" w:rsidRPr="005027E8" w:rsidRDefault="005027E8">
      <w:pPr>
        <w:rPr>
          <w:rFonts w:ascii="Arial" w:hAnsi="Arial" w:cs="Arial"/>
        </w:rPr>
      </w:pPr>
    </w:p>
    <w:p w14:paraId="6EAE8DED" w14:textId="5FB019A4" w:rsidR="005027E8" w:rsidRDefault="005027E8" w:rsidP="005027E8">
      <w:pPr>
        <w:rPr>
          <w:rFonts w:ascii="Arial" w:hAnsi="Arial" w:cs="Arial"/>
        </w:rPr>
      </w:pPr>
      <w:r w:rsidRPr="005027E8">
        <w:rPr>
          <w:rFonts w:ascii="Arial" w:hAnsi="Arial" w:cs="Arial"/>
          <w:b/>
          <w:bCs/>
          <w:u w:val="single"/>
        </w:rPr>
        <w:t>Supplementary Table 5:</w:t>
      </w:r>
      <w:r w:rsidRPr="00E26CCC">
        <w:rPr>
          <w:rFonts w:ascii="Arial" w:hAnsi="Arial" w:cs="Arial"/>
          <w:b/>
          <w:bCs/>
        </w:rPr>
        <w:t xml:space="preserve"> </w:t>
      </w:r>
      <w:r w:rsidRPr="00E26CCC">
        <w:rPr>
          <w:rFonts w:ascii="Arial" w:hAnsi="Arial" w:cs="Arial"/>
        </w:rPr>
        <w:t>Full results of multivariate cox regression analysis of 90-day all-cause mortality associated with interstitial lung disease-related hospital admissions, using multiple imputation modelling for FVC, TLCO and oxygen required at admission (litres)</w:t>
      </w:r>
      <w:r>
        <w:rPr>
          <w:rFonts w:ascii="Arial" w:hAnsi="Arial" w:cs="Arial"/>
        </w:rPr>
        <w:t xml:space="preserve"> and an age x deprivation term, to assess impact of age differences on model outcomes. </w:t>
      </w:r>
    </w:p>
    <w:p w14:paraId="13FC86AE" w14:textId="56B9F43E" w:rsidR="005027E8" w:rsidRDefault="005027E8" w:rsidP="005027E8">
      <w:pPr>
        <w:rPr>
          <w:rFonts w:ascii="Arial" w:hAnsi="Arial" w:cs="Arial"/>
        </w:rPr>
      </w:pPr>
      <w:r>
        <w:rPr>
          <w:rFonts w:ascii="Arial" w:hAnsi="Arial" w:cs="Arial"/>
        </w:rPr>
        <w:t xml:space="preserve">Statistically significant values are marked in bold and with an asterixis (*). </w:t>
      </w:r>
    </w:p>
    <w:p w14:paraId="51DE060F" w14:textId="77777777" w:rsidR="005027E8" w:rsidRPr="00E26CCC" w:rsidRDefault="005027E8" w:rsidP="005027E8">
      <w:pPr>
        <w:rPr>
          <w:rFonts w:ascii="Arial" w:hAnsi="Arial" w:cs="Arial"/>
        </w:rPr>
      </w:pPr>
    </w:p>
    <w:p w14:paraId="3987B522" w14:textId="77777777" w:rsidR="005027E8" w:rsidRPr="00372BB4" w:rsidRDefault="005027E8" w:rsidP="005027E8">
      <w:pPr>
        <w:rPr>
          <w:rFonts w:ascii="Arial" w:hAnsi="Arial" w:cs="Arial"/>
        </w:rPr>
      </w:pPr>
      <w:r w:rsidRPr="00372BB4">
        <w:rPr>
          <w:rFonts w:ascii="Arial" w:hAnsi="Arial" w:cs="Arial"/>
          <w:i/>
          <w:iCs/>
        </w:rPr>
        <w:t>Abbreviations: HR – hazard ratio; CI – confidence interval; ILD – interstitial lung disease;</w:t>
      </w:r>
      <w:r w:rsidRPr="00372BB4">
        <w:rPr>
          <w:rFonts w:ascii="Arial" w:hAnsi="Arial" w:cs="Arial"/>
        </w:rPr>
        <w:t xml:space="preserve"> </w:t>
      </w:r>
      <w:r w:rsidRPr="00372BB4">
        <w:rPr>
          <w:rFonts w:ascii="Arial" w:hAnsi="Arial" w:cs="Arial"/>
          <w:i/>
          <w:iCs/>
        </w:rPr>
        <w:t>CCI – Charlson comorbidity index; IPF – idiopathic pulmonary fibrosis; NSIP – non-specific interstitial pneumonia; CTD-ILD – connective tissue disease interstitial lung disease; HP – hypersensitivity pneumonitis; PFD – pulmonary fibrosis as a diagnostic label; AEILD – acute exacerbation of interstitial lung disease; CRP – C-reactive protein</w:t>
      </w:r>
      <w:r>
        <w:rPr>
          <w:rFonts w:ascii="Arial" w:hAnsi="Arial" w:cs="Arial"/>
          <w:i/>
          <w:iCs/>
        </w:rPr>
        <w:t xml:space="preserve">; FVC – forced vital capacity; L – litres; TLCO – transfer factor of the lung for carbon monoxide; L/min – litres per minute. </w:t>
      </w:r>
    </w:p>
    <w:p w14:paraId="6A931648" w14:textId="1C6B4F19" w:rsidR="005027E8" w:rsidRPr="00336802" w:rsidRDefault="005027E8">
      <w:pPr>
        <w:rPr>
          <w:rFonts w:ascii="Arial" w:hAnsi="Arial" w:cs="Arial"/>
        </w:rPr>
      </w:pPr>
    </w:p>
    <w:sectPr w:rsidR="005027E8" w:rsidRPr="00336802" w:rsidSect="000E7469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469"/>
    <w:rsid w:val="000E7469"/>
    <w:rsid w:val="001E7142"/>
    <w:rsid w:val="00206EE8"/>
    <w:rsid w:val="002D4333"/>
    <w:rsid w:val="003009AA"/>
    <w:rsid w:val="00336802"/>
    <w:rsid w:val="00483E94"/>
    <w:rsid w:val="005027E8"/>
    <w:rsid w:val="00581E6D"/>
    <w:rsid w:val="00613279"/>
    <w:rsid w:val="007919DE"/>
    <w:rsid w:val="00A005B2"/>
    <w:rsid w:val="00A57336"/>
    <w:rsid w:val="00B85DD6"/>
    <w:rsid w:val="00C315FF"/>
    <w:rsid w:val="00C55382"/>
    <w:rsid w:val="00EF7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4617B"/>
  <w14:defaultImageDpi w14:val="32767"/>
  <w15:chartTrackingRefBased/>
  <w15:docId w15:val="{6A5B816F-AF79-3741-AEB0-61C28A03B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05B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qFormat/>
    <w:rsid w:val="00EF7AE5"/>
    <w:rPr>
      <w:rFonts w:asciiTheme="minorHAnsi" w:eastAsiaTheme="minorHAnsi" w:hAnsiTheme="minorHAnsi" w:cstheme="minorBidi"/>
      <w:b/>
      <w:color w:val="4472C4" w:themeColor="accent1"/>
      <w:lang w:eastAsia="en-US"/>
    </w:rPr>
  </w:style>
  <w:style w:type="paragraph" w:customStyle="1" w:styleId="Notes">
    <w:name w:val="Notes"/>
    <w:basedOn w:val="Normal"/>
    <w:qFormat/>
    <w:rsid w:val="00EF7AE5"/>
    <w:rPr>
      <w:rFonts w:ascii="Cambria" w:eastAsiaTheme="minorHAnsi" w:hAnsi="Cambria" w:cstheme="minorBidi"/>
      <w:lang w:eastAsia="en-US"/>
    </w:rPr>
  </w:style>
  <w:style w:type="paragraph" w:customStyle="1" w:styleId="p1">
    <w:name w:val="p1"/>
    <w:basedOn w:val="Normal"/>
    <w:rsid w:val="000E7469"/>
    <w:rPr>
      <w:rFonts w:ascii="Arial" w:hAnsi="Arial" w:cs="Arial"/>
      <w:color w:val="000000"/>
      <w:sz w:val="18"/>
      <w:szCs w:val="18"/>
    </w:rPr>
  </w:style>
  <w:style w:type="character" w:customStyle="1" w:styleId="s1">
    <w:name w:val="s1"/>
    <w:basedOn w:val="DefaultParagraphFont"/>
    <w:rsid w:val="000E7469"/>
    <w:rPr>
      <w:rFonts w:ascii="Arial" w:hAnsi="Arial" w:cs="Arial" w:hint="default"/>
      <w:sz w:val="12"/>
      <w:szCs w:val="12"/>
    </w:rPr>
  </w:style>
  <w:style w:type="character" w:customStyle="1" w:styleId="apple-converted-space">
    <w:name w:val="apple-converted-space"/>
    <w:basedOn w:val="DefaultParagraphFont"/>
    <w:rsid w:val="000E7469"/>
  </w:style>
  <w:style w:type="table" w:styleId="TableGrid">
    <w:name w:val="Table Grid"/>
    <w:basedOn w:val="TableNormal"/>
    <w:uiPriority w:val="39"/>
    <w:rsid w:val="00C315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43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333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8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51</Words>
  <Characters>7705</Characters>
  <Application>Microsoft Office Word</Application>
  <DocSecurity>0</DocSecurity>
  <Lines>64</Lines>
  <Paragraphs>18</Paragraphs>
  <ScaleCrop>false</ScaleCrop>
  <Company/>
  <LinksUpToDate>false</LinksUpToDate>
  <CharactersWithSpaces>9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Laura</dc:creator>
  <cp:keywords/>
  <dc:description/>
  <cp:lastModifiedBy>White, Laura</cp:lastModifiedBy>
  <cp:revision>2</cp:revision>
  <dcterms:created xsi:type="dcterms:W3CDTF">2026-03-12T15:04:00Z</dcterms:created>
  <dcterms:modified xsi:type="dcterms:W3CDTF">2026-03-12T15:04:00Z</dcterms:modified>
</cp:coreProperties>
</file>